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278" w:rsidRDefault="00B62479" w:rsidP="0023227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 w:rsidR="000A4AD1">
        <w:rPr>
          <w:rFonts w:ascii="Arial" w:hAnsi="Arial" w:cs="Arial"/>
          <w:sz w:val="24"/>
          <w:szCs w:val="24"/>
        </w:rPr>
        <w:t>1</w:t>
      </w:r>
      <w:r w:rsidR="00232278">
        <w:rPr>
          <w:rFonts w:ascii="Arial" w:hAnsi="Arial" w:cs="Arial"/>
          <w:sz w:val="24"/>
          <w:szCs w:val="24"/>
        </w:rPr>
        <w:t xml:space="preserve">. </w:t>
      </w:r>
      <w:r w:rsidR="007C06D4">
        <w:rPr>
          <w:rFonts w:ascii="Arial" w:hAnsi="Arial" w:cs="Arial"/>
          <w:sz w:val="24"/>
          <w:szCs w:val="24"/>
        </w:rPr>
        <w:t xml:space="preserve"> </w:t>
      </w:r>
      <w:r w:rsidR="007A6196" w:rsidRPr="00D2077D">
        <w:rPr>
          <w:rFonts w:asciiTheme="minorHAnsi" w:hAnsiTheme="minorHAnsi" w:cs="Arial"/>
          <w:sz w:val="24"/>
          <w:szCs w:val="24"/>
        </w:rPr>
        <w:t>Full model selection output for response variables of interest, including model weights and model averaged parameter estimates.</w:t>
      </w:r>
    </w:p>
    <w:p w:rsidR="00A44A46" w:rsidRDefault="00A44A46" w:rsidP="00232278">
      <w:pPr>
        <w:contextualSpacing/>
        <w:rPr>
          <w:rFonts w:asciiTheme="minorHAnsi" w:hAnsiTheme="minorHAnsi" w:cs="Courier New"/>
          <w:sz w:val="24"/>
          <w:szCs w:val="24"/>
        </w:rPr>
      </w:pPr>
    </w:p>
    <w:p w:rsidR="00232278" w:rsidRPr="00CE152E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CE152E">
        <w:rPr>
          <w:rFonts w:asciiTheme="minorHAnsi" w:hAnsiTheme="minorHAnsi" w:cs="Courier New"/>
          <w:sz w:val="24"/>
          <w:szCs w:val="24"/>
        </w:rPr>
        <w:t>SPIDERS – hunters</w:t>
      </w:r>
      <w:r>
        <w:rPr>
          <w:rFonts w:asciiTheme="minorHAnsi" w:hAnsiTheme="minorHAnsi" w:cs="Courier New"/>
          <w:sz w:val="24"/>
          <w:szCs w:val="24"/>
        </w:rPr>
        <w:t>. Before harvest a</w:t>
      </w:r>
      <w:r w:rsidRPr="00CE152E">
        <w:rPr>
          <w:rFonts w:asciiTheme="minorHAnsi" w:hAnsiTheme="minorHAnsi" w:cs="Courier New"/>
          <w:sz w:val="24"/>
          <w:szCs w:val="24"/>
        </w:rPr>
        <w:t>bundance in winter wheat</w:t>
      </w:r>
      <w:r>
        <w:rPr>
          <w:rFonts w:asciiTheme="minorHAnsi" w:hAnsiTheme="minorHAnsi" w:cs="Courier New"/>
          <w:sz w:val="24"/>
          <w:szCs w:val="24"/>
        </w:rPr>
        <w:t xml:space="preserve"> cropped area</w:t>
      </w:r>
      <w:r w:rsidRPr="00CE152E">
        <w:rPr>
          <w:rFonts w:asciiTheme="minorHAnsi" w:hAnsiTheme="minorHAnsi" w:cs="Courier New"/>
          <w:sz w:val="24"/>
          <w:szCs w:val="24"/>
        </w:rPr>
        <w:t xml:space="preserve"> 2002-2003</w:t>
      </w:r>
    </w:p>
    <w:p w:rsidR="00232278" w:rsidRPr="00CE152E" w:rsidRDefault="00232278" w:rsidP="00232278">
      <w:pPr>
        <w:rPr>
          <w:rFonts w:asciiTheme="minorHAnsi" w:hAnsiTheme="minorHAnsi" w:cs="Arial"/>
          <w:sz w:val="24"/>
          <w:szCs w:val="24"/>
        </w:rPr>
      </w:pPr>
    </w:p>
    <w:p w:rsidR="00232278" w:rsidRPr="000A4AD1" w:rsidRDefault="001A73F6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>Predictor v</w:t>
      </w:r>
      <w:r w:rsidR="00232278" w:rsidRPr="000A4AD1">
        <w:rPr>
          <w:rFonts w:asciiTheme="minorHAnsi" w:hAnsiTheme="minorHAnsi" w:cs="Courier New"/>
          <w:sz w:val="24"/>
          <w:szCs w:val="24"/>
        </w:rPr>
        <w:t>ariables: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              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>1- arabkm1z</w:t>
      </w:r>
      <w:r w:rsidR="007C0938" w:rsidRPr="000A4AD1">
        <w:rPr>
          <w:rFonts w:asciiTheme="minorHAnsi" w:hAnsiTheme="minorHAnsi" w:cs="Courier New"/>
          <w:sz w:val="24"/>
          <w:szCs w:val="24"/>
        </w:rPr>
        <w:t xml:space="preserve"> (arable in 1 km x 1 km square around farm)</w:t>
      </w:r>
      <w:r w:rsidRPr="000A4AD1">
        <w:rPr>
          <w:rFonts w:asciiTheme="minorHAnsi" w:hAnsiTheme="minorHAnsi" w:cs="Courier New"/>
          <w:sz w:val="24"/>
          <w:szCs w:val="24"/>
        </w:rPr>
        <w:t xml:space="preserve">       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2- arabkm3z  </w:t>
      </w:r>
      <w:r w:rsidR="007C0938" w:rsidRPr="000A4AD1">
        <w:rPr>
          <w:rFonts w:asciiTheme="minorHAnsi" w:hAnsiTheme="minorHAnsi" w:cs="Courier New"/>
          <w:sz w:val="24"/>
          <w:szCs w:val="24"/>
        </w:rPr>
        <w:t xml:space="preserve">(arable in 3 km x 3 km square around farm) </w:t>
      </w:r>
      <w:r w:rsidRPr="000A4AD1">
        <w:rPr>
          <w:rFonts w:asciiTheme="minorHAnsi" w:hAnsiTheme="minorHAnsi" w:cs="Courier New"/>
          <w:sz w:val="24"/>
          <w:szCs w:val="24"/>
        </w:rPr>
        <w:t xml:space="preserve">      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3- calyear        </w:t>
      </w:r>
      <w:r w:rsidR="007C0938" w:rsidRPr="000A4AD1">
        <w:rPr>
          <w:rFonts w:asciiTheme="minorHAnsi" w:hAnsiTheme="minorHAnsi" w:cs="Courier New"/>
          <w:sz w:val="24"/>
          <w:szCs w:val="24"/>
        </w:rPr>
        <w:t>(calendar year , 2002,2003)</w:t>
      </w:r>
      <w:r w:rsidRPr="000A4AD1">
        <w:rPr>
          <w:rFonts w:asciiTheme="minorHAnsi" w:hAnsiTheme="minorHAnsi" w:cs="Courier New"/>
          <w:sz w:val="24"/>
          <w:szCs w:val="24"/>
        </w:rPr>
        <w:t xml:space="preserve">  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4-system        </w:t>
      </w:r>
      <w:r w:rsidR="007C0938" w:rsidRPr="000A4AD1">
        <w:rPr>
          <w:rFonts w:asciiTheme="minorHAnsi" w:hAnsiTheme="minorHAnsi" w:cs="Courier New"/>
          <w:sz w:val="24"/>
          <w:szCs w:val="24"/>
        </w:rPr>
        <w:t xml:space="preserve"> (organic, conventional)</w:t>
      </w:r>
      <w:bookmarkStart w:id="0" w:name="_GoBack"/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5-woodkm1z   </w:t>
      </w:r>
      <w:r w:rsidR="007C0938" w:rsidRPr="000A4AD1">
        <w:rPr>
          <w:rFonts w:asciiTheme="minorHAnsi" w:hAnsiTheme="minorHAnsi" w:cs="Courier New"/>
          <w:sz w:val="24"/>
          <w:szCs w:val="24"/>
        </w:rPr>
        <w:t xml:space="preserve">(woodland in 1 km x 1 km square around farm)       </w:t>
      </w:r>
      <w:r w:rsidRPr="000A4AD1">
        <w:rPr>
          <w:rFonts w:asciiTheme="minorHAnsi" w:hAnsiTheme="minorHAnsi" w:cs="Courier New"/>
          <w:sz w:val="24"/>
          <w:szCs w:val="24"/>
        </w:rPr>
        <w:t xml:space="preserve">     </w:t>
      </w:r>
    </w:p>
    <w:bookmarkEnd w:id="0"/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6-woodkm3z </w:t>
      </w:r>
      <w:r w:rsidR="007C0938" w:rsidRPr="000A4AD1">
        <w:rPr>
          <w:rFonts w:asciiTheme="minorHAnsi" w:hAnsiTheme="minorHAnsi" w:cs="Courier New"/>
          <w:sz w:val="24"/>
          <w:szCs w:val="24"/>
        </w:rPr>
        <w:t xml:space="preserve">  (woodland in 3 km x 3 km square around farm)       </w:t>
      </w:r>
    </w:p>
    <w:p w:rsidR="000A4AD1" w:rsidRDefault="000A4AD1" w:rsidP="00232278">
      <w:pPr>
        <w:contextualSpacing/>
        <w:rPr>
          <w:rFonts w:asciiTheme="minorHAnsi" w:hAnsiTheme="minorHAnsi" w:cs="Courier New"/>
          <w:sz w:val="24"/>
          <w:szCs w:val="24"/>
        </w:rPr>
      </w:pPr>
    </w:p>
    <w:p w:rsidR="000A4AD1" w:rsidRDefault="000A4AD1" w:rsidP="00232278">
      <w:pPr>
        <w:contextualSpacing/>
        <w:rPr>
          <w:rFonts w:asciiTheme="minorHAnsi" w:hAnsiTheme="minorHAnsi" w:cs="Courier New"/>
          <w:sz w:val="24"/>
          <w:szCs w:val="24"/>
        </w:rPr>
      </w:pPr>
      <w:r>
        <w:rPr>
          <w:rFonts w:asciiTheme="minorHAnsi" w:hAnsiTheme="minorHAnsi" w:cs="Courier New"/>
          <w:sz w:val="24"/>
          <w:szCs w:val="24"/>
        </w:rPr>
        <w:t>Interaction terms:</w:t>
      </w:r>
    </w:p>
    <w:p w:rsidR="000A4AD1" w:rsidRDefault="000A4AD1" w:rsidP="00232278">
      <w:pPr>
        <w:contextualSpacing/>
        <w:rPr>
          <w:rFonts w:asciiTheme="minorHAnsi" w:hAnsiTheme="minorHAnsi" w:cs="Courier New"/>
          <w:sz w:val="24"/>
          <w:szCs w:val="24"/>
        </w:rPr>
      </w:pP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7-arabkm1z:system 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8-arabkm3z:system 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9-system:woodkm1z 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 xml:space="preserve">10-system:woodkm3z </w:t>
      </w:r>
    </w:p>
    <w:p w:rsidR="00232278" w:rsidRDefault="00232278" w:rsidP="00232278">
      <w:pPr>
        <w:rPr>
          <w:rFonts w:ascii="Arial" w:hAnsi="Arial" w:cs="Arial"/>
          <w:sz w:val="24"/>
          <w:szCs w:val="24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206.13 221.18  0.00   0.3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204.99 222.36  1.18   0.1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205.67 223.04  1.86   0.1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204.58 224.31  3.13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204.64 224.37  3.18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209.34 224.40  3.22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208.17 225.55  4.36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209.33 226.70  5.52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207.76 227.49  6.31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208.05 227.78  6.6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217.58 228.13  6.95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215.74 228.52  7.3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211.72 229.10  7.91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214.21 229.27  8.08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214.63 229.69  8.50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216.94 229.73  8.5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217.06 229.84  8.66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215.02 230.08  8.90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217.45 230.23  9.05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213.22 230.59  9.4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215.58 230.64  9.45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213.52 230.90  9.7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216.04 231.10  9.9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216.79 231.84 10.66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214.91 232.28 11.10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3              244.42 252.78 31.60 </w:t>
      </w:r>
      <w:r w:rsidR="007C0938">
        <w:rPr>
          <w:rFonts w:ascii="Courier New" w:hAnsi="Courier New" w:cs="Courier New"/>
          <w:b/>
          <w:sz w:val="16"/>
          <w:szCs w:val="16"/>
        </w:rPr>
        <w:t xml:space="preserve">  0.00 Null model</w:t>
      </w:r>
      <w:r w:rsidRPr="00B020F2">
        <w:rPr>
          <w:rFonts w:ascii="Courier New" w:hAnsi="Courier New" w:cs="Courier New"/>
          <w:b/>
          <w:sz w:val="16"/>
          <w:szCs w:val="16"/>
        </w:rPr>
        <w:t xml:space="preserve"> </w:t>
      </w:r>
      <w:r w:rsidRPr="00B020F2">
        <w:rPr>
          <w:rFonts w:asciiTheme="minorHAnsi" w:hAnsiTheme="minorHAnsi" w:cs="Courier New"/>
          <w:b/>
          <w:sz w:val="16"/>
          <w:szCs w:val="16"/>
        </w:rPr>
        <w:t>(calendar year only)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242.83 253.38 32.20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243.45 254.00 32.82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241.31 254.09 32.9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243.78 254.34 33.15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242.08 254.87 33.68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244.42 254.97 33.79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242.73 255.52 34.3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243.75 256.54 35.36   0.00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 1.40476  0.10815  12.989  &lt; 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  0.15685  0.08131   1.929  0.05373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     0.21991  0.08027   2.740  0.00615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  -0.33825  0.14010   2.414  0.01576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lastRenderedPageBreak/>
        <w:t>systemO              0.57811  0.09260   6.243  &lt; 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  0.05350  0.06745   0.793  0.42765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  0.01539  0.07388   0.208  0.83496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  -0.29758  0.10548   2.821  0.00478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:systemO    -0.30570  0.09636   3.172  0.00151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  0.06478  0.10822   0.599  0.54945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3z     0.13157  0.11123   1.183  0.23688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  <w:r w:rsidRPr="00B020F2">
        <w:rPr>
          <w:rFonts w:ascii="Arial" w:hAnsi="Arial" w:cs="Arial"/>
          <w:sz w:val="16"/>
          <w:szCs w:val="16"/>
        </w:rPr>
        <w:t>Landscape effects and Organic Farms onl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24.29 119.58  0.00   0.3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24.03 121.28  1.70   0.1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24.05 121.34  1.76   0.1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24.15 121.57  1.99   0.1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24.20 121.70  2.12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23.96 123.54  3.96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24.00 123.62  4.05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24.01 123.64  4.06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24.04 123.72  4.14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Coefficient       SE Adjusted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2.02052  0.12407     0.12690  15.922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-0.04264  0.09206     0.09417   0.453   0.6507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-0.03059  0.09258     0.09470   0.323   0.7466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-0.38336  0.17713     0.18118   2.116   0.0344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0.06532  0.09081     0.09290   0.703   0.4820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0.06143  0.09235     0.09447   0.650   0.5156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  <w:r w:rsidRPr="00B020F2">
        <w:rPr>
          <w:rFonts w:ascii="Arial" w:hAnsi="Arial" w:cs="Arial"/>
          <w:sz w:val="16"/>
          <w:szCs w:val="16"/>
        </w:rPr>
        <w:t>Landscape effects and Conventional Farms only: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20.22 111.46  0.00   0.4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20.87 113.27  1.81   0.1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20.14 113.63  2.17   0.1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20.18 113.75  2.29   0.1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20.70 115.19  3.73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20.87 115.67  4.21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23.70 118.18  6.7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23.65 120.40  8.9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23.68 120.46  9.00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Coefficient       SE Adjusted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1.41013  0.11532     0.11797  11.953  &lt; 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0.23075  0.08557     0.08753   2.636  0.00839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0.25417  0.08366     0.08559   2.970  0.00298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-0.30582  0.16542     0.16923   1.807  0.07074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0.03671  0.08697     0.08893   0.413  0.6797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0.02676  0.08862     0.09056   0.296  0.7676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---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hunters. Before harvest species richness in winter wheat cropped area 2002-2003</w:t>
      </w:r>
    </w:p>
    <w:p w:rsidR="00232278" w:rsidRPr="00432BEC" w:rsidRDefault="00232278" w:rsidP="00232278">
      <w:pPr>
        <w:rPr>
          <w:rFonts w:ascii="Arial" w:hAnsi="Arial" w:cs="Arial"/>
          <w:sz w:val="24"/>
          <w:szCs w:val="24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 62.29  79.66  0.00   0.2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 65.43  80.48  0.83   0.1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 63.18  80.56  0.90   0.1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 63.74  81.11  1.45   0.1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 63.95  81.32  1.67   0.0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 66.27  81.33  1.67   0.0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 62.28  82.01  2.35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lastRenderedPageBreak/>
        <w:t>2+3+4+5+8+9     63.18  82.91  3.25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 63.72  83.45  3.79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 63.93  83.66  4.00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 72.97  85.75  6.09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 74.46  87.25  7.59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 72.21  87.27  7.6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 76.91  87.47  7.8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 72.96  88.01  8.36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 72.96  88.02  8.36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 73.83  88.89  9.2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 76.60  89.39  9.7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 74.39  89.45  9.79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 76.68  89.47  9.8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 74.46  89.51  9.86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 72.20  89.57  9.9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 72.21  89.59  9.9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 73.77  91.15 11.49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 73.82  91.19 11.5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 99.35 109.90 30.2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100.56 111.11 31.45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 98.67 111.45 31.79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 99.31 112.10 32.4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 99.94 112.73 33.07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100.30 113.08 33.4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     104.75 113.12 3</w:t>
      </w:r>
      <w:r w:rsidR="007C0938">
        <w:rPr>
          <w:rFonts w:ascii="Courier New" w:hAnsi="Courier New" w:cs="Courier New"/>
          <w:b/>
          <w:sz w:val="16"/>
          <w:szCs w:val="16"/>
        </w:rPr>
        <w:t>3.46   0.00 Null model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103.01 113.57 33.9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103.93 114.48 34.82   0.00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1.2855039  0.0575520  22.336  &lt; 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0.0636565  0.0424647   1.499  0.13386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   0.0672526  0.0432666   1.554  0.12009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-0.2417787  0.0744328   3.248  0.00116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systemO            0.3096354  0.0505193   6.129  &lt; 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0.0488443  0.0351407   1.390  0.1645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0.0557937  0.0350121   1.594  0.1110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-0.1849083  0.0565018   3.273  0.00107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arabkm3z:systemO  -0.1801228  0.0518243   3.476  0.00051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0.0006463  0.0587555   0.011  0.99122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3z   0.0030720  0.0602899   0.051  0.95936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  <w:r w:rsidRPr="00B020F2">
        <w:rPr>
          <w:rFonts w:ascii="Arial" w:hAnsi="Arial" w:cs="Arial"/>
          <w:sz w:val="16"/>
          <w:szCs w:val="16"/>
        </w:rPr>
        <w:t>Landscape effects and Organic Farms onl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Deviance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6.75 48.94  0.00   0.2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6.81 49.43  0.48   0.1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6.64 50.38  1.44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6.67 50.61  1.67   0.1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6.69 50.83  1.89   0.0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6.71 50.95  2.01   0.0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7.00 50.96  2.01   0.0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7.30 51.09  2.15   0.0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7.04 51.33  2.39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Coefficient       SE Adjusted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1.62846  0.06633     0.06785  24.001  &lt; 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-0.08682  0.04930     0.05041   1.722  0.08503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-0.09271  0.04919     0.05031   1.843  0.06534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-0.26584  0.09490     0.09707   2.739  0.00617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0.05259  0.04972     0.05084   1.034  0.30096    </w:t>
      </w:r>
    </w:p>
    <w:p w:rsidR="00232278" w:rsidRPr="00B020F2" w:rsidRDefault="00232278" w:rsidP="00232278">
      <w:pPr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0.05362  0.05211     0.05324   1.007  0.31383    </w:t>
      </w:r>
    </w:p>
    <w:p w:rsidR="00232278" w:rsidRPr="00B020F2" w:rsidRDefault="00232278" w:rsidP="00232278">
      <w:pPr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  <w:r w:rsidRPr="00B020F2">
        <w:rPr>
          <w:rFonts w:ascii="Arial" w:hAnsi="Arial" w:cs="Arial"/>
          <w:sz w:val="16"/>
          <w:szCs w:val="16"/>
        </w:rPr>
        <w:t>Landscape effects and conventional farms only: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Deviance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5.79 42.61  0.00   0.1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5.83 43.01  0.41   0.1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lastRenderedPageBreak/>
        <w:t>1+3       6.09 43.08  0.47   0.1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6.40 43.54  0.93   0.1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6.15 43.65  1.04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6.19 44.00  1.39   0.0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5.94 44.08  1.47   0.0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6.07 45.30  2.70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6.36 45.53  2.92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Coefficient       SE Adjusted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1.27771  0.06286     0.06430  19.872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0.08095  0.04617     0.04722   1.714   0.0865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0.07909  0.04703     0.04807   1.645   0.0999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-0.21656  0.09044     0.09250   2.341   0.0192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0.04324  0.04806     0.04911   0.880   0.3786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0.07367  0.04658     0.04762   1.547   0.1219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Web builders. Before harvest abundance in winter wheat cropped area 2002-2003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232.64 243.20  0.00   0.1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3              236.00 244.37  1.17   0.08 </w:t>
      </w:r>
      <w:r w:rsidR="007C0938">
        <w:rPr>
          <w:rFonts w:asciiTheme="minorHAnsi" w:hAnsiTheme="minorHAnsi" w:cs="Courier New"/>
          <w:b/>
          <w:sz w:val="16"/>
          <w:szCs w:val="16"/>
        </w:rPr>
        <w:t>Null model</w:t>
      </w:r>
      <w:r w:rsidRPr="00B020F2">
        <w:rPr>
          <w:rFonts w:asciiTheme="minorHAnsi" w:hAnsiTheme="minorHAnsi" w:cs="Courier New"/>
          <w:b/>
          <w:sz w:val="16"/>
          <w:szCs w:val="16"/>
        </w:rPr>
        <w:t xml:space="preserve"> (calendar year only)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233.85 244.41  1.21   0.0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233.92 244.47  1.28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231.75 244.53  1.33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232.37 245.16  1.96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232.39 245.18  1.98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232.40 245.19  1.99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234.84 245.40  2.20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235.27 245.83  2.63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233.16 245.95  2.75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233.28 246.07  2.87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233.69 246.47  3.27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231.58 246.64  3.44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231.82 246.88  3.68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231.93 246.99  3.79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232.00 247.06  3.86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234.36 247.14  3.95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232.18 247.23  4.03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230.38 247.75  4.5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230.48 247.85  4.6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233.06 248.12  4.9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233.16 248.21  5.0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231.05 248.42  5.23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231.52 248.90  5.7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234.10 249.15  5.95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232.00 249.37  6.17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232.04 249.41  6.2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230.21 249.94  6.75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230.34 250.07  6.87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232.86 250.23  7.0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233.05 250.43  7.2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231.14 250.87  7.67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232.85 252.58  9.38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 1.90375  0.12580  15.133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  0.11238  0.06996   1.606    0.108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     0.09874  0.07714   1.280    0.20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   0.24845  0.17319   1.435    0.15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             -0.06572  0.09640   0.682    0.495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 -0.08488  0.07282   1.166    0.24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 -0.03392  0.06826   0.497    0.619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  -0.07790  0.10728   0.726    0.468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:systemO     0.01215  0.10046   0.121    0.90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  0.12669  0.11006   1.151    0.250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3z    -0.05113  0.10895   0.469    0.639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Web builders. Before harvest species richness in winter wheat cropped area 2002-2003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 85.87  96.43  0.00   0.1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 86.49  97.04  0.61   0.0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 84.58  97.36  0.93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3               </w:t>
      </w:r>
      <w:r w:rsidR="007C06D4">
        <w:rPr>
          <w:rFonts w:ascii="Courier New" w:hAnsi="Courier New" w:cs="Courier New"/>
          <w:b/>
          <w:sz w:val="16"/>
          <w:szCs w:val="16"/>
        </w:rPr>
        <w:t>89.12  97.48  1.06   0.07  Null model</w:t>
      </w:r>
      <w:r w:rsidRPr="00B020F2">
        <w:rPr>
          <w:rFonts w:ascii="Courier New" w:hAnsi="Courier New" w:cs="Courier New"/>
          <w:b/>
          <w:sz w:val="16"/>
          <w:szCs w:val="16"/>
        </w:rPr>
        <w:t xml:space="preserve">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 85.04  97.82  1.40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 85.24  98.02  1.59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 87.55  98.11  1.68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 87.72  98.27  1.84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 87.88  98.44  2.01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 85.76  98.54  2.11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 86.03  98.82  2.39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 83.94  99.00  2.57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 84.29  99.35  2.92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 86.68  99.46  3.03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 86.79  99.57  3.14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 84.55  99.61  3.18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 86.88  99.66  3.24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 85.38 100.44  4.01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 83.10 100.48  4.05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 83.16 100.53  4.10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 85.52 100.57  4.15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 86.00 101.05  4.6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 86.13 101.19  4.7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 86.28 101.34  4.91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 84.20 101.57  5.1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 84.25 101.63  5.2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 84.38 101.75  5.3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 82.34 102.07  5.6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 84.98 102.35  5.9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 82.80 102.53  6.1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 85.38 102.75  6.3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 85.78 103.15  6.72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 84.33 104.06  7.6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 84.91 104.65  8.22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 1.55635  0.06048  25.732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  0.04600  0.03774   1.219    0.223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     0.03578  0.04023   0.889    0.37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   0.16837  0.08114   2.075    0.038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             -0.04304  0.05580   0.771    0.44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 -0.06032  0.03941   1.531    0.126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 -0.02821  0.03845   0.734    0.463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   0.01252  0.06275   0.200    0.842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:systemO     0.03768  0.05837   0.646    0.519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  0.07226  0.06190   1.167    0.243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3z    -0.06531  0.06104   1.070    0.285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F0B99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BF0B99">
        <w:rPr>
          <w:rFonts w:asciiTheme="minorHAnsi" w:hAnsiTheme="minorHAnsi" w:cs="Courier New"/>
          <w:sz w:val="24"/>
          <w:szCs w:val="24"/>
        </w:rPr>
        <w:t>SPIDERS – hunters. Before harvest abundance in winter wheat field boundary 2002-2003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247.74 265.12  0.00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247.75 265.13  0.01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250.23 265.28  0.17   0.1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248.08 265.45  0.34   0.1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248.40 265.77  0.65   0.0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251.30 266.36  1.24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253.61 266.40  1.28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253.93 266.71  1.59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256.64 267.19  2.08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247.65 267.38  2.26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247.75 267.48  2.37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248.07 267.80  2.69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248.38 268.11  3.00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253.21 268.27  3.15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253.37 268.43  3.31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255.82 268.60  3.49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lastRenderedPageBreak/>
        <w:t>3+6            258.48 269.03  3.92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259.29 269.85  4.73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252.51 269.89  4.77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252.65 270.03  4.91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257.52 270.31  5.19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257.69 270.47  5.3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258.46 271.25  6.13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258.76 271.55  6.4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256.56 271.62  6.50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257.11 272.16  7.05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     264.04 272.41  7.29   0.00 Null</w:t>
      </w:r>
      <w:r w:rsidR="007C06D4">
        <w:rPr>
          <w:rFonts w:ascii="Courier New" w:hAnsi="Courier New" w:cs="Courier New"/>
          <w:b/>
          <w:sz w:val="16"/>
          <w:szCs w:val="16"/>
        </w:rPr>
        <w:t xml:space="preserve"> model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257.56 272.62  7.50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262.30 272.86  7.7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262.34 272.89  7.77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258.21 273.26  8.15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256.29 273.66  8.5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261.40 274.19  9.07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257.26 274.63  9.52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 1.65541  0.12920  12.813  &lt; 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  0.10024  0.10223   0.980  0.3268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    -0.11566  0.10832   1.068  0.28567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  -0.41926  0.16877   2.484  0.01298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              0.08471  0.11468   0.739  0.46012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  0.12167  0.08003   1.520  0.1284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  0.12229  0.07973   1.534  0.12505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  -0.39682  0.12620   3.144  0.00166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:systemO    -0.27620  0.11843   2.332  0.01969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  0.03758  0.13519   0.278  0.78100    </w:t>
      </w:r>
    </w:p>
    <w:p w:rsidR="00232278" w:rsidRPr="00B020F2" w:rsidRDefault="00232278" w:rsidP="00232278">
      <w:pPr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systemO:woodkm3z     0.03636  0.13779   0.264  0.79189</w:t>
      </w:r>
    </w:p>
    <w:p w:rsidR="00232278" w:rsidRPr="00B020F2" w:rsidRDefault="00232278" w:rsidP="00232278">
      <w:pPr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Theme="minorHAnsi" w:hAnsiTheme="minorHAnsi" w:cs="Courier New"/>
          <w:sz w:val="16"/>
          <w:szCs w:val="16"/>
        </w:rPr>
      </w:pPr>
      <w:r w:rsidRPr="00B020F2">
        <w:rPr>
          <w:rFonts w:asciiTheme="minorHAnsi" w:hAnsiTheme="minorHAnsi" w:cs="Courier New"/>
          <w:sz w:val="16"/>
          <w:szCs w:val="16"/>
        </w:rPr>
        <w:t>SPIDERS – hunters. Before harvest abundance in winter wheat field boundary 2002-2003</w:t>
      </w:r>
    </w:p>
    <w:p w:rsidR="00232278" w:rsidRPr="00B020F2" w:rsidRDefault="00232278" w:rsidP="00232278">
      <w:pPr>
        <w:rPr>
          <w:rFonts w:asciiTheme="minorHAnsi" w:hAnsiTheme="minorHAnsi" w:cs="Courier New"/>
          <w:b/>
          <w:sz w:val="16"/>
          <w:szCs w:val="16"/>
        </w:rPr>
      </w:pPr>
      <w:r w:rsidRPr="00B020F2">
        <w:rPr>
          <w:rFonts w:asciiTheme="minorHAnsi" w:hAnsiTheme="minorHAnsi" w:cs="Courier New"/>
          <w:b/>
          <w:sz w:val="16"/>
          <w:szCs w:val="16"/>
        </w:rPr>
        <w:t>Organic only</w:t>
      </w:r>
    </w:p>
    <w:p w:rsidR="00232278" w:rsidRPr="00B020F2" w:rsidRDefault="00232278" w:rsidP="00232278">
      <w:pPr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32.71 138.87  0.00   0.3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31.71 139.50  0.63   0.2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31.96 139.95  1.08   0.2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34.37 141.69  2.82   0.0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33.24 142.20  3.33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33.30 142.29  3.42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38.11 147.58  8.7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38.97 148.85  9.98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41.94 150.73 11.86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Coefficient      SE Adjusted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1.7694  0.1459      0.1492  11.856  &lt; 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-0.3407  0.1120      0.1145   2.976 0.002920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arabkm3z        -0.3840  0.1092      0.1116   3.441 0.000579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-0.3965  0.2095      0.2143   1.850 0.064281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0.1408  0.1078      0.1103   1.276 0.201826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0.1329  0.1142      0.1168   1.138 0.255126    </w:t>
      </w:r>
    </w:p>
    <w:p w:rsidR="00232278" w:rsidRPr="00B020F2" w:rsidRDefault="00232278" w:rsidP="00232278">
      <w:pPr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</w:t>
      </w:r>
    </w:p>
    <w:p w:rsidR="00232278" w:rsidRPr="00B020F2" w:rsidRDefault="00232278" w:rsidP="00232278">
      <w:pPr>
        <w:contextualSpacing/>
        <w:rPr>
          <w:rFonts w:asciiTheme="minorHAnsi" w:hAnsiTheme="minorHAnsi" w:cs="Courier New"/>
          <w:sz w:val="16"/>
          <w:szCs w:val="16"/>
        </w:rPr>
      </w:pPr>
      <w:r w:rsidRPr="00B020F2">
        <w:rPr>
          <w:rFonts w:asciiTheme="minorHAnsi" w:hAnsiTheme="minorHAnsi" w:cs="Courier New"/>
          <w:sz w:val="16"/>
          <w:szCs w:val="16"/>
        </w:rPr>
        <w:t>SPIDERS – hunters. Before harvest abundance in winter wheat field boundary 2002-2003</w:t>
      </w:r>
    </w:p>
    <w:p w:rsidR="00232278" w:rsidRPr="00B020F2" w:rsidRDefault="00232278" w:rsidP="00232278">
      <w:pPr>
        <w:rPr>
          <w:rFonts w:asciiTheme="minorHAnsi" w:hAnsiTheme="minorHAnsi" w:cs="Courier New"/>
          <w:b/>
          <w:sz w:val="16"/>
          <w:szCs w:val="16"/>
        </w:rPr>
      </w:pPr>
      <w:r w:rsidRPr="00B020F2">
        <w:rPr>
          <w:rFonts w:asciiTheme="minorHAnsi" w:hAnsiTheme="minorHAnsi" w:cs="Courier New"/>
          <w:b/>
          <w:sz w:val="16"/>
          <w:szCs w:val="16"/>
        </w:rPr>
        <w:t>Conventional only</w:t>
      </w:r>
    </w:p>
    <w:p w:rsidR="00232278" w:rsidRPr="00B020F2" w:rsidRDefault="00232278" w:rsidP="00232278">
      <w:pPr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30.93 135.67  0.00   0.2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32.72 136.58  0.90   0.1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31.54 136.79  1.12   0.1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30.29 136.90  1.23   0.1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30.41 137.13  1.46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30.87 137.97  2.30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32.28 138.13  2.45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32.38 138.30  2.62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31.38 138.92  3.24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Coefficient       SE Adjusted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1.64209  0.14283     0.14609  11.240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0.11934  0.10769     0.11007   1.084   0.2782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-0.05423  0.10718     0.10959   0.495   0.6207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-0.43329  0.20542     0.21007   2.063   0.0392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0.16222  0.10717     0.10953   1.481   0.1386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0.18220  0.10312     0.10549   1.727   0.0841 .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hunters. Before harvest species richness in winter wheat field boundary 2002-2003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130.43 140.99  0.00   0.1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128.41 141.19  0.21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128.48 141.26  0.28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126.54 141.60  0.61   0.0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124.88 142.25  1.26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124.97 142.34  1.35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129.94 142.73  1.74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128.16 143.22  2.24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128.18 143.24  2.25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133.19 143.74  2.76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126.61 143.98  3.00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126.72 144.09  3.11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129.29 144.35  3.36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124.66 144.39  3.40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124.87 144.60  3.62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134.15 144.70  3.72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127.96 145.33  4.3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132.55 145.33  4.35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128.16 145.53  4.55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132.75 145.53  4.55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     137.69 146.06  5.07   0.01 Null</w:t>
      </w:r>
      <w:r w:rsidR="007C06D4">
        <w:rPr>
          <w:rFonts w:ascii="Courier New" w:hAnsi="Courier New" w:cs="Courier New"/>
          <w:b/>
          <w:sz w:val="16"/>
          <w:szCs w:val="16"/>
        </w:rPr>
        <w:t xml:space="preserve"> model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126.45 146.18  5.19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126.58 146.31  5.3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133.58 146.36  5.38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133.86 146.65  5.6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136.49 147.04  6.0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136.57 147.12  6.1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132.34 147.39  6.41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132.50 147.56  6.57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133.23 148.29  7.30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133.46 148.51  7.5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135.91 148.69  7.7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132.31 149.68  8.69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133.09 150.46  9.48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 1.37957  0.07388  18.674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  0.02969  0.06381   0.465   0.6418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    -0.09421  0.05688   1.656   0.0977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  -0.17142  0.09858   1.739   0.0820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              0.03947  0.06647   0.594   0.5527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  0.05907  0.04497   1.314   0.1890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  0.06736  0.04623   1.457   0.145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  -0.18772  0.07396   2.538   0.0111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:systemO    -0.12583  0.06874   1.831   0.0672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  0.01359  0.07790   0.174   0.8615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3z    -0.02345  0.08013   0.293   0.7698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Theme="minorHAnsi" w:hAnsiTheme="minorHAnsi" w:cs="Courier New"/>
          <w:sz w:val="16"/>
          <w:szCs w:val="16"/>
        </w:rPr>
      </w:pPr>
      <w:r w:rsidRPr="00B020F2">
        <w:rPr>
          <w:rFonts w:asciiTheme="minorHAnsi" w:hAnsiTheme="minorHAnsi" w:cs="Courier New"/>
          <w:sz w:val="16"/>
          <w:szCs w:val="16"/>
        </w:rPr>
        <w:t>SPIDERS – hunters. Before harvest species richness in winter wheat field boundary 2002-2003</w:t>
      </w:r>
    </w:p>
    <w:p w:rsidR="00232278" w:rsidRPr="00B020F2" w:rsidRDefault="00232278" w:rsidP="00232278">
      <w:pPr>
        <w:contextualSpacing/>
        <w:rPr>
          <w:rFonts w:asciiTheme="minorHAnsi" w:hAnsiTheme="minorHAnsi" w:cs="Courier New"/>
          <w:b/>
          <w:sz w:val="16"/>
          <w:szCs w:val="16"/>
        </w:rPr>
      </w:pPr>
      <w:r w:rsidRPr="00B020F2">
        <w:rPr>
          <w:rFonts w:asciiTheme="minorHAnsi" w:hAnsiTheme="minorHAnsi" w:cs="Courier New"/>
          <w:b/>
          <w:sz w:val="16"/>
          <w:szCs w:val="16"/>
        </w:rPr>
        <w:t>Organic Only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Deviance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10.25 72.73  0.00   0.4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lastRenderedPageBreak/>
        <w:t>2+3+4    10.09 74.23  1.50   0.2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10.19 74.79  2.05   0.1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10.90 76.22  3.49   0.0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10.69 77.55  4.81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10.76 77.91  5.18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12.06 81.98  9.25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12.14 82.38  9.6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12.75 82.87 10.1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Coefficient       SE Adjusted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1.43216  0.08189     0.08377  17.095  &lt; 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-0.17378  0.06224     0.06365   2.730 0.006331 **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arabkm3z       -0.20559  0.06029     0.06166   3.334 0.00085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-0.17521  0.11743     0.12010   1.459 0.14460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0.05747  0.06094     0.06234   0.922 0.356596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0.04086  0.06476     0.06622   0.617 0.537167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Theme="minorHAnsi" w:hAnsiTheme="minorHAnsi" w:cs="Courier New"/>
          <w:sz w:val="16"/>
          <w:szCs w:val="16"/>
        </w:rPr>
      </w:pPr>
      <w:r w:rsidRPr="00B020F2">
        <w:rPr>
          <w:rFonts w:asciiTheme="minorHAnsi" w:hAnsiTheme="minorHAnsi" w:cs="Courier New"/>
          <w:sz w:val="16"/>
          <w:szCs w:val="16"/>
        </w:rPr>
        <w:t>SPIDERS – hunters. Before harvest species richness in winter wheat field boundary 2002-2003</w:t>
      </w:r>
    </w:p>
    <w:p w:rsidR="00232278" w:rsidRPr="00B020F2" w:rsidRDefault="00232278" w:rsidP="00232278">
      <w:pPr>
        <w:contextualSpacing/>
        <w:rPr>
          <w:rFonts w:asciiTheme="minorHAnsi" w:hAnsiTheme="minorHAnsi" w:cs="Courier New"/>
          <w:b/>
          <w:sz w:val="16"/>
          <w:szCs w:val="16"/>
        </w:rPr>
      </w:pPr>
      <w:r w:rsidRPr="00B020F2">
        <w:rPr>
          <w:rFonts w:asciiTheme="minorHAnsi" w:hAnsiTheme="minorHAnsi" w:cs="Courier New"/>
          <w:b/>
          <w:sz w:val="16"/>
          <w:szCs w:val="16"/>
        </w:rPr>
        <w:t>Conventional Only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Deviance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11.07 77.10  0.00   0.3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10.88 78.53  1.44   0.1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11.94 79.10  2.00   0.1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11.01 79.24  2.14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11.56 79.57  2.47   0.0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11.72 80.39  3.29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11.24 80.39  3.29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11.82 80.86  3.77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11.43 81.35  4.25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Coefficient       SE Adjusted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1.35574  0.08580     0.08776  15.448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0.06123  0.06369     0.06513   0.940   0.347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-0.04381  0.06476     0.06620   0.662   0.508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-0.16527  0.12351     0.12631   1.309   0.1907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0.08877  0.06449     0.06592   1.347   0.178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0.12580  0.06179     0.06321   1.990   0.0466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web builders. Before harvest abundance in winter wheat field boundary 2002-20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217.88 228.44  0.00   0.1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218.24 228.79  0.36   0.1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217.48 230.26  1.82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     222.12 230.49  2.05   0.06 Null</w:t>
      </w:r>
      <w:r w:rsidR="007C06D4">
        <w:rPr>
          <w:rFonts w:ascii="Courier New" w:hAnsi="Courier New" w:cs="Courier New"/>
          <w:b/>
          <w:sz w:val="16"/>
          <w:szCs w:val="16"/>
        </w:rPr>
        <w:t xml:space="preserve"> model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217.80 230.59  2.15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217.81 230.59  2.16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217.96 230.75  2.31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218.12 230.90  2.47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215.87 230.93  2.49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218.24 231.02  2.59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216.41 231.46  3.03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221.69 232.24  3.80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217.35 232.40  3.96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222.12 232.68  4.24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222.12 232.68  4.24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217.69 232.75  4.31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215.43 232.80  4.36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217.96 233.01  4.58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215.74 233.11  4.67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lastRenderedPageBreak/>
        <w:t>1+3+4+6        218.12 233.17  4.7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216.04 233.41  4.97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216.36 233.73  5.29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214.36 234.09  5.65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221.66 234.44  6.0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221.67 234.45  6.01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217.09 234.46  6.0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217.69 235.06  6.6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215.42 235.15  6.71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217.87 235.24  6.8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215.54 235.27  6.83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217.93 235.30  6.8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215.63 235.37  6.9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221.30 236.36  7.92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221.63 236.68  8.2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 1.48562  0.11894  12.490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  0.13595  0.06813   1.995   0.0460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     0.16144  0.07539   2.141   0.0322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   0.26844  0.16530   1.624   0.104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             -0.02339  0.08841   0.265   0.7913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  0.02513  0.06386   0.394   0.6939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  0.03422  0.06582   0.520   0.603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  -0.13765  0.09795   1.405   0.1599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:systemO    -0.13016  0.09042   1.439   0.1500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 -0.03873  0.10519   0.368   0.7127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3z    -0.07335  0.10409   0.705   0.4810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web builders. Before harvest species richness in winter wheat field boundary 2002-2003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106.00 116.56  0.00   0.1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     108.</w:t>
      </w:r>
      <w:r w:rsidR="007C06D4">
        <w:rPr>
          <w:rFonts w:ascii="Courier New" w:hAnsi="Courier New" w:cs="Courier New"/>
          <w:b/>
          <w:sz w:val="16"/>
          <w:szCs w:val="16"/>
        </w:rPr>
        <w:t>25 116.62  0.06   0.14 Null model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106.41 116.97  0.41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105.75 118.53  1.98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105.84 118.63  2.07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108.15 118.71  2.15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105.98 118.76  2.20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108.21 118.76  2.21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105.99 118.77  2.22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108.25 118.81  2.25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106.38 119.16  2.61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106.40 119.19  2.63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105.14 120.19  3.64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105.74 120.79  4.24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108.08 120.87  4.31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105.83 120.89  4.33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108.15 120.94  4.38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105.96 121.02  4.46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105.96 121.02  4.46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106.36 121.42  4.8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104.98 122.35  5.79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104.99 122.36  5.8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107.80 122.86  6.3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105.55 122.92  6.3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107.89 122.95  6.39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105.59 122.97  6.41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105.65 123.02  6.4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105.76 123.13  6.57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105.92 123.29  6.7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106.02 123.39  6.8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104.57 124.30  7.7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104.95 124.68  8.1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105.05 124.78  8.23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105.73 125.46  8.9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1.365516  0.069260  19.716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 0.062247  0.040508   1.537   0.124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lastRenderedPageBreak/>
        <w:t xml:space="preserve">arabkm3z            0.062146  0.044022   1.412   0.1580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  0.163926  0.096248   1.703   0.0885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            -0.004334  0.057065   0.076   0.9395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 0.005929  0.039360   0.151   0.8803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 0.019541  0.039563   0.494   0.621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 -0.057767  0.062932   0.918   0.3587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:systemO   -0.039310  0.058735   0.669   0.5033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 0.029409  0.065285   0.450   0.6524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3z   -0.032332  0.064285   0.503   0.6150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</w:t>
      </w:r>
    </w:p>
    <w:p w:rsidR="00232278" w:rsidRPr="005F068F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5F068F">
        <w:rPr>
          <w:rFonts w:asciiTheme="minorHAnsi" w:hAnsiTheme="minorHAnsi" w:cs="Courier New"/>
          <w:sz w:val="24"/>
          <w:szCs w:val="24"/>
        </w:rPr>
        <w:t>SPIDERS – Hunters. After harvest abundance in winter wheat cropped area 2002-2003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     140.02 148.59  0.00   0.15 Null model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138.21 149.07  0.48   0.1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136.79 150.01  1.42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139.21 150.07  1.48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139.64 150.50  1.91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139.75 150.61  2.02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137.41 150.62  2.04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137.42 150.64  2.05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139.86 150.72  2.13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138.21 151.43  2.84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135.98 151.63  3.04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138.49 151.70  3.12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138.53 151.75  3.16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136.75 152.40  3.81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139.45 152.66  4.08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139.52 152.74  4.15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137.24 152.88  4.30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137.41 153.05  4.47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137.52 153.17  4.58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135.11 153.26  4.67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138.20 153.85  5.2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135.74 153.89  5.3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135.78 153.93  5.3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138.54 154.19  5.60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136.18 154.32  5.7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138.82 154.47  5.88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136.53 154.68  6.09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136.55 154.70  6.1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137.40 155.55  6.96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137.48 155.63  7.0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135.10 155.83  7.2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135.73 156.46  7.87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135.83 156.56  7.97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136.27 156.99  8.4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 0.92301  0.11079   8.331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  0.08872  0.08080   1.098    0.272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     0.11466  0.07929   1.446    0.148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  -0.06536  0.13919   0.470    0.639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              0.11818  0.14324   0.825    0.409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  0.06384  0.08268   0.772    0.440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  0.07858  0.08997   0.873    0.382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  -0.03265  0.15276   0.214    0.83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:systemO     0.05611  0.14296   0.392    0.695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 -0.15162  0.14086   1.076    0.282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3z    -0.13132  0.14156   0.928    0.354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Hunters. After harvest species richness in winter wheat cropped area 2002-2003</w:t>
      </w:r>
    </w:p>
    <w:p w:rsidR="00232278" w:rsidRPr="00432BEC" w:rsidRDefault="00232278" w:rsidP="00232278">
      <w:pPr>
        <w:rPr>
          <w:rFonts w:ascii="Arial" w:hAnsi="Arial" w:cs="Arial"/>
          <w:sz w:val="24"/>
          <w:szCs w:val="24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      41.51 50.08  0.00   0.13 Null model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 39.30 50.16  0.08   0.1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 38.25 51.47  1.39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 41.00 51.86  1.78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 41.05 51.91  1.83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 38.71 51.93  1.85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 38.96 52.18  2.10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lastRenderedPageBreak/>
        <w:t>3+5             41.35 52.21  2.13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 41.48 52.34  2.26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 39.26 52.47  2.39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 36.83 52.48  2.40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 39.68 52.90  2.82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 37.82 53.46  3.39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 38.04 53.69  3.61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 38.20 53.85  3.77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 40.65 53.86  3.79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 40.83 54.04  3.97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7         38.44 54.09  4.01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 38.51 54.16  4.08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 38.54 54.19  4.11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 36.30 54.45  4.37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 41.25 54.47  4.39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 38.90 54.55  4.47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 36.75 54.90  4.8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 37.29 55.44  5.3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 37.57 55.72  5.6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 37.67 55.82  5.7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 37.99 56.14  6.0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 37.99 56.14  6.0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 38.19 56.34  6.2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 36.29 57.02  6.94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 36.52 57.24  7.16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 37.27 58.00  7.92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 37.67 58.39  8.32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 SE z value Pr(&gt;|z|)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27.18329 149.97071   0.181    0.85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arabkm1z             0.03116   0.04598   0.678    0.49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arabkm3z             0.04254   0.04330   0.982    0.32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CALYEAR             -0.01315   0.07489   0.176    0.86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systemO              0.11410   0.07126   1.601    0.10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woodkm1z             0.01908   0.04181   0.456    0.648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woodkm3z             0.04126   0.04627   0.892    0.37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arabkm1z:systemO    -0.04469   0.07719   0.579    0.56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arabkm3z:systemO     0.01467   0.07205   0.204    0.83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systemO:woodkm1z    -0.04983   0.07249   0.687    0.49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systemO:woodkm3z    -0.05321   0.07172   0.742    0.458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Web builders. After harvest abundance in winter wheat cropped area 2002-20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Deviance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       66.91 85.05  0.00   0.1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       67.07 85.21  0.16   0.1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8         69.58 85.23  0.18   0.1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      72.53 85.75  0.69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         70.19 85.83  0.78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         70.33 85.98  0.92   0.07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      72.98 86.20  1.15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6           73.01 86.23  1.18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      75.71 86.57  1.52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10      68.54 86.69  1.63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6+8+10    66.83 87.55  2.50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8+9     66.89 87.62  2.56   0.03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      79.41 87.98  2.92   0.02</w:t>
      </w:r>
      <w:r>
        <w:rPr>
          <w:rFonts w:ascii="Courier New" w:hAnsi="Courier New" w:cs="Courier New"/>
          <w:b/>
          <w:sz w:val="16"/>
          <w:szCs w:val="16"/>
        </w:rPr>
        <w:t xml:space="preserve"> Null model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+5+9       70.14 88.29  3.23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      77.56 88.42  3.36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         72.88 88.53  3.47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      75.59 88.81  3.75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      75.68 88.90  3.84   0.02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      78.16 89.02  3.9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      78.53 89.38  4.33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6             78.86 89.72  4.67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         74.22 89.87  4.8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           76.71 89.93  4.87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6           77.39 90.61  5.56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       72.54 90.68  5.63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10      72.56 90.71  5.65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           77.75 90.97  5.92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9       72.85 91.00  5.94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lastRenderedPageBreak/>
        <w:t>1+3+4+7         75.40 91.04  5.99   0.01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6+10        75.58 91.23  6.17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+5+9         76.50 92.15  7.09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       74.06 92.21  7.15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5+7+9     72.53 93.26  8.2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+6+7+10    72.54 93.27  8.21   0.0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     Coefficient      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     0.57615  0.08798   6.549   &lt;2e-16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     -0.09158  0.05953   1.538   0.1239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     -0.16738  0.06856   2.442   0.0146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     0.06286  0.11069   0.568   0.570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             -0.12042  0.07541   1.597   0.1103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     -0.07570  0.05002   1.513   0.1302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     -0.07045  0.06391   1.102   0.2703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:systemO     0.03933  0.08804   0.447   0.6551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:systemO     0.13664  0.07519   1.817   0.0692 .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1z    -0.01071  0.08568   0.125   0.9005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systemO:woodkm3z    -0.08174  0.08543   0.957   0.3387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Theme="minorHAnsi" w:hAnsiTheme="minorHAnsi" w:cs="Courier New"/>
          <w:sz w:val="16"/>
          <w:szCs w:val="16"/>
        </w:rPr>
      </w:pPr>
      <w:r w:rsidRPr="00B020F2">
        <w:rPr>
          <w:rFonts w:asciiTheme="minorHAnsi" w:hAnsiTheme="minorHAnsi" w:cs="Courier New"/>
          <w:sz w:val="16"/>
          <w:szCs w:val="16"/>
        </w:rPr>
        <w:t>SPIDERS – Web builders. After harvest abundance in winter wheat cropped area 2002-2003</w:t>
      </w:r>
    </w:p>
    <w:p w:rsidR="00232278" w:rsidRPr="00B020F2" w:rsidRDefault="00232278" w:rsidP="00232278">
      <w:pPr>
        <w:contextualSpacing/>
        <w:rPr>
          <w:rFonts w:asciiTheme="minorHAnsi" w:hAnsiTheme="minorHAnsi" w:cs="Courier New"/>
          <w:b/>
          <w:sz w:val="16"/>
          <w:szCs w:val="16"/>
        </w:rPr>
      </w:pPr>
      <w:r w:rsidRPr="00B020F2">
        <w:rPr>
          <w:rFonts w:asciiTheme="minorHAnsi" w:hAnsiTheme="minorHAnsi" w:cs="Courier New"/>
          <w:b/>
          <w:sz w:val="16"/>
          <w:szCs w:val="16"/>
        </w:rPr>
        <w:t>Organic only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Deviance  AICc Delta Weight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5     4.47 38.39  0.00   0.2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       4.85 38.80  0.42   0.2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1+3+4     4.53 38.90  0.52   0.19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         5.37 40.17  1.78   0.10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       5.16 41.20  2.82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5     4.83 41.32  2.93   0.06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4       5.19 41.40  3.01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2+3+4     4.87 41.65  3.26   0.05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3+5       5.28 42.05  3.66   0.04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            Coefficient       SE Adjusted SE z value Pr(&gt;|z|)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>(Intercept)     0.45506  0.08569     0.08879   5.125    3e-07 ***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1z       -0.13966  0.06479     0.06699   2.085   0.0371 *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arabkm3z       -0.09824  0.06954     0.07184   1.368   0.1715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CALYEAR2003     0.12469  0.12148     0.12585   0.991   0.3218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1z       -0.08908  0.06277     0.06502   1.370   0.1707    </w:t>
      </w:r>
    </w:p>
    <w:p w:rsidR="00232278" w:rsidRPr="00B020F2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020F2">
        <w:rPr>
          <w:rFonts w:ascii="Courier New" w:hAnsi="Courier New" w:cs="Courier New"/>
          <w:b/>
          <w:sz w:val="16"/>
          <w:szCs w:val="16"/>
        </w:rPr>
        <w:t xml:space="preserve">woodkm3z       -0.10214  0.06823     0.07054   1.448   0.1476    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B020F2" w:rsidRDefault="00232278" w:rsidP="00232278">
      <w:pPr>
        <w:contextualSpacing/>
        <w:rPr>
          <w:rFonts w:asciiTheme="minorHAnsi" w:hAnsiTheme="minorHAnsi" w:cs="Courier New"/>
          <w:sz w:val="16"/>
          <w:szCs w:val="16"/>
        </w:rPr>
      </w:pPr>
      <w:r w:rsidRPr="00B020F2">
        <w:rPr>
          <w:rFonts w:asciiTheme="minorHAnsi" w:hAnsiTheme="minorHAnsi" w:cs="Courier New"/>
          <w:sz w:val="16"/>
          <w:szCs w:val="16"/>
        </w:rPr>
        <w:t>SPIDERS – Web builders. After harvest abundance in winter wheat cropped area 2002-2003</w:t>
      </w:r>
    </w:p>
    <w:p w:rsidR="00232278" w:rsidRPr="00B020F2" w:rsidRDefault="00232278" w:rsidP="00232278">
      <w:pPr>
        <w:contextualSpacing/>
        <w:rPr>
          <w:rFonts w:asciiTheme="minorHAnsi" w:hAnsiTheme="minorHAnsi" w:cs="Courier New"/>
          <w:b/>
          <w:sz w:val="16"/>
          <w:szCs w:val="16"/>
        </w:rPr>
      </w:pPr>
      <w:r>
        <w:rPr>
          <w:rFonts w:asciiTheme="minorHAnsi" w:hAnsiTheme="minorHAnsi" w:cs="Courier New"/>
          <w:b/>
          <w:sz w:val="16"/>
          <w:szCs w:val="16"/>
        </w:rPr>
        <w:t>conventional</w:t>
      </w:r>
      <w:r w:rsidRPr="00B020F2">
        <w:rPr>
          <w:rFonts w:asciiTheme="minorHAnsi" w:hAnsiTheme="minorHAnsi" w:cs="Courier New"/>
          <w:b/>
          <w:sz w:val="16"/>
          <w:szCs w:val="16"/>
        </w:rPr>
        <w:t xml:space="preserve"> only</w:t>
      </w:r>
    </w:p>
    <w:p w:rsidR="00232278" w:rsidRPr="00B020F2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 xml:space="preserve">      Deviance  AICc Delta Weight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2+3       6.98 52.65  0.00   0.49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2+3+4     6.82 54.42  1.78   0.20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2+3+5     6.88 54.80  2.15   0.17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3         8.35 56.94  4.30   0.06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1+3       8.04 58.01  5.36   0.03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3+5       8.28 59.13  6.49   0.02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3+4       8.33 59.38  6.73   0.02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1+3+4     7.90 60.02  7.37   0.01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1+3+5     8.03 60.66  8.01   0.01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Variables: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 xml:space="preserve">       1        2        3        4        5 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 xml:space="preserve">arabkm1z arabkm3z  CALYEAR woodkm1z woodkm3z 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 xml:space="preserve">            Coefficient        SE Adjusted SE z value Pr(&gt;|z|)    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(Intercept)    0.596442  0.105025    0.108795   5.482   &lt;2e-16 ***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 xml:space="preserve">arabkm1z      -0.097960  0.083466    0.086439   1.133   0.2571    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 xml:space="preserve">arabkm3z      -0.203492  0.077617    0.080382   2.532   0.0114 *  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 xml:space="preserve">CALYEAR2003    0.007267  0.150123    0.155476   0.047   0.9627    </w:t>
      </w:r>
    </w:p>
    <w:p w:rsidR="00232278" w:rsidRPr="00045A2D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lastRenderedPageBreak/>
        <w:t xml:space="preserve">woodkm1z      -0.064876  0.078316    0.081126   0.800   0.4239    </w:t>
      </w:r>
    </w:p>
    <w:p w:rsidR="00232278" w:rsidRDefault="00232278" w:rsidP="00232278">
      <w:pPr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>woodkm3z      -0.044470  0.090506    0.093419   0.476   0.6341</w:t>
      </w:r>
    </w:p>
    <w:p w:rsidR="00232278" w:rsidRDefault="00232278" w:rsidP="00232278">
      <w:pPr>
        <w:rPr>
          <w:rFonts w:ascii="Courier New" w:hAnsi="Courier New" w:cs="Courier New"/>
          <w:b/>
          <w:sz w:val="16"/>
          <w:szCs w:val="16"/>
        </w:rPr>
      </w:pPr>
    </w:p>
    <w:p w:rsidR="00232278" w:rsidRDefault="00232278" w:rsidP="00232278">
      <w:pPr>
        <w:rPr>
          <w:rFonts w:ascii="Courier New" w:hAnsi="Courier New" w:cs="Courier New"/>
          <w:b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</w:t>
      </w:r>
      <w:r w:rsidR="005807A7">
        <w:rPr>
          <w:rFonts w:asciiTheme="minorHAnsi" w:hAnsiTheme="minorHAnsi" w:cs="Courier New"/>
          <w:sz w:val="24"/>
          <w:szCs w:val="24"/>
        </w:rPr>
        <w:t xml:space="preserve"> – Web builders. After harvest </w:t>
      </w:r>
      <w:r w:rsidRPr="00432BEC">
        <w:rPr>
          <w:rFonts w:asciiTheme="minorHAnsi" w:hAnsiTheme="minorHAnsi" w:cs="Courier New"/>
          <w:sz w:val="24"/>
          <w:szCs w:val="24"/>
        </w:rPr>
        <w:t>species richness in winter wheat cropped area 2002-2003</w:t>
      </w:r>
    </w:p>
    <w:p w:rsidR="00232278" w:rsidRDefault="00232278" w:rsidP="00232278">
      <w:pPr>
        <w:rPr>
          <w:rFonts w:ascii="Courier New" w:hAnsi="Courier New" w:cs="Courier New"/>
          <w:b/>
          <w:sz w:val="16"/>
          <w:szCs w:val="16"/>
        </w:rPr>
      </w:pPr>
      <w:r w:rsidRPr="00045A2D">
        <w:rPr>
          <w:rFonts w:ascii="Courier New" w:hAnsi="Courier New" w:cs="Courier New"/>
          <w:b/>
          <w:sz w:val="16"/>
          <w:szCs w:val="16"/>
        </w:rPr>
        <w:t xml:space="preserve">  </w:t>
      </w:r>
    </w:p>
    <w:p w:rsidR="00232278" w:rsidRDefault="00232278" w:rsidP="00232278">
      <w:pPr>
        <w:rPr>
          <w:rFonts w:ascii="Courier New" w:hAnsi="Courier New" w:cs="Courier New"/>
          <w:b/>
          <w:sz w:val="16"/>
          <w:szCs w:val="16"/>
        </w:rPr>
      </w:pP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Model summary: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             Deviance  AICc Delta Weight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+5         27.29 42.93  0.00   0.07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5           29.75 42.97  0.03   0.07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6           29.85 43.07  0.13   0.06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             32.39 43.25  0.31   0.06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           30.16 43.38  0.45   0.05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+6         27.74 43.39  0.45   0.05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           30.33 43.55  0.61   0.05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+5         28.10 43.75  0.82   0.04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5           30.57 43.79  0.85   0.04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+6+10      25.69 43.84  0.90   0.04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+8         28.19 43.84  0.91   0.04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+6         28.34 43.99  1.05   0.04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+6+8       25.90 44.05  1.11   0.04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+5+8       26.01 44.16  1.23   0.04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             33.56 44.42  1.48   0.03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+6+10      26.31 44.46  1.53   0.03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+5+9       26.71 44.86  1.93   0.03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+5+9       26.88 45.02  2.09   0.02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3               36.49 45.05  2.12   0.02</w:t>
      </w:r>
      <w:r>
        <w:rPr>
          <w:rFonts w:ascii="Courier New" w:hAnsi="Courier New" w:cs="Courier New"/>
          <w:b/>
          <w:sz w:val="16"/>
          <w:szCs w:val="16"/>
        </w:rPr>
        <w:t xml:space="preserve"> Null model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+5+7       27.13 45.28  2.34   0.02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6           32.08 45.30  2.36   0.02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+7         30.10 45.74  2.81   0.02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+6+8+10    25.10 45.83  2.89   0.02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3+5             35.21 46.07  3.14   0.01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2+3+4+5+8+9     25.46 46.19  3.26   0.01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+6+7       28.30 46.45  3.51   0.01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3+4             35.63 46.48  3.55   0.01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+6+7+10    26.14 46.87  3.93   0.01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3+6             36.18 47.03  4.10   0.01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1+3+4+5+7+9     26.69 47.42  4.48   0.01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3+4+5           34.63 47.84  4.91   0.01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3+4+6+10        32.79 48.44  5.51   0.00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3+4+6           35.40 48.62  5.68   0.00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3+4+5+9         33.38 49.03  6.09   0.00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                 Coefficient        SE z value Pr(&gt;|z|)  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(Intercept)        -41.15693 158.12500   0.260   0.7946  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arabkm1z            -0.09864   0.04386   2.249   0.0245 *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>arabkm3z            -0.11469   0.04736   2.422   0.0154 *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CALYEAR              0.02095   0.07896   0.265   0.7908  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systemO             -0.09695   0.06378   1.520   0.1285  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woodkm1z            -0.05114   0.04117   1.242   0.2141  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woodkm3z            -0.04289   0.05118   0.838   0.4020  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arabkm1z:systemO     0.01262   0.06911   0.183   0.8551  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arabkm3z:systemO     0.08261   0.06185   1.336   0.1817  </w:t>
      </w:r>
    </w:p>
    <w:p w:rsidR="00232278" w:rsidRPr="00B67EB5" w:rsidRDefault="00232278" w:rsidP="0023227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systemO:woodkm1z    -0.05662   0.06557   0.863   0.3879  </w:t>
      </w:r>
    </w:p>
    <w:p w:rsidR="00232278" w:rsidRPr="00B67EB5" w:rsidRDefault="00232278" w:rsidP="00232278">
      <w:pPr>
        <w:rPr>
          <w:rFonts w:ascii="Courier New" w:hAnsi="Courier New" w:cs="Courier New"/>
          <w:b/>
          <w:sz w:val="16"/>
          <w:szCs w:val="16"/>
        </w:rPr>
      </w:pPr>
      <w:r w:rsidRPr="00B67EB5">
        <w:rPr>
          <w:rFonts w:ascii="Courier New" w:hAnsi="Courier New" w:cs="Courier New"/>
          <w:b/>
          <w:sz w:val="16"/>
          <w:szCs w:val="16"/>
        </w:rPr>
        <w:t xml:space="preserve">systemO:woodkm3z    -0.08528   0.06344   1.344   0.1789  </w:t>
      </w: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432BEC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Hunters.  After harvest  abundance in winter wheat  field boundary 2002-2003</w:t>
      </w:r>
    </w:p>
    <w:p w:rsidR="00232278" w:rsidRPr="00432BEC" w:rsidRDefault="00232278" w:rsidP="00232278">
      <w:pPr>
        <w:rPr>
          <w:rFonts w:ascii="Courier New" w:hAnsi="Courier New" w:cs="Courier New"/>
          <w:b/>
          <w:sz w:val="24"/>
          <w:szCs w:val="24"/>
        </w:rPr>
      </w:pPr>
      <w:r w:rsidRPr="00432BEC">
        <w:rPr>
          <w:rFonts w:ascii="Courier New" w:hAnsi="Courier New" w:cs="Courier New"/>
          <w:b/>
          <w:sz w:val="24"/>
          <w:szCs w:val="24"/>
        </w:rPr>
        <w:t xml:space="preserve">  </w:t>
      </w: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Model summary: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             Deviance  AICc Delta Weight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+6+7       58.83 76.98  0.00   0.34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+6+7+10    58.45 79.18  2.20   0.1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+5+7       61.24 79.39  2.41   0.1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+7         64.17 79.82  2.84   0.08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4+6           66.79 80.01  3.03   0.07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+5+7+9     60.79 81.52  4.54   0.04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4+6+10        66.45 82.09  5.11   0.03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6             71.26 82.12  5.13   0.03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lastRenderedPageBreak/>
        <w:t>1+3+4+6         66.63 82.27  5.29   0.02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+6         66.79 82.43  5.45   0.02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4+5           70.02 83.24  6.25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4             72.43 83.29  6.31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4+5+9         67.93 83.58  6.60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+6+8       65.45 83.60  6.62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6           71.05 84.26  7.28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6           71.08 84.30  7.32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+6+10      66.32 84.46  7.48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           71.35 84.56  7.58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+6+10      66.44 84.59  7.61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5             74.29 85.15  8.16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+5         69.56 85.21  8.22   0.01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           72.21 85.43  8.45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+5+9       67.30 85.45  8.47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+8         69.86 85.51  8.53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+5         70.02 85.66  8.68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               77.27 85.83  8.85   0.00</w:t>
      </w:r>
      <w:r w:rsidR="00DF29B4">
        <w:rPr>
          <w:rFonts w:ascii="Courier New" w:hAnsi="Courier New" w:cs="Courier New"/>
          <w:sz w:val="16"/>
          <w:szCs w:val="16"/>
        </w:rPr>
        <w:t xml:space="preserve"> Null model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             75.06 85.92  8.93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+5+9       67.85 86.00  9.02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+5+8       67.98 86.13  9.15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+6+8+10    65.45 86.18  9.20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5           73.09 86.31  9.33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             75.68 86.53  9.55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5           73.60 86.82  9.83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+5+8+9     66.56 87.29 10.30   0.0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Variables: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Model-averaged coefficients: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                 Coefficient        SE z value Pr(&gt;|z|)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(Intercept)         0.433036  0.082872   5.225    2e-07 ***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arabkm1z            0.113468  0.072044   1.575  0.11526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arabkm3z           -0.007581  0.064915   0.117  0.90703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CALYEAR2003         0.082276  0.095899   0.858  0.39092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systemO             0.164818  0.080213   2.055  0.03990 * </w:t>
      </w:r>
      <w:r w:rsidR="00DF29B4">
        <w:rPr>
          <w:rFonts w:ascii="Courier New" w:hAnsi="Courier New" w:cs="Courier New"/>
          <w:sz w:val="16"/>
          <w:szCs w:val="16"/>
        </w:rPr>
        <w:t>(</w:t>
      </w:r>
      <w:r w:rsidRPr="007F133B">
        <w:rPr>
          <w:rFonts w:ascii="Courier New" w:hAnsi="Courier New" w:cs="Courier New"/>
          <w:sz w:val="16"/>
          <w:szCs w:val="16"/>
        </w:rPr>
        <w:t>MORE ON ORGANIC</w:t>
      </w:r>
      <w:r w:rsidR="00DF29B4">
        <w:rPr>
          <w:rFonts w:ascii="Courier New" w:hAnsi="Courier New" w:cs="Courier New"/>
          <w:sz w:val="16"/>
          <w:szCs w:val="16"/>
        </w:rPr>
        <w:t>)</w:t>
      </w:r>
      <w:r w:rsidRPr="007F133B">
        <w:rPr>
          <w:rFonts w:ascii="Courier New" w:hAnsi="Courier New" w:cs="Courier New"/>
          <w:sz w:val="16"/>
          <w:szCs w:val="16"/>
        </w:rPr>
        <w:t xml:space="preserve">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woodkm1z            0.064315  0.058151   1.106  0.26872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woodkm3z            0.116900  0.054710   2.137  0.03262 *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arabkm1z:systemO   -0.248311  0.085745   2.896  0.00378 **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arabkm3z:systemO   -0.092271  0.081165   1.137  0.25561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systemO:woodkm1z    0.087183  0.091689   0.951  0.34168    </w:t>
      </w:r>
    </w:p>
    <w:p w:rsidR="00232278" w:rsidRDefault="00232278" w:rsidP="00232278">
      <w:pPr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systemO:woodkm3z   -0.025455  0.094655   0.269  0.78799  </w:t>
      </w:r>
    </w:p>
    <w:p w:rsidR="00232278" w:rsidRDefault="00232278" w:rsidP="00232278">
      <w:pPr>
        <w:rPr>
          <w:rFonts w:ascii="Courier New" w:hAnsi="Courier New" w:cs="Courier New"/>
          <w:sz w:val="16"/>
          <w:szCs w:val="16"/>
        </w:rPr>
      </w:pP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>SPI</w:t>
      </w:r>
      <w:r w:rsidR="00DF29B4" w:rsidRPr="000A4AD1">
        <w:rPr>
          <w:rFonts w:asciiTheme="minorHAnsi" w:hAnsiTheme="minorHAnsi" w:cs="Courier New"/>
          <w:sz w:val="24"/>
          <w:szCs w:val="24"/>
        </w:rPr>
        <w:t xml:space="preserve">DERS – Hunters.  After harvest </w:t>
      </w:r>
      <w:r w:rsidRPr="000A4AD1">
        <w:rPr>
          <w:rFonts w:asciiTheme="minorHAnsi" w:hAnsiTheme="minorHAnsi" w:cs="Courier New"/>
          <w:sz w:val="24"/>
          <w:szCs w:val="24"/>
        </w:rPr>
        <w:t>abundance in winter wheat  field boundary 2002-2003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>Organic only</w:t>
      </w: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7F133B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Model summary: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      Deviance  AICc Delta Weight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     5.06 43.11  0.00   0.27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       5.47 43.38  0.26   0.24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5     5.22 44.29  1.18   0.15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5       5.73 45.15  2.04   0.1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4       5.77 45.39  2.28   0.09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     5.55 46.59  3.48   0.05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       6.00 46.92  3.80   0.04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         6.41 46.93  3.81   0.04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5     5.65 47.28  4.16   0.03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Model-averaged coefficients: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            Coefficient       SE Adjusted SE z value Pr(&gt;|z|)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(Intercept)     0.64915  0.09121     0.09452   6.868   &lt;2e-16 ***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arabkm1z       -0.14415  0.06714     0.06950   2.074   0.0381 *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arabkm3z       -0.08069  0.07355     0.07604   1.061   0.2886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CALYEAR2003     0.04467  0.12925     0.13392   0.334   0.7387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woodkm1z        0.11298  0.06635     0.06872   1.644   0.1002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woodkm3z        0.10755  0.07287     0.07529   1.428   0.1532    </w:t>
      </w: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>SPIDERS – Hunters.  After harvest  abundance in winter wheat  field boundary 2002-2003</w:t>
      </w:r>
    </w:p>
    <w:p w:rsidR="00232278" w:rsidRPr="000A4AD1" w:rsidRDefault="00232278" w:rsidP="00232278">
      <w:pPr>
        <w:contextualSpacing/>
        <w:rPr>
          <w:rFonts w:asciiTheme="minorHAnsi" w:hAnsiTheme="minorHAnsi" w:cs="Courier New"/>
          <w:sz w:val="24"/>
          <w:szCs w:val="24"/>
        </w:rPr>
      </w:pPr>
      <w:r w:rsidRPr="000A4AD1">
        <w:rPr>
          <w:rFonts w:asciiTheme="minorHAnsi" w:hAnsiTheme="minorHAnsi" w:cs="Courier New"/>
          <w:sz w:val="24"/>
          <w:szCs w:val="24"/>
        </w:rPr>
        <w:t>Conventional  only</w:t>
      </w: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Model summary: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      Deviance  AICc Delta Weight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lastRenderedPageBreak/>
        <w:t>1+3+5     4.59 39.38  0.00   0.30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       5.00 39.97  0.59   0.22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         5.39 40.31  0.93   0.19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5       5.27 41.99  2.61   0.08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3+4       5.35 42.53  3.16   0.06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1+3+4     5.00 42.62  3.24   0.06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       5.38 42.78  3.40   0.05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5     5.26 44.58  5.21   0.02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2+3+4     5.33 45.10  5.72   0.02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Variables: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       1        2        3        4        5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arabkm1z arabkm3z  CALYEAR woodkm1z woodkm3z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Model-averaged coefficients: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            Coefficient        SE Adjusted SE z value Pr(&gt;|z|)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>(Intercept)    0.438305  0.088092    0.091238   4.804  1.6e-06 ***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arabkm1z       0.127654  0.069234    0.071493   1.786   0.0742 .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arabkm3z      -0.005981  0.069197    0.071609   0.084   0.9334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CALYEAR2003    0.102469  0.125889    0.130351   0.786   0.4318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woodkm1z      -0.015906  0.070295    0.072629   0.219   0.8266    </w:t>
      </w:r>
    </w:p>
    <w:p w:rsidR="00232278" w:rsidRPr="007F133B" w:rsidRDefault="00232278" w:rsidP="00232278">
      <w:pPr>
        <w:contextualSpacing/>
        <w:rPr>
          <w:rFonts w:ascii="Courier New" w:hAnsi="Courier New" w:cs="Courier New"/>
          <w:sz w:val="16"/>
          <w:szCs w:val="16"/>
        </w:rPr>
      </w:pPr>
      <w:r w:rsidRPr="007F133B">
        <w:rPr>
          <w:rFonts w:ascii="Courier New" w:hAnsi="Courier New" w:cs="Courier New"/>
          <w:sz w:val="16"/>
          <w:szCs w:val="16"/>
        </w:rPr>
        <w:t xml:space="preserve">woodkm3z       0.101984  0.071694    0.073997   1.378   0.1681    </w:t>
      </w: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7E4F0E" w:rsidRPr="00432BEC" w:rsidRDefault="007E4F0E" w:rsidP="007E4F0E">
      <w:pPr>
        <w:contextualSpacing/>
        <w:rPr>
          <w:rFonts w:asciiTheme="minorHAnsi" w:hAnsiTheme="minorHAnsi" w:cs="Courier New"/>
          <w:sz w:val="24"/>
          <w:szCs w:val="24"/>
        </w:rPr>
      </w:pPr>
      <w:r w:rsidRPr="00432BEC">
        <w:rPr>
          <w:rFonts w:asciiTheme="minorHAnsi" w:hAnsiTheme="minorHAnsi" w:cs="Courier New"/>
          <w:sz w:val="24"/>
          <w:szCs w:val="24"/>
        </w:rPr>
        <w:t>SPIDERS – Hu</w:t>
      </w:r>
      <w:r>
        <w:rPr>
          <w:rFonts w:asciiTheme="minorHAnsi" w:hAnsiTheme="minorHAnsi" w:cs="Courier New"/>
          <w:sz w:val="24"/>
          <w:szCs w:val="24"/>
        </w:rPr>
        <w:t>nters.  After harvest species richness</w:t>
      </w:r>
      <w:r w:rsidRPr="00432BEC">
        <w:rPr>
          <w:rFonts w:asciiTheme="minorHAnsi" w:hAnsiTheme="minorHAnsi" w:cs="Courier New"/>
          <w:sz w:val="24"/>
          <w:szCs w:val="24"/>
        </w:rPr>
        <w:t xml:space="preserve"> in winter wheat  field boundary 2002-2003</w:t>
      </w:r>
    </w:p>
    <w:p w:rsidR="007E4F0E" w:rsidRDefault="007E4F0E" w:rsidP="00232278">
      <w:pPr>
        <w:rPr>
          <w:rFonts w:ascii="Arial" w:hAnsi="Arial" w:cs="Arial"/>
          <w:sz w:val="16"/>
          <w:szCs w:val="16"/>
        </w:rPr>
      </w:pP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Model summary: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             Deviance  AICc Delta Weight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+6+7+10    22.85 43.58  0.00   0.24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+6+7       25.74 43.89  0.31   0.2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4+6           31.30 44.52  0.95   0.15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+6         30.42 46.06  2.49   0.07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4+6+10        30.89 46.54  2.96   0.05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+6         31.27 46.92  3.34   0.05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6             36.13 46.99  3.41   0.04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+6+10      29.90 48.04  4.47   0.03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+5+7       30.77 48.92  5.35   0.02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+6+10      30.84 48.98  5.41   0.02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+6+8       31.03 49.18  5.61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6           36.05 49.27  5.70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6           36.13 49.34  5.77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+7         33.84 49.49  5.91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4+5           36.43 49.64  6.07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4             38.93 49.78  6.21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+6+8+10    29.98 50.71  7.13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           37.62 50.84  7.26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+5+7+9     30.66 51.38  7.81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+5         35.82 51.46  7.89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5             40.91 51.77  8.19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4+5+9         36.32 51.97  8.40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+5         36.35 51.99  8.42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           38.89 52.11  8.53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             41.60 52.45  8.88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               43.95 52.52  8.94   0.00</w:t>
      </w:r>
      <w:r w:rsidR="00F953C5">
        <w:rPr>
          <w:rFonts w:ascii="Courier New" w:hAnsi="Courier New" w:cs="Courier New"/>
          <w:sz w:val="16"/>
          <w:szCs w:val="16"/>
        </w:rPr>
        <w:t xml:space="preserve"> </w:t>
      </w:r>
      <w:r w:rsidR="00F953C5" w:rsidRPr="00F953C5">
        <w:rPr>
          <w:rFonts w:ascii="Arial" w:hAnsi="Arial" w:cs="Arial"/>
          <w:sz w:val="16"/>
          <w:szCs w:val="16"/>
        </w:rPr>
        <w:t>Null model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5           39.61 52.83  9.25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+8         37.18 52.83  9.25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+5+8       35.42 53.57 10.00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+5+9       35.67 53.82 10.25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5           40.67 53.89 10.32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             43.04 53.90 10.32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+5+9       36.27 54.42 10.84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+5+8+9     35.37 56.09 12.52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Model-averaged coefficients: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                 Coefficient         SE z value Pr(&gt;|z|)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(Intercept)       -1.448e+02  1.461e+02   0.991   0.3216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arabkm1z           1.022e-01  6.258e-02   1.633   0.1025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arabkm3z           1.182e-03  4.890e-02   0.024   0.9807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CALYEAR            7.259e-02  7.294e-02   0.995   0.3196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systemO            1.557e-01  6.663e-02   2.336   0.0195 *   MORE ON ORGANIC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woodkm1z           6.187e-02  4.174e-02   1.482   0.1383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woodkm3z           1.317e-01  5.498e-02   2.396   0.0166 *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arabkm1z:systemO  -1.802e-01  7.464e-02   2.415   0.0157 * INTERACTON WITH ARABLE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lastRenderedPageBreak/>
        <w:t xml:space="preserve">arabkm3z:systemO  -4.385e-02  7.017e-02   0.625   0.5320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systemO:woodkm1z   2.489e-03  7.552e-02   0.033   0.9737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systemO:woodkm3z  -9.882e-02  7.611e-02   1.298   0.1942  </w:t>
      </w:r>
    </w:p>
    <w:p w:rsidR="007E4F0E" w:rsidRDefault="007E4F0E" w:rsidP="00232278">
      <w:pPr>
        <w:rPr>
          <w:rFonts w:ascii="Arial" w:hAnsi="Arial" w:cs="Arial"/>
          <w:sz w:val="16"/>
          <w:szCs w:val="16"/>
        </w:rPr>
      </w:pPr>
    </w:p>
    <w:p w:rsidR="007E4F0E" w:rsidRDefault="007E4F0E" w:rsidP="00232278">
      <w:pPr>
        <w:rPr>
          <w:rFonts w:ascii="Arial" w:hAnsi="Arial" w:cs="Arial"/>
          <w:sz w:val="16"/>
          <w:szCs w:val="16"/>
        </w:rPr>
      </w:pPr>
    </w:p>
    <w:p w:rsidR="007E4F0E" w:rsidRDefault="007E4F0E" w:rsidP="007E4F0E">
      <w:pPr>
        <w:contextualSpacing/>
        <w:rPr>
          <w:rFonts w:asciiTheme="minorHAnsi" w:hAnsiTheme="minorHAnsi" w:cs="Courier New"/>
          <w:sz w:val="16"/>
          <w:szCs w:val="16"/>
        </w:rPr>
      </w:pPr>
      <w:r>
        <w:rPr>
          <w:rFonts w:asciiTheme="minorHAnsi" w:hAnsiTheme="minorHAnsi" w:cs="Courier New"/>
          <w:sz w:val="16"/>
          <w:szCs w:val="16"/>
        </w:rPr>
        <w:t>SPIDERS – Hunters.  After harvest  species richness in winter wheat  field boundary</w:t>
      </w:r>
      <w:r w:rsidRPr="00B020F2">
        <w:rPr>
          <w:rFonts w:asciiTheme="minorHAnsi" w:hAnsiTheme="minorHAnsi" w:cs="Courier New"/>
          <w:sz w:val="16"/>
          <w:szCs w:val="16"/>
        </w:rPr>
        <w:t xml:space="preserve"> 2002-2003</w:t>
      </w:r>
    </w:p>
    <w:p w:rsidR="007E4F0E" w:rsidRPr="00B020F2" w:rsidRDefault="007E4F0E" w:rsidP="007E4F0E">
      <w:pPr>
        <w:contextualSpacing/>
        <w:rPr>
          <w:rFonts w:asciiTheme="minorHAnsi" w:hAnsiTheme="minorHAnsi" w:cs="Courier New"/>
          <w:sz w:val="16"/>
          <w:szCs w:val="16"/>
        </w:rPr>
      </w:pPr>
      <w:r>
        <w:rPr>
          <w:rFonts w:asciiTheme="minorHAnsi" w:hAnsiTheme="minorHAnsi" w:cs="Courier New"/>
          <w:sz w:val="16"/>
          <w:szCs w:val="16"/>
        </w:rPr>
        <w:t>Organic only</w:t>
      </w:r>
    </w:p>
    <w:p w:rsidR="007E4F0E" w:rsidRDefault="007E4F0E" w:rsidP="007E4F0E">
      <w:pPr>
        <w:rPr>
          <w:rFonts w:ascii="Arial" w:hAnsi="Arial" w:cs="Arial"/>
          <w:sz w:val="16"/>
          <w:szCs w:val="16"/>
        </w:rPr>
      </w:pP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Model summary: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      Deviance  AICc Delta Weight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       3.22 23.30  0.00   0.2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5       3.27 23.83  0.54   0.16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         3.54 24.33  1.04   0.12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     3.10 24.49  1.20   0.1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4       3.34 24.64  1.34   0.1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5     3.11 24.64  1.35   0.1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       3.37 25.02  1.72   0.09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5     3.24 26.10  2.80   0.05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     3.24 26.18  2.88   0.05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Variables: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       1        2        3        4        5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arabkm1z arabkm3z  calyear woodkm1z woodkm3z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Model-averaged coefficients: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            Coefficient       SE Adjusted SE z value Pr(&gt;|z|)  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(Intercept)     0.72755  0.07043     0.07296   9.972   &lt;2e-16 ***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arabkm1z       -0.08395  0.05185     0.05368   1.564    0.118  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arabkm3z       -0.05453  0.05503     0.05692   0.958    0.338  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calyear2003     0.05053  0.09976     0.10334   0.489    0.625  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woodkm1z        0.06489  0.05146     0.05331   1.217    0.224  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woodkm3z        0.07393  0.05412     0.05599   1.320    0.187    </w:t>
      </w:r>
    </w:p>
    <w:p w:rsidR="007E4F0E" w:rsidRDefault="007E4F0E" w:rsidP="007E4F0E">
      <w:pPr>
        <w:rPr>
          <w:rFonts w:ascii="Arial" w:hAnsi="Arial" w:cs="Arial"/>
          <w:sz w:val="16"/>
          <w:szCs w:val="16"/>
        </w:rPr>
      </w:pPr>
    </w:p>
    <w:p w:rsidR="007E4F0E" w:rsidRDefault="007E4F0E" w:rsidP="007E4F0E">
      <w:pPr>
        <w:rPr>
          <w:rFonts w:ascii="Arial" w:hAnsi="Arial" w:cs="Arial"/>
          <w:sz w:val="16"/>
          <w:szCs w:val="16"/>
        </w:rPr>
      </w:pPr>
    </w:p>
    <w:p w:rsidR="007E4F0E" w:rsidRDefault="007E4F0E" w:rsidP="007E4F0E">
      <w:pPr>
        <w:contextualSpacing/>
        <w:rPr>
          <w:rFonts w:asciiTheme="minorHAnsi" w:hAnsiTheme="minorHAnsi" w:cs="Courier New"/>
          <w:sz w:val="16"/>
          <w:szCs w:val="16"/>
        </w:rPr>
      </w:pPr>
      <w:r>
        <w:rPr>
          <w:rFonts w:asciiTheme="minorHAnsi" w:hAnsiTheme="minorHAnsi" w:cs="Courier New"/>
          <w:sz w:val="16"/>
          <w:szCs w:val="16"/>
        </w:rPr>
        <w:t>SPIDERS – Hunters.  After harvest species richness in winter wheat  field boundary</w:t>
      </w:r>
      <w:r w:rsidRPr="00B020F2">
        <w:rPr>
          <w:rFonts w:asciiTheme="minorHAnsi" w:hAnsiTheme="minorHAnsi" w:cs="Courier New"/>
          <w:sz w:val="16"/>
          <w:szCs w:val="16"/>
        </w:rPr>
        <w:t xml:space="preserve"> 2002-2003</w:t>
      </w:r>
    </w:p>
    <w:p w:rsidR="007E4F0E" w:rsidRPr="00B020F2" w:rsidRDefault="007E4F0E" w:rsidP="007E4F0E">
      <w:pPr>
        <w:contextualSpacing/>
        <w:rPr>
          <w:rFonts w:asciiTheme="minorHAnsi" w:hAnsiTheme="minorHAnsi" w:cs="Courier New"/>
          <w:sz w:val="16"/>
          <w:szCs w:val="16"/>
        </w:rPr>
      </w:pPr>
      <w:r>
        <w:rPr>
          <w:rFonts w:asciiTheme="minorHAnsi" w:hAnsiTheme="minorHAnsi" w:cs="Courier New"/>
          <w:sz w:val="16"/>
          <w:szCs w:val="16"/>
        </w:rPr>
        <w:t>conventional only</w:t>
      </w:r>
    </w:p>
    <w:p w:rsidR="007E4F0E" w:rsidRDefault="007E4F0E" w:rsidP="007E4F0E">
      <w:pPr>
        <w:rPr>
          <w:rFonts w:ascii="Arial" w:hAnsi="Arial" w:cs="Arial"/>
          <w:sz w:val="16"/>
          <w:szCs w:val="16"/>
        </w:rPr>
      </w:pP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Model summary: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      Deviance  AICc Delta Weight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5     2.95 22.55  0.00   0.74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5       3.51 26.50  3.95   0.1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         3.91 28.14  5.59   0.05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       3.72 28.77  6.22   0.03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5     3.47 28.80  6.25   0.03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1+3+4     3.58 29.98  7.43   0.02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3+4       3.88 30.34  7.79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       3.89 30.48  7.93   0.01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2+3+4     3.87 32.92 10.37   0.00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Variables: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       1        2        3        4        5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arabkm1z arabkm3z  calyear woodkm1z woodkm3z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Model-averaged coefficients: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            Coefficient      SE Adjusted SE z value Pr(&gt;|z|)  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>(Intercept)     0.55121 0.07025     0.07280   7.571  &lt; 2e-16 ***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arabkm1z        0.13199 0.05520     0.05711   2.311  0.02082 *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arabkm3z        0.01448 0.06401     0.06597   0.219  0.82632  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calyear2003     0.08382 0.10063     0.10426   0.804  0.42146  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woodkm1z        0.04735 0.06036     0.06233   0.760  0.44752    </w:t>
      </w:r>
    </w:p>
    <w:p w:rsidR="007E4F0E" w:rsidRPr="007E4F0E" w:rsidRDefault="007E4F0E" w:rsidP="007E4F0E">
      <w:pPr>
        <w:contextualSpacing/>
        <w:rPr>
          <w:rFonts w:ascii="Courier New" w:hAnsi="Courier New" w:cs="Courier New"/>
          <w:sz w:val="16"/>
          <w:szCs w:val="16"/>
        </w:rPr>
      </w:pPr>
      <w:r w:rsidRPr="007E4F0E">
        <w:rPr>
          <w:rFonts w:ascii="Courier New" w:hAnsi="Courier New" w:cs="Courier New"/>
          <w:sz w:val="16"/>
          <w:szCs w:val="16"/>
        </w:rPr>
        <w:t xml:space="preserve">woodkm3z        0.15291 0.05696     0.05883   2.599  0.00935 ** </w:t>
      </w:r>
    </w:p>
    <w:p w:rsidR="007E4F0E" w:rsidRPr="007E4F0E" w:rsidRDefault="007E4F0E" w:rsidP="00232278">
      <w:pPr>
        <w:rPr>
          <w:rFonts w:ascii="Arial" w:hAnsi="Arial" w:cs="Arial"/>
          <w:sz w:val="16"/>
          <w:szCs w:val="16"/>
        </w:rPr>
      </w:pPr>
    </w:p>
    <w:p w:rsidR="007E4F0E" w:rsidRPr="007E4F0E" w:rsidRDefault="007E4F0E" w:rsidP="00232278">
      <w:pPr>
        <w:rPr>
          <w:rFonts w:ascii="Arial" w:hAnsi="Arial" w:cs="Arial"/>
          <w:sz w:val="16"/>
          <w:szCs w:val="16"/>
        </w:rPr>
      </w:pPr>
    </w:p>
    <w:p w:rsidR="007E4F0E" w:rsidRDefault="007E4F0E" w:rsidP="00232278">
      <w:pPr>
        <w:rPr>
          <w:rFonts w:ascii="Arial" w:hAnsi="Arial" w:cs="Arial"/>
          <w:sz w:val="16"/>
          <w:szCs w:val="16"/>
        </w:rPr>
      </w:pPr>
    </w:p>
    <w:p w:rsidR="0031285D" w:rsidRPr="00432BEC" w:rsidRDefault="0031285D" w:rsidP="0031285D">
      <w:pPr>
        <w:contextualSpacing/>
        <w:rPr>
          <w:rFonts w:asciiTheme="minorHAnsi" w:hAnsiTheme="minorHAnsi" w:cs="Courier New"/>
          <w:sz w:val="24"/>
          <w:szCs w:val="24"/>
        </w:rPr>
      </w:pPr>
      <w:r>
        <w:rPr>
          <w:rFonts w:asciiTheme="minorHAnsi" w:hAnsiTheme="minorHAnsi" w:cs="Courier New"/>
          <w:sz w:val="24"/>
          <w:szCs w:val="24"/>
        </w:rPr>
        <w:t xml:space="preserve">SPIDERS – Web builders.  After harvest </w:t>
      </w:r>
      <w:r w:rsidRPr="00432BEC">
        <w:rPr>
          <w:rFonts w:asciiTheme="minorHAnsi" w:hAnsiTheme="minorHAnsi" w:cs="Courier New"/>
          <w:sz w:val="24"/>
          <w:szCs w:val="24"/>
        </w:rPr>
        <w:t>abundance in winter wheat  field boundary 2002-2003</w:t>
      </w:r>
    </w:p>
    <w:p w:rsidR="0031285D" w:rsidRDefault="0031285D" w:rsidP="00232278">
      <w:pPr>
        <w:rPr>
          <w:rFonts w:ascii="Arial" w:hAnsi="Arial" w:cs="Arial"/>
          <w:sz w:val="24"/>
          <w:szCs w:val="24"/>
        </w:rPr>
      </w:pP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Model summary: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             Deviance  AICc Delta Weight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6           44.07 57.29  0.00   0.35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             48.41 59.27  1.98   0.13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4+6         44.06 59.71  2.42   0.1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5           48.34 61.56  4.27   0.04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4           48.41 61.63  4.34   0.04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lastRenderedPageBreak/>
        <w:t>1+3+4+6+10      43.56 61.71  4.42   0.04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3               53.17 61.73  4.44   0.04</w:t>
      </w:r>
      <w:r w:rsidR="00C06D8A">
        <w:rPr>
          <w:rFonts w:ascii="Courier New" w:hAnsi="Courier New" w:cs="Courier New"/>
          <w:sz w:val="16"/>
          <w:szCs w:val="16"/>
        </w:rPr>
        <w:t xml:space="preserve"> </w:t>
      </w:r>
      <w:r w:rsidR="00C06D8A" w:rsidRPr="00C06D8A">
        <w:rPr>
          <w:rFonts w:ascii="Arial" w:hAnsi="Arial" w:cs="Arial"/>
          <w:sz w:val="16"/>
          <w:szCs w:val="16"/>
        </w:rPr>
        <w:t>Null model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4+6+7       44.05 62.20  4.91   0.03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6           49.18 62.40  5.11   0.03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3+6             52.05 62.91  5.62   0.02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             52.20 63.06  5.77   0.02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3+4             52.53 63.39  6.10   0.02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3+5             53.03 63.89  6.60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4+7         48.34 63.99  6.70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4+5         48.34 63.99  6.70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4+6+7+10    43.51 64.24  6.95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+6         48.80 64.44  7.15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3+4+6           51.25 64.47  7.18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           51.81 65.03  7.74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+6+8       47.08 65.23  7.94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+8         49.70 65.34  8.05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5           52.18 65.40  8.11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4+5+9       47.32 65.47  8.18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3+4+5           52.46 65.67  8.38   0.01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3+4+6+10        50.58 66.23  8.94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+6+10      48.25 66.40  9.11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4+5+7       48.28 66.43  9.14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3+4+5+9         50.93 66.57  9.28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+5         51.81 67.45 10.16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+6+8+10    47.05 67.78 10.49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+5+8       49.65 67.80 10.51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1+3+4+5+7+9     47.32 68.05 10.76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+5+9       50.30 68.45 11.16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2+3+4+5+8+9     48.82 69.54 12.25   0.00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Model-averaged coefficients: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                 Coefficient        SE z value Pr(&gt;|z|)  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(Intercept)         0.528733  0.060946   8.675   &lt;2e-16 ***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arabkm1z           -0.109974  0.045152   2.436   0.0149 *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arabkm3z           -0.065654  0.051960   1.264   0.2064  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CALYEAR2003         0.164546  0.079980   2.057   0.0397 *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systemO             0.007999  0.080780   0.099   0.9211  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woodkm1z            0.002606  0.047467   0.055   0.9562  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woodkm3z           -0.082408  0.046093   1.788   0.0738 .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arabkm1z:systemO    0.004869  0.081380   0.060   0.9523  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arabkm3z:systemO    0.106667  0.076181   1.400   0.1615  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systemO:woodkm1z   -0.084326  0.077792   1.084   0.2784  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 xml:space="preserve">systemO:woodkm3z   -0.053309  0.075805   0.703   0.4819    </w:t>
      </w:r>
    </w:p>
    <w:p w:rsidR="00C535C2" w:rsidRPr="00C535C2" w:rsidRDefault="00C535C2" w:rsidP="00C535C2">
      <w:pPr>
        <w:contextualSpacing/>
        <w:rPr>
          <w:rFonts w:ascii="Courier New" w:hAnsi="Courier New" w:cs="Courier New"/>
          <w:sz w:val="16"/>
          <w:szCs w:val="16"/>
        </w:rPr>
      </w:pPr>
      <w:r w:rsidRPr="00C535C2">
        <w:rPr>
          <w:rFonts w:ascii="Courier New" w:hAnsi="Courier New" w:cs="Courier New"/>
          <w:sz w:val="16"/>
          <w:szCs w:val="16"/>
        </w:rPr>
        <w:t>---</w:t>
      </w:r>
    </w:p>
    <w:p w:rsidR="00C535C2" w:rsidRPr="00C535C2" w:rsidRDefault="00C535C2" w:rsidP="00232278">
      <w:pPr>
        <w:rPr>
          <w:rFonts w:ascii="Arial" w:hAnsi="Arial" w:cs="Arial"/>
          <w:sz w:val="16"/>
          <w:szCs w:val="16"/>
        </w:rPr>
      </w:pPr>
    </w:p>
    <w:p w:rsidR="00C535C2" w:rsidRDefault="00C535C2" w:rsidP="00232278">
      <w:pPr>
        <w:rPr>
          <w:rFonts w:ascii="Arial" w:hAnsi="Arial" w:cs="Arial"/>
          <w:sz w:val="24"/>
          <w:szCs w:val="24"/>
        </w:rPr>
      </w:pPr>
    </w:p>
    <w:p w:rsidR="0031285D" w:rsidRPr="00432BEC" w:rsidRDefault="0031285D" w:rsidP="0031285D">
      <w:pPr>
        <w:contextualSpacing/>
        <w:rPr>
          <w:rFonts w:asciiTheme="minorHAnsi" w:hAnsiTheme="minorHAnsi" w:cs="Courier New"/>
          <w:sz w:val="24"/>
          <w:szCs w:val="24"/>
        </w:rPr>
      </w:pPr>
      <w:r>
        <w:rPr>
          <w:rFonts w:asciiTheme="minorHAnsi" w:hAnsiTheme="minorHAnsi" w:cs="Courier New"/>
          <w:sz w:val="24"/>
          <w:szCs w:val="24"/>
        </w:rPr>
        <w:t>SPIDERS – Web builders.  After harvest species</w:t>
      </w:r>
      <w:r w:rsidR="00602728">
        <w:rPr>
          <w:rFonts w:asciiTheme="minorHAnsi" w:hAnsiTheme="minorHAnsi" w:cs="Courier New"/>
          <w:sz w:val="24"/>
          <w:szCs w:val="24"/>
        </w:rPr>
        <w:t xml:space="preserve"> richness</w:t>
      </w:r>
      <w:r>
        <w:rPr>
          <w:rFonts w:asciiTheme="minorHAnsi" w:hAnsiTheme="minorHAnsi" w:cs="Courier New"/>
          <w:sz w:val="24"/>
          <w:szCs w:val="24"/>
        </w:rPr>
        <w:t xml:space="preserve"> </w:t>
      </w:r>
      <w:r w:rsidRPr="00432BEC">
        <w:rPr>
          <w:rFonts w:asciiTheme="minorHAnsi" w:hAnsiTheme="minorHAnsi" w:cs="Courier New"/>
          <w:sz w:val="24"/>
          <w:szCs w:val="24"/>
        </w:rPr>
        <w:t>i</w:t>
      </w:r>
      <w:r w:rsidR="00C535C2">
        <w:rPr>
          <w:rFonts w:asciiTheme="minorHAnsi" w:hAnsiTheme="minorHAnsi" w:cs="Courier New"/>
          <w:sz w:val="24"/>
          <w:szCs w:val="24"/>
        </w:rPr>
        <w:t xml:space="preserve">n winter wheat </w:t>
      </w:r>
      <w:r w:rsidRPr="00432BEC">
        <w:rPr>
          <w:rFonts w:asciiTheme="minorHAnsi" w:hAnsiTheme="minorHAnsi" w:cs="Courier New"/>
          <w:sz w:val="24"/>
          <w:szCs w:val="24"/>
        </w:rPr>
        <w:t>field boundary 2002-2003</w:t>
      </w:r>
    </w:p>
    <w:p w:rsidR="0031285D" w:rsidRDefault="0031285D" w:rsidP="00232278">
      <w:pPr>
        <w:rPr>
          <w:rFonts w:ascii="Arial" w:hAnsi="Arial" w:cs="Arial"/>
          <w:sz w:val="24"/>
          <w:szCs w:val="24"/>
        </w:rPr>
      </w:pP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Model summary: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             Deviance  AICc Delta Weight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4+6        -10.21  5.44  0.00   0.32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6           -6.49  6.73  1.29   0.17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4+6+10     -10.26  7.89  2.45   0.09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4+6+7      -10.24  7.91  2.47   0.09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4           -3.85  9.36  3.92   0.05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6           -3.14 10.08  4.64   0.03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             -0.76 10.10  4.66   0.03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4+6+7+10   -10.27 10.46  5.02   0.03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3                2.38 10.94  5.50   0.02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3+6              0.13 10.99  5.55   0.02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+6         -4.30 11.35  5.91   0.02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4+5         -4.02 11.63  6.19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4+7         -4.01 11.64  6.20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5           -1.05 12.17  6.73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4+5+9       -5.84 12.31  6.87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              1.58 12.43  6.99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3+4              1.68 12.53  7.09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3+4+6           -0.37 12.85  7.41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+6+8       -5.01 13.13  7.69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3+5              2.38 13.24  7.80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            0.45 13.66  8.22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+6+10      -4.39 13.76  8.32   0.01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lastRenderedPageBreak/>
        <w:t>1+3+4+5+7       -4.17 13.98  8.54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3+4+5+9         -0.97 14.68  9.24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5            1.54 14.76  9.32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3+4+5            1.65 14.87  9.43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1+3+4+5+7+9     -5.84 14.89  9.45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+8         -0.57 15.08  9.64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3+4+6+10        -0.53 15.12  9.68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+6+8+10    -5.03 15.70 10.26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+5+9       -2.15 16.00 10.56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+5          0.44 16.09 10.65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+5+8       -0.57 17.58 12.14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2+3+4+5+8+9     -2.53 18.20 12.76   0.00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Variables: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              1               2               3               4               5               6               7               8               9              10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       arabkm1z        arabkm3z         CALYEAR          system        woodkm1z        woodkm3z arabkm1z:system arabkm3z:system system:woodkm1z system:woodkm3z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Model-averaged coefficients: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                 Coefficient         SE z value Pr(&gt;|z|)  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(Intercept)       -193.32814  118.88002   1.626  0.10390  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>arabkm1z            -0.09232    0.03573   2.584  0.00977 **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arabkm3z            -0.05683    0.03757   1.513  0.13037  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CALYEAR              0.09696    0.05937   1.633  0.10243  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systemO             -0.09503    0.05323   1.785  0.07424 .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woodkm1z             0.00296    0.03883   0.076  0.93923  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woodkm3z            -0.07369    0.03306   2.229  0.02582 *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arabkm1z:systemO     0.01128    0.05400   0.209  0.83458  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arabkm3z:systemO     0.04679    0.05260   0.889  0.37375  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systemO:woodkm1z    -0.07580    0.05377   1.410  0.15864   </w:t>
      </w:r>
    </w:p>
    <w:p w:rsidR="004D60F3" w:rsidRPr="004D60F3" w:rsidRDefault="004D60F3" w:rsidP="004D60F3">
      <w:pPr>
        <w:contextualSpacing/>
        <w:rPr>
          <w:rFonts w:ascii="Courier New" w:hAnsi="Courier New" w:cs="Courier New"/>
          <w:sz w:val="16"/>
          <w:szCs w:val="16"/>
        </w:rPr>
      </w:pPr>
      <w:r w:rsidRPr="004D60F3">
        <w:rPr>
          <w:rFonts w:ascii="Courier New" w:hAnsi="Courier New" w:cs="Courier New"/>
          <w:sz w:val="16"/>
          <w:szCs w:val="16"/>
        </w:rPr>
        <w:t xml:space="preserve">systemO:woodkm3z    -0.01087    0.05075   0.214  0.83036   </w:t>
      </w:r>
    </w:p>
    <w:p w:rsidR="00C535C2" w:rsidRPr="004D60F3" w:rsidRDefault="00C535C2" w:rsidP="00232278">
      <w:pPr>
        <w:rPr>
          <w:rFonts w:ascii="Arial" w:hAnsi="Arial" w:cs="Arial"/>
          <w:sz w:val="16"/>
          <w:szCs w:val="16"/>
        </w:rPr>
      </w:pPr>
    </w:p>
    <w:p w:rsidR="00C535C2" w:rsidRPr="004D60F3" w:rsidRDefault="00C535C2" w:rsidP="00232278">
      <w:pPr>
        <w:rPr>
          <w:rFonts w:ascii="Arial" w:hAnsi="Arial" w:cs="Arial"/>
          <w:sz w:val="16"/>
          <w:szCs w:val="16"/>
        </w:rPr>
      </w:pPr>
    </w:p>
    <w:p w:rsidR="0031285D" w:rsidRDefault="0031285D" w:rsidP="00232278">
      <w:pPr>
        <w:rPr>
          <w:rFonts w:ascii="Arial" w:hAnsi="Arial" w:cs="Arial"/>
          <w:sz w:val="24"/>
          <w:szCs w:val="24"/>
        </w:rPr>
      </w:pPr>
    </w:p>
    <w:p w:rsidR="00A44A46" w:rsidRDefault="000A4AD1" w:rsidP="0023227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rabid models</w:t>
      </w:r>
    </w:p>
    <w:p w:rsidR="00A44A46" w:rsidRDefault="00A44A46" w:rsidP="00232278">
      <w:pPr>
        <w:rPr>
          <w:rFonts w:ascii="Arial" w:hAnsi="Arial" w:cs="Arial"/>
          <w:sz w:val="24"/>
          <w:szCs w:val="24"/>
        </w:rPr>
      </w:pPr>
    </w:p>
    <w:p w:rsidR="00232278" w:rsidRDefault="00232278" w:rsidP="00232278">
      <w:pPr>
        <w:rPr>
          <w:rFonts w:ascii="Arial" w:hAnsi="Arial" w:cs="Arial"/>
          <w:sz w:val="16"/>
          <w:szCs w:val="16"/>
        </w:rPr>
      </w:pPr>
    </w:p>
    <w:p w:rsidR="00A44A46" w:rsidRPr="00CE152E" w:rsidRDefault="00A44A46" w:rsidP="00A44A46">
      <w:pPr>
        <w:contextualSpacing/>
        <w:rPr>
          <w:rFonts w:asciiTheme="minorHAnsi" w:hAnsiTheme="minorHAnsi" w:cs="Courier New"/>
          <w:sz w:val="24"/>
          <w:szCs w:val="24"/>
        </w:rPr>
      </w:pPr>
      <w:r>
        <w:rPr>
          <w:rFonts w:asciiTheme="minorHAnsi" w:hAnsiTheme="minorHAnsi" w:cs="Courier New"/>
          <w:sz w:val="24"/>
          <w:szCs w:val="24"/>
        </w:rPr>
        <w:t>Carabids. Before harvest a</w:t>
      </w:r>
      <w:r w:rsidRPr="00CE152E">
        <w:rPr>
          <w:rFonts w:asciiTheme="minorHAnsi" w:hAnsiTheme="minorHAnsi" w:cs="Courier New"/>
          <w:sz w:val="24"/>
          <w:szCs w:val="24"/>
        </w:rPr>
        <w:t>bundance in winter wheat</w:t>
      </w:r>
      <w:r>
        <w:rPr>
          <w:rFonts w:asciiTheme="minorHAnsi" w:hAnsiTheme="minorHAnsi" w:cs="Courier New"/>
          <w:sz w:val="24"/>
          <w:szCs w:val="24"/>
        </w:rPr>
        <w:t xml:space="preserve"> cropped area</w:t>
      </w:r>
      <w:r w:rsidRPr="00CE152E">
        <w:rPr>
          <w:rFonts w:asciiTheme="minorHAnsi" w:hAnsiTheme="minorHAnsi" w:cs="Courier New"/>
          <w:sz w:val="24"/>
          <w:szCs w:val="24"/>
        </w:rPr>
        <w:t xml:space="preserve"> 2002-2003</w:t>
      </w:r>
    </w:p>
    <w:p w:rsidR="00A44A46" w:rsidRDefault="00A44A46" w:rsidP="00A44A46">
      <w:pPr>
        <w:rPr>
          <w:rFonts w:asciiTheme="minorHAnsi" w:hAnsiTheme="minorHAnsi" w:cs="Arial"/>
          <w:sz w:val="24"/>
          <w:szCs w:val="24"/>
        </w:rPr>
      </w:pP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Model summary: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          234.62 247.41  0.00   0.12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3+4            237.19 247.75  0.34   0.10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+8        233.48 248.54  1.13   0.07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            238.00 248.56  1.15   0.07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+5        233.78 248.84  1.43   0.06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4          236.21 249.00  1.59   0.05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+6        234.50 249.55  2.15   0.04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3+4+5          236.85 249.64  2.23   0.04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3              241.36 249.73  2.32   0.04</w:t>
      </w:r>
      <w:r>
        <w:rPr>
          <w:rFonts w:ascii="Courier New" w:hAnsi="Courier New" w:cs="Courier New"/>
          <w:b/>
          <w:sz w:val="16"/>
          <w:szCs w:val="16"/>
        </w:rPr>
        <w:t xml:space="preserve"> Null model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            239.28 249.84  2.43   0.04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3+4+6          237.17 249.95  2.54   0.03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+5+8      232.71 250.08  2.68   0.03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4+7        235.05 250.11  2.70   0.03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5          237.62 250.40  3.00   0.03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4+5        235.40 250.46  3.05   0.03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6          237.97 250.75  3.35   0.02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+6+8      233.39 250.76  3.36   0.02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+5+9      233.77 251.14  3.73   0.02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4+6        236.21 251.27  3.86   0.02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+6+10     234.02 251.39  3.98   0.02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5          238.79 251.58  4.17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4+5+7      234.23 251.60  4.19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3+6            241.19 251.75  4.34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3+4+6+10       236.80 251.85  4.44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3+5            241.32 251.88  4.47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3+4+5+9        236.84 251.90  4.49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6          239.27 252.06  4.65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4+6+7      235.04 252.41  5.00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+5+8+9    232.70 252.43  5.02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4+5+9      235.40 252.77  5.37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2+3+4+6+8+10   233.27 253.00  5.59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4+6+10     235.67 253.04  5.63   0.01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lastRenderedPageBreak/>
        <w:t>1+3+4+5+7+9    234.13 253.86  6.45   0.00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1+3+4+6+7+10   234.83 254.56  7.16   0.00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sz w:val="16"/>
          <w:szCs w:val="16"/>
        </w:rPr>
      </w:pPr>
    </w:p>
    <w:p w:rsidR="005819C9" w:rsidRPr="005819C9" w:rsidRDefault="005819C9" w:rsidP="005819C9">
      <w:pPr>
        <w:contextualSpacing/>
        <w:rPr>
          <w:rFonts w:ascii="Courier New" w:hAnsi="Courier New" w:cs="Courier New"/>
          <w:sz w:val="16"/>
          <w:szCs w:val="16"/>
        </w:rPr>
      </w:pP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                 Coefficient         SE z value Pr(&gt;|z|)  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(Intercept)        3.2198192  0.1197326  26.892   &lt;2e-16 ***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arabkm1z          -0.0960147  0.0785394   1.223   0.2215  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arabkm3z          -0.1336361  0.0781653   1.710   0.0873 .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calyear2003        0.0870793  0.1380379   0.631   0.5281  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systemO            0.2319481  0.1201417   1.931   0.0535 </w:t>
      </w:r>
      <w:r>
        <w:rPr>
          <w:rFonts w:ascii="Courier New" w:hAnsi="Courier New" w:cs="Courier New"/>
          <w:b/>
          <w:sz w:val="16"/>
          <w:szCs w:val="16"/>
        </w:rPr>
        <w:t>(*)</w:t>
      </w:r>
      <w:r w:rsidRPr="005819C9">
        <w:rPr>
          <w:rFonts w:ascii="Courier New" w:hAnsi="Courier New" w:cs="Courier New"/>
          <w:b/>
          <w:sz w:val="16"/>
          <w:szCs w:val="16"/>
        </w:rPr>
        <w:t xml:space="preserve">.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woodkm1z          -0.0520353  0.0743539   0.700   0.4840  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woodkm3z           0.0009646  0.0754000   0.013   0.9898  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arabkm1z:systemO   0.1381959  0.1281045   1.079   0.2807  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arabkm3z:systemO   0.1279116  0.1222718   1.046   0.2955  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systemO:woodkm1z  -0.0013483  0.1281189   0.011   0.9916  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 xml:space="preserve">systemO:woodkm3z  -0.0783857  0.1281316   0.612   0.5407    </w:t>
      </w:r>
    </w:p>
    <w:p w:rsidR="005819C9" w:rsidRPr="005819C9" w:rsidRDefault="005819C9" w:rsidP="005819C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819C9">
        <w:rPr>
          <w:rFonts w:ascii="Courier New" w:hAnsi="Courier New" w:cs="Courier New"/>
          <w:b/>
          <w:sz w:val="16"/>
          <w:szCs w:val="16"/>
        </w:rPr>
        <w:t>---</w:t>
      </w:r>
    </w:p>
    <w:p w:rsidR="005819C9" w:rsidRPr="005819C9" w:rsidRDefault="005819C9" w:rsidP="00A44A46">
      <w:pPr>
        <w:rPr>
          <w:rFonts w:asciiTheme="minorHAnsi" w:hAnsiTheme="minorHAnsi" w:cs="Courier New"/>
          <w:sz w:val="16"/>
          <w:szCs w:val="16"/>
        </w:rPr>
      </w:pPr>
    </w:p>
    <w:p w:rsidR="00A44A46" w:rsidRDefault="00A44A46" w:rsidP="00A44A46">
      <w:pPr>
        <w:rPr>
          <w:rFonts w:asciiTheme="minorHAnsi" w:hAnsiTheme="minorHAnsi" w:cs="Courier New"/>
          <w:sz w:val="24"/>
          <w:szCs w:val="24"/>
        </w:rPr>
      </w:pPr>
      <w:r>
        <w:rPr>
          <w:rFonts w:asciiTheme="minorHAnsi" w:hAnsiTheme="minorHAnsi" w:cs="Courier New"/>
          <w:sz w:val="24"/>
          <w:szCs w:val="24"/>
        </w:rPr>
        <w:t>Carabids. Before harvest Species richness</w:t>
      </w:r>
      <w:r w:rsidRPr="00CE152E">
        <w:rPr>
          <w:rFonts w:asciiTheme="minorHAnsi" w:hAnsiTheme="minorHAnsi" w:cs="Courier New"/>
          <w:sz w:val="24"/>
          <w:szCs w:val="24"/>
        </w:rPr>
        <w:t xml:space="preserve"> in winter wheat</w:t>
      </w:r>
      <w:r>
        <w:rPr>
          <w:rFonts w:asciiTheme="minorHAnsi" w:hAnsiTheme="minorHAnsi" w:cs="Courier New"/>
          <w:sz w:val="24"/>
          <w:szCs w:val="24"/>
        </w:rPr>
        <w:t xml:space="preserve"> cropped area</w:t>
      </w:r>
      <w:r w:rsidRPr="00CE152E">
        <w:rPr>
          <w:rFonts w:asciiTheme="minorHAnsi" w:hAnsiTheme="minorHAnsi" w:cs="Courier New"/>
          <w:sz w:val="24"/>
          <w:szCs w:val="24"/>
        </w:rPr>
        <w:t xml:space="preserve"> 2002-2003</w:t>
      </w:r>
    </w:p>
    <w:p w:rsidR="00A44A46" w:rsidRDefault="00A44A46" w:rsidP="00A44A46">
      <w:pPr>
        <w:rPr>
          <w:rFonts w:asciiTheme="minorHAnsi" w:hAnsiTheme="minorHAnsi" w:cs="Courier New"/>
          <w:sz w:val="24"/>
          <w:szCs w:val="24"/>
        </w:rPr>
      </w:pP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Model summary: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             72.42  82.97  0.00   0.3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6           71.54  84.31  1.34   0.15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           71.91  84.68  1.71   0.13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5           72.29  85.06  2.09   0.11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+8         70.81  85.84  2.88   0.07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+6         70.88  85.92  2.95   0.07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+5         71.69  86.73  3.76   0.05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+6+8       69.85  87.20  4.23   0.04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+5+8       70.62  87.97  5.00   0.02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+6+10      70.85  88.20  5.23   0.02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+5+9       71.69  89.03  6.07   0.01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+6+8+10    69.82  89.52  6.55   0.01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2+3+4+5+8+9     70.54  90.24  7.27   0.01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             81.18  91.73  8.76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5           80.93  93.70 10.73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           80.99  93.76 10.79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6           81.05  93.82 10.85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+5         80.69  95.73 12.76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+6         80.82  95.86 12.89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+7         80.93  95.97 13.00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+6+10      80.60  97.94 14.98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+5+9       80.61  97.96 14.99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+5+7       80.63  97.97 15.01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+6+7       80.78  98.13 15.16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3               91.67 100.04 17.07   0.00</w:t>
      </w:r>
      <w:r>
        <w:rPr>
          <w:rFonts w:ascii="Courier New" w:hAnsi="Courier New" w:cs="Courier New"/>
          <w:b/>
          <w:sz w:val="16"/>
          <w:szCs w:val="16"/>
        </w:rPr>
        <w:t xml:space="preserve"> Null model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3+4             89.63 100.17 17.21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+5+7+9     80.50 100.20 17.23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1+3+4+6+7+10    80.59 100.29 17.32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3+5             91.48 102.02 19.06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3+6             91.66 102.21 19.24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3+4+5           89.60 102.37 19.40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3+4+6           89.61 102.39 19.42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3+4+6+10        89.47 104.51 21.54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3+4+5+9         89.60 104.63 21.67   0.00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                 Coefficient        SE z value Pr(&gt;|z|)    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(Intercept)         2.334738  0.050318  46.400  &lt; 2e-16 ***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arabkm1z           -0.118176  0.035074   3.369 0.000754 ***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arabkm3z           -0.172655  0.035593   4.851  1.2e-06 ***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calyear2003        -0.012858  0.064236   0.200 0.841352    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systemO             0.045187  0.059006   0.766 0.443787    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woodkm1z           -0.013596  0.033873   0.401 0.688129    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woodkm3z           -0.032120  0.034267   0.937 0.348571    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arabkm1z:systemO    0.014725  0.062903   0.234 0.814916    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arabkm3z:systemO    0.062494  0.060061   1.041 0.298106    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systemO:woodkm1z    0.009464  0.062329   0.152 0.879312    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 xml:space="preserve">systemO:woodkm3z   -0.002875  0.062971   0.046 0.963578    </w:t>
      </w:r>
    </w:p>
    <w:p w:rsidR="007C0938" w:rsidRPr="00050CB8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50CB8">
        <w:rPr>
          <w:rFonts w:ascii="Courier New" w:hAnsi="Courier New" w:cs="Courier New"/>
          <w:b/>
          <w:sz w:val="16"/>
          <w:szCs w:val="16"/>
        </w:rPr>
        <w:t>---</w:t>
      </w:r>
    </w:p>
    <w:p w:rsidR="007C0938" w:rsidRDefault="007C0938" w:rsidP="00A44A46">
      <w:pPr>
        <w:rPr>
          <w:rFonts w:asciiTheme="minorHAnsi" w:hAnsiTheme="minorHAnsi" w:cs="Courier New"/>
          <w:sz w:val="24"/>
          <w:szCs w:val="24"/>
        </w:rPr>
      </w:pPr>
    </w:p>
    <w:p w:rsidR="00A44A46" w:rsidRDefault="00A44A46" w:rsidP="00A44A46">
      <w:pPr>
        <w:rPr>
          <w:rFonts w:asciiTheme="minorHAnsi" w:hAnsiTheme="minorHAnsi" w:cs="Courier New"/>
          <w:sz w:val="24"/>
          <w:szCs w:val="24"/>
        </w:rPr>
      </w:pPr>
      <w:r>
        <w:rPr>
          <w:rFonts w:asciiTheme="minorHAnsi" w:hAnsiTheme="minorHAnsi" w:cs="Courier New"/>
          <w:sz w:val="24"/>
          <w:szCs w:val="24"/>
        </w:rPr>
        <w:lastRenderedPageBreak/>
        <w:t>Carabids. Before harvest a</w:t>
      </w:r>
      <w:r w:rsidRPr="00CE152E">
        <w:rPr>
          <w:rFonts w:asciiTheme="minorHAnsi" w:hAnsiTheme="minorHAnsi" w:cs="Courier New"/>
          <w:sz w:val="24"/>
          <w:szCs w:val="24"/>
        </w:rPr>
        <w:t>bundance in winter wheat</w:t>
      </w:r>
      <w:r>
        <w:rPr>
          <w:rFonts w:asciiTheme="minorHAnsi" w:hAnsiTheme="minorHAnsi" w:cs="Courier New"/>
          <w:sz w:val="24"/>
          <w:szCs w:val="24"/>
        </w:rPr>
        <w:t xml:space="preserve"> field boundary</w:t>
      </w:r>
      <w:r w:rsidRPr="00CE152E">
        <w:rPr>
          <w:rFonts w:asciiTheme="minorHAnsi" w:hAnsiTheme="minorHAnsi" w:cs="Courier New"/>
          <w:sz w:val="24"/>
          <w:szCs w:val="24"/>
        </w:rPr>
        <w:t xml:space="preserve"> 2002-2003</w:t>
      </w:r>
    </w:p>
    <w:p w:rsidR="00A44A46" w:rsidRPr="00CE152E" w:rsidRDefault="00A44A46" w:rsidP="00A44A46">
      <w:pPr>
        <w:rPr>
          <w:rFonts w:asciiTheme="minorHAnsi" w:hAnsiTheme="minorHAnsi" w:cs="Arial"/>
          <w:sz w:val="24"/>
          <w:szCs w:val="24"/>
        </w:rPr>
      </w:pP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Model summary: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            229.95 240.51  0.00   0.16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3              232.15 240.52  0.01   0.16</w:t>
      </w:r>
      <w:r>
        <w:rPr>
          <w:rFonts w:ascii="Courier New" w:hAnsi="Courier New" w:cs="Courier New"/>
          <w:b/>
          <w:sz w:val="16"/>
          <w:szCs w:val="16"/>
        </w:rPr>
        <w:t xml:space="preserve"> Null model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            230.99 241.55  1.04   0.09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3+5            231.93 242.48  1.97   0.06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3+6            232.05 242.61  2.10   0.06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3+4            232.13 242.68  2.18   0.05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6          229.93 242.71  2.20   0.05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5          229.93 242.71  2.20   0.05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          229.95 242.74  2.23   0.05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5          230.97 243.75  3.25   0.03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          230.98 243.77  3.26   0.03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6          230.99 243.77  3.27   0.03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3+4+5          231.92 244.70  4.20   0.02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3+4+6          232.04 244.82  4.31   0.02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+8        229.88 244.94  4.43   0.02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+6        229.93 244.98  4.47   0.02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+5        229.93 244.98  4.48   0.02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+5        230.96 246.01  5.51   0.01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+7        230.97 246.03  5.52   0.01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+6        230.98 246.04  5.53   0.01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3+4+5+9        231.79 246.84  6.34   0.01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3+4+6+10       232.04 247.09  6.59   0.01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+5+9      229.80 247.18  6.67   0.01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+6+8      229.85 247.22  6.72   0.01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+5+8      229.86 247.23  6.72   0.01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+6+10     229.92 247.29  6.78   0.01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+5+9      230.77 248.14  7.64   0.00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+5+7      230.94 248.31  7.81   0.00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+6+10     230.96 248.33  7.82   0.00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+6+7      230.96 248.33  7.82   0.00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+5+8+9    229.77 249.50  8.99   0.00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2+3+4+6+8+10   229.81 249.54  9.03   0.00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+5+7+9    230.70 250.43  9.93   0.00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1+3+4+6+7+10   230.95 250.68 10.17   0.00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                 Coefficient        SE z value Pr(&gt;|z|)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(Intercept)         2.377368  0.094800  25.078  &lt; 2e-16 ***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arabkm1z           -0.068704  0.066467   1.034    0.301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arabkm3z           -0.093457  0.066093   1.414    0.157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calyear2003         0.503112  0.126159   3.988 6.67e-05 ***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systemO             0.002277  0.126087   0.018    0.986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woodkm1z            0.015822  0.068378   0.231    0.817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woodkm3z            0.004931  0.068075   0.072    0.942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arabkm1z:systemO    0.017888  0.131032   0.137    0.891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arabkm3z:systemO   -0.033425  0.126748   0.264    0.792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systemO:woodkm1z    0.047601  0.127657   0.373    0.709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 xml:space="preserve">systemO:woodkm3z   -0.011355  0.128638   0.088    0.930    </w:t>
      </w:r>
    </w:p>
    <w:p w:rsidR="007C0938" w:rsidRPr="006D5CAF" w:rsidRDefault="007C0938" w:rsidP="007C0938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D5CAF">
        <w:rPr>
          <w:rFonts w:ascii="Courier New" w:hAnsi="Courier New" w:cs="Courier New"/>
          <w:b/>
          <w:sz w:val="16"/>
          <w:szCs w:val="16"/>
        </w:rPr>
        <w:t>---</w:t>
      </w:r>
    </w:p>
    <w:p w:rsidR="007C0938" w:rsidRDefault="007C0938" w:rsidP="00232278">
      <w:pPr>
        <w:rPr>
          <w:rFonts w:asciiTheme="minorHAnsi" w:hAnsiTheme="minorHAnsi" w:cs="Courier New"/>
          <w:sz w:val="24"/>
          <w:szCs w:val="24"/>
        </w:rPr>
      </w:pPr>
    </w:p>
    <w:p w:rsidR="00232278" w:rsidRDefault="00A44A46" w:rsidP="00232278">
      <w:pPr>
        <w:rPr>
          <w:rFonts w:ascii="Arial" w:hAnsi="Arial" w:cs="Arial"/>
          <w:sz w:val="16"/>
          <w:szCs w:val="16"/>
        </w:rPr>
      </w:pPr>
      <w:r>
        <w:rPr>
          <w:rFonts w:asciiTheme="minorHAnsi" w:hAnsiTheme="minorHAnsi" w:cs="Courier New"/>
          <w:sz w:val="24"/>
          <w:szCs w:val="24"/>
        </w:rPr>
        <w:t>Carabids. Before harvest species richness</w:t>
      </w:r>
      <w:r w:rsidRPr="00CE152E">
        <w:rPr>
          <w:rFonts w:asciiTheme="minorHAnsi" w:hAnsiTheme="minorHAnsi" w:cs="Courier New"/>
          <w:sz w:val="24"/>
          <w:szCs w:val="24"/>
        </w:rPr>
        <w:t xml:space="preserve"> in winter wheat</w:t>
      </w:r>
      <w:r>
        <w:rPr>
          <w:rFonts w:asciiTheme="minorHAnsi" w:hAnsiTheme="minorHAnsi" w:cs="Courier New"/>
          <w:sz w:val="24"/>
          <w:szCs w:val="24"/>
        </w:rPr>
        <w:t xml:space="preserve"> field boundary</w:t>
      </w:r>
      <w:r w:rsidRPr="00CE152E">
        <w:rPr>
          <w:rFonts w:asciiTheme="minorHAnsi" w:hAnsiTheme="minorHAnsi" w:cs="Courier New"/>
          <w:sz w:val="24"/>
          <w:szCs w:val="24"/>
        </w:rPr>
        <w:t xml:space="preserve"> 2002-2003</w:t>
      </w:r>
    </w:p>
    <w:p w:rsidR="00A44A46" w:rsidRDefault="00A44A46" w:rsidP="00232278">
      <w:pPr>
        <w:rPr>
          <w:rFonts w:ascii="Arial" w:hAnsi="Arial" w:cs="Arial"/>
          <w:sz w:val="16"/>
          <w:szCs w:val="16"/>
        </w:rPr>
      </w:pPr>
    </w:p>
    <w:p w:rsidR="00232278" w:rsidRPr="007F133B" w:rsidRDefault="00232278" w:rsidP="00232278">
      <w:pPr>
        <w:rPr>
          <w:rFonts w:ascii="Arial" w:hAnsi="Arial" w:cs="Arial"/>
          <w:sz w:val="16"/>
          <w:szCs w:val="16"/>
        </w:rPr>
      </w:pP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Model summary: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 xml:space="preserve">             Deviance   AICc Delta Weight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4           92.76 105.53  0.00   0.19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             95.48 106.03  0.50   0.15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           94.73 107.50  1.97   0.07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4+6         92.50 107.54  2.01   0.07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4+8         92.68 107.72  2.19   0.06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4+5         92.76 107.80  2.27   0.06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6           95.09 107.86  2.33   0.06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5           95.44 108.21  2.68   0.05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             98.63 109.18  3.64   0.03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4+5+9       92.37 109.71  4.18   0.02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+5         94.68 109.72  4.19   0.02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+7         94.69 109.73  4.20   0.02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+6         94.72 109.76  4.23   0.02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4+6+8       92.44 109.78  4.25   0.02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4+6+10      92.50 109.84  4.31   0.02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lastRenderedPageBreak/>
        <w:t>2+3+4+5+8       92.68 110.03  4.50   0.02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5           98.50 111.27  5.74   0.01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6           98.60 111.37  5.83   0.01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+5+9       94.56 111.91  6.37   0.01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+5+7       94.65 111.99  6.46   0.01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+6+10      94.66 112.01  6.48   0.01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+6+7       94.69 112.04  6.50   0.01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4+5+8+9     92.35 112.04  6.51   0.01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2+3+4+6+8+10    92.44 112.14  6.60   0.01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+5+7+9     94.55 114.25  8.72   0.00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1+3+4+6+7+10    94.65 114.35  8.82   0.00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3              106.15 114.51  8.98   0.00</w:t>
      </w:r>
      <w:r>
        <w:rPr>
          <w:rFonts w:ascii="Courier New" w:hAnsi="Courier New" w:cs="Courier New"/>
          <w:sz w:val="16"/>
          <w:szCs w:val="16"/>
        </w:rPr>
        <w:t xml:space="preserve"> Null model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3+4            104.55 115.10  9.57   0.00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3+5            105.88 116.43 10.90   0.00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3+6            106.00 116.55 11.02   0.00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3+4+5          104.02 116.79 11.26   0.00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3+4+6          104.28 117.05 11.52   0.00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3+4+5+9        103.68 118.71 13.18   0.00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3+4+6+10       104.27 119.30 13.77   0.00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Model-averaged coefficients: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 xml:space="preserve">                 Coefficient         SE z value Pr(&gt;|z|)    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(Intercept)        1.938e+00  6.216e-02  31.176  &lt; 2e-16 ***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 xml:space="preserve">arabkm1z          -1.138e-01  3.856e-02   2.952 0.003157 ** 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arabkm3z          -1.241e-01  3.723e-02   3.333 0.000858 ***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calyear2003        2.500e-01  6.790e-02   3.681 0.000232 ***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systemO           -1.182e-01  6.915e-02   1.709 0.087413</w:t>
      </w:r>
      <w:r>
        <w:rPr>
          <w:rFonts w:ascii="Courier New" w:hAnsi="Courier New" w:cs="Courier New"/>
          <w:sz w:val="16"/>
          <w:szCs w:val="16"/>
        </w:rPr>
        <w:t xml:space="preserve"> (*)</w:t>
      </w:r>
      <w:r w:rsidRPr="00A15868">
        <w:rPr>
          <w:rFonts w:ascii="Courier New" w:hAnsi="Courier New" w:cs="Courier New"/>
          <w:sz w:val="16"/>
          <w:szCs w:val="16"/>
        </w:rPr>
        <w:t xml:space="preserve">  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 xml:space="preserve">woodkm1z          -6.606e-05  3.990e-02   0.002 0.998679    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 xml:space="preserve">woodkm3z          -1.532e-02  3.858e-02   0.397 0.691274    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 xml:space="preserve">arabkm1z:systemO   1.253e-02  7.115e-02   0.176 0.860171    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 xml:space="preserve">arabkm3z:systemO   1.797e-02  6.838e-02   0.263 0.792677    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 xml:space="preserve">systemO:woodkm1z  -3.763e-02  6.924e-02   0.543 0.586820    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 xml:space="preserve">systemO:woodkm3z  -6.629e-03  6.972e-02   0.095 0.924249    </w:t>
      </w:r>
    </w:p>
    <w:p w:rsidR="0030057B" w:rsidRPr="00A15868" w:rsidRDefault="0030057B" w:rsidP="0030057B">
      <w:pPr>
        <w:contextualSpacing/>
        <w:rPr>
          <w:rFonts w:ascii="Courier New" w:hAnsi="Courier New" w:cs="Courier New"/>
          <w:sz w:val="16"/>
          <w:szCs w:val="16"/>
        </w:rPr>
      </w:pPr>
      <w:r w:rsidRPr="00A15868">
        <w:rPr>
          <w:rFonts w:ascii="Courier New" w:hAnsi="Courier New" w:cs="Courier New"/>
          <w:sz w:val="16"/>
          <w:szCs w:val="16"/>
        </w:rPr>
        <w:t>---</w:t>
      </w:r>
    </w:p>
    <w:p w:rsidR="002C4413" w:rsidRDefault="002C4413"/>
    <w:p w:rsidR="00F22618" w:rsidRDefault="00F22618" w:rsidP="00F22618">
      <w:pPr>
        <w:rPr>
          <w:rFonts w:ascii="Arial" w:hAnsi="Arial" w:cs="Arial"/>
          <w:sz w:val="16"/>
          <w:szCs w:val="16"/>
        </w:rPr>
      </w:pPr>
      <w:r>
        <w:rPr>
          <w:rFonts w:asciiTheme="minorHAnsi" w:hAnsiTheme="minorHAnsi" w:cs="Courier New"/>
          <w:sz w:val="24"/>
          <w:szCs w:val="24"/>
        </w:rPr>
        <w:t>Carabids.  After harvest abundance</w:t>
      </w:r>
      <w:r w:rsidRPr="00CE152E">
        <w:rPr>
          <w:rFonts w:asciiTheme="minorHAnsi" w:hAnsiTheme="minorHAnsi" w:cs="Courier New"/>
          <w:sz w:val="24"/>
          <w:szCs w:val="24"/>
        </w:rPr>
        <w:t xml:space="preserve"> in winter wheat</w:t>
      </w:r>
      <w:r>
        <w:rPr>
          <w:rFonts w:asciiTheme="minorHAnsi" w:hAnsiTheme="minorHAnsi" w:cs="Courier New"/>
          <w:sz w:val="24"/>
          <w:szCs w:val="24"/>
        </w:rPr>
        <w:t xml:space="preserve"> cropped area</w:t>
      </w:r>
      <w:r w:rsidRPr="00CE152E">
        <w:rPr>
          <w:rFonts w:asciiTheme="minorHAnsi" w:hAnsiTheme="minorHAnsi" w:cs="Courier New"/>
          <w:sz w:val="24"/>
          <w:szCs w:val="24"/>
        </w:rPr>
        <w:t xml:space="preserve"> 2002-2003</w:t>
      </w:r>
    </w:p>
    <w:p w:rsidR="00F22618" w:rsidRDefault="00F22618"/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Model summary: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3              146.89 155.45  0.00   0.16</w:t>
      </w:r>
      <w:r>
        <w:rPr>
          <w:rFonts w:ascii="Courier New" w:hAnsi="Courier New" w:cs="Courier New"/>
          <w:b/>
          <w:sz w:val="16"/>
          <w:szCs w:val="16"/>
        </w:rPr>
        <w:t xml:space="preserve"> Null model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            145.92 156.78  1.33   0.08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3+4            146.27 157.13  1.68   0.07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3+6            146.36 157.22  1.76   0.07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6          144.08 157.30  1.84   0.07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            146.69 157.54  2.09   0.06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3+5            146.70 157.56  2.10   0.06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5          145.43 158.65  3.19   0.03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          145.54 158.76  3.31   0.03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+8        143.20 158.85  3.40   0.03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3+4+6          145.64 158.86  3.40   0.03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6          145.69 158.91  3.46   0.03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3+4+5+9        143.33 158.98  3.52   0.03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+5+8+9    138.41 159.14  3.69   0.03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3+4+5          145.98 159.20  3.74   0.03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+6+8      141.15 159.30  3.85   0.02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+6        143.70 159.35  3.90   0.02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          146.24 159.46  4.01   0.02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5          146.30 159.52  4.07   0.02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+5+9      142.30 160.45  5.00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+5        144.96 160.61  5.16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+5+8      142.64 160.79  5.34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+6        145.34 160.99  5.53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3+4+6+10       145.49 161.14  5.69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+7        145.66 161.31  5.85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+5+9      143.29 161.44  5.99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+5        145.85 161.49  6.04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+6+10     143.52 161.67  6.22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2+3+4+6+8+10   141.04 161.77  6.31   0.01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+5+7+9    141.80 162.52  7.07   0.00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+6+7      144.73 162.88  7.43   0.00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+6+10     145.18 163.33  7.88   0.00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+5+7      145.36 163.51  8.05   0.00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1+3+4+6+7+10   144.72 165.44  9.99   0.00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lastRenderedPageBreak/>
        <w:t>Model-averaged coefficients: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                 Coefficient        SE z value Pr(&gt;|z|)    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>(Intercept)         2.147920  0.116956  18.365   &lt;2e-16 ***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arabkm1z            0.029413  0.087950   0.334   0.7381    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arabkm3z            0.060209  0.103323   0.583   0.5601    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calyear2003         0.198295  0.147632   1.343   0.1792    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systemO            -0.103077  0.144911   0.711   0.4769    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woodkm1z            0.003273  0.105338   0.031   0.9752    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woodkm3z            0.088235  0.087703   1.006   0.3144    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arabkm1z:systemO    0.135150  0.160158   0.844   0.3988    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arabkm3z:systemO    0.244338  0.147058   1.662   0.0966 .  </w:t>
      </w:r>
    </w:p>
    <w:p w:rsidR="005261B5" w:rsidRPr="00236222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systemO:woodkm1z    0.263755  0.148703   1.774   0.0761 .  </w:t>
      </w:r>
    </w:p>
    <w:p w:rsidR="005261B5" w:rsidRDefault="005261B5" w:rsidP="005261B5">
      <w:pPr>
        <w:rPr>
          <w:rFonts w:asciiTheme="minorHAnsi" w:hAnsiTheme="minorHAnsi" w:cs="Courier New"/>
          <w:sz w:val="24"/>
          <w:szCs w:val="24"/>
        </w:rPr>
      </w:pPr>
      <w:r w:rsidRPr="00236222">
        <w:rPr>
          <w:rFonts w:ascii="Courier New" w:hAnsi="Courier New" w:cs="Courier New"/>
          <w:b/>
          <w:sz w:val="16"/>
          <w:szCs w:val="16"/>
        </w:rPr>
        <w:t xml:space="preserve">systemO:woodkm3z   -0.029996  0.157431   0.191   0.8489    </w:t>
      </w:r>
    </w:p>
    <w:p w:rsidR="005261B5" w:rsidRDefault="005261B5" w:rsidP="00F22618">
      <w:pPr>
        <w:rPr>
          <w:rFonts w:asciiTheme="minorHAnsi" w:hAnsiTheme="minorHAnsi" w:cs="Courier New"/>
          <w:sz w:val="24"/>
          <w:szCs w:val="24"/>
        </w:rPr>
      </w:pPr>
    </w:p>
    <w:p w:rsidR="00F22618" w:rsidRDefault="00F22618" w:rsidP="00F22618">
      <w:pPr>
        <w:rPr>
          <w:rFonts w:ascii="Arial" w:hAnsi="Arial" w:cs="Arial"/>
          <w:sz w:val="16"/>
          <w:szCs w:val="16"/>
        </w:rPr>
      </w:pPr>
      <w:r>
        <w:rPr>
          <w:rFonts w:asciiTheme="minorHAnsi" w:hAnsiTheme="minorHAnsi" w:cs="Courier New"/>
          <w:sz w:val="24"/>
          <w:szCs w:val="24"/>
        </w:rPr>
        <w:t>Carabids. After harvest species richness</w:t>
      </w:r>
      <w:r w:rsidRPr="00CE152E">
        <w:rPr>
          <w:rFonts w:asciiTheme="minorHAnsi" w:hAnsiTheme="minorHAnsi" w:cs="Courier New"/>
          <w:sz w:val="24"/>
          <w:szCs w:val="24"/>
        </w:rPr>
        <w:t xml:space="preserve"> in winter wheat</w:t>
      </w:r>
      <w:r>
        <w:rPr>
          <w:rFonts w:asciiTheme="minorHAnsi" w:hAnsiTheme="minorHAnsi" w:cs="Courier New"/>
          <w:sz w:val="24"/>
          <w:szCs w:val="24"/>
        </w:rPr>
        <w:t xml:space="preserve"> cropped area</w:t>
      </w:r>
      <w:r w:rsidRPr="00CE152E">
        <w:rPr>
          <w:rFonts w:asciiTheme="minorHAnsi" w:hAnsiTheme="minorHAnsi" w:cs="Courier New"/>
          <w:sz w:val="24"/>
          <w:szCs w:val="24"/>
        </w:rPr>
        <w:t xml:space="preserve"> 2002-2003</w:t>
      </w:r>
    </w:p>
    <w:p w:rsidR="00F22618" w:rsidRDefault="00F22618"/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Model summary: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             Deviance  AICc Delta Weight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3               55.36 63.92  0.00   0.20</w:t>
      </w:r>
      <w:r>
        <w:rPr>
          <w:rFonts w:ascii="Courier New" w:hAnsi="Courier New" w:cs="Courier New"/>
          <w:b/>
          <w:sz w:val="16"/>
          <w:szCs w:val="16"/>
        </w:rPr>
        <w:t xml:space="preserve"> Null model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3+4             54.43 65.28  1.36   0.10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             54.72 65.58  1.65   0.09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3+6             55.10 65.96  2.03   0.07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             55.24 66.10  2.17   0.07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3+5             55.36 66.22  2.29   0.06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6           53.78 67.00  3.07   0.04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3+4+6           54.06 67.27  3.35   0.04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           54.06 67.27  3.35   0.04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3+4+5           54.41 67.62  3.70   0.03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           54.42 67.64  3.72   0.03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5           54.69 67.91  3.98   0.03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6           54.76 67.98  4.06   0.03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3+4+5+9         52.76 68.41  4.48   0.02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5           55.23 68.45  4.52   0.02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+8         52.90 68.55  4.63   0.02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+6         53.11 68.76  4.84   0.02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+5         53.99 69.64  5.71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+6         54.02 69.67  5.75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3+4+6+10        54.05 69.70  5.78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+7         54.31 69.96  6.04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+6+8       51.82 69.97  6.05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+5         54.41 70.05  6.13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+5+9       52.37 70.52  6.59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+5+9       52.73 70.88  6.96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+5+8       52.83 70.98  7.06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+5+8+9     50.28 71.01  7.08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+6+10      53.10 71.25  7.33   0.01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+6+7       53.90 72.05  8.13   0.00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+6+10      54.02 72.17  8.24   0.00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2+3+4+6+8+10    51.57 72.30  8.38   0.00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+5+7       54.30 72.45  8.53   0.00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+5+7+9     52.17 72.90  8.98   0.00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1+3+4+6+7+10    53.89 74.62 10.70   0.00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                 Coefficient         SE z value Pr(&gt;|z|)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>(Intercept)        1.7448004  0.0689603  25.302   &lt;2e-16 ***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arabkm1z           0.0085254  0.0470557   0.181    0.856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arabkm3z           0.0315407  0.0509476   0.619    0.536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calyear2003        0.1147990  0.0894784   1.283    0.199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systemO           -0.0666609  0.0726542   0.918    0.359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woodkm1z          -0.0060789  0.0498356   0.122    0.903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woodkm3z           0.0321866  0.0477907   0.673    0.501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arabkm1z:systemO   0.0316336  0.0816401   0.387    0.698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arabkm3z:systemO   0.0857336  0.0741371   1.156    0.248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systemO:woodkm1z   0.1056001  0.0780824   1.352    0.176    </w:t>
      </w:r>
    </w:p>
    <w:p w:rsidR="005261B5" w:rsidRPr="00507191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507191">
        <w:rPr>
          <w:rFonts w:ascii="Courier New" w:hAnsi="Courier New" w:cs="Courier New"/>
          <w:b/>
          <w:sz w:val="16"/>
          <w:szCs w:val="16"/>
        </w:rPr>
        <w:t xml:space="preserve">systemO:woodkm3z   0.0004423  0.0780682   0.006    0.995    </w:t>
      </w:r>
    </w:p>
    <w:p w:rsidR="005261B5" w:rsidRDefault="005261B5"/>
    <w:p w:rsidR="005261B5" w:rsidRDefault="005261B5"/>
    <w:p w:rsidR="00F22618" w:rsidRDefault="00F22618" w:rsidP="00F22618">
      <w:pPr>
        <w:rPr>
          <w:rFonts w:ascii="Arial" w:hAnsi="Arial" w:cs="Arial"/>
          <w:sz w:val="16"/>
          <w:szCs w:val="16"/>
        </w:rPr>
      </w:pPr>
      <w:r>
        <w:rPr>
          <w:rFonts w:asciiTheme="minorHAnsi" w:hAnsiTheme="minorHAnsi" w:cs="Courier New"/>
          <w:sz w:val="24"/>
          <w:szCs w:val="24"/>
        </w:rPr>
        <w:t>Carabids.  After harvest abundance</w:t>
      </w:r>
      <w:r w:rsidRPr="00CE152E">
        <w:rPr>
          <w:rFonts w:asciiTheme="minorHAnsi" w:hAnsiTheme="minorHAnsi" w:cs="Courier New"/>
          <w:sz w:val="24"/>
          <w:szCs w:val="24"/>
        </w:rPr>
        <w:t xml:space="preserve"> in winter wheat</w:t>
      </w:r>
      <w:r>
        <w:rPr>
          <w:rFonts w:asciiTheme="minorHAnsi" w:hAnsiTheme="minorHAnsi" w:cs="Courier New"/>
          <w:sz w:val="24"/>
          <w:szCs w:val="24"/>
        </w:rPr>
        <w:t xml:space="preserve"> field boundary</w:t>
      </w:r>
      <w:r w:rsidRPr="00CE152E">
        <w:rPr>
          <w:rFonts w:asciiTheme="minorHAnsi" w:hAnsiTheme="minorHAnsi" w:cs="Courier New"/>
          <w:sz w:val="24"/>
          <w:szCs w:val="24"/>
        </w:rPr>
        <w:t xml:space="preserve"> 2002-2003</w:t>
      </w:r>
    </w:p>
    <w:p w:rsidR="00F22618" w:rsidRDefault="00F22618"/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Model summary: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             Deviance   AICc Delta Weight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          132.16 145.37  0.00   0.1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lastRenderedPageBreak/>
        <w:t>3+4            134.76 145.62  0.24   0.10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+6        130.28 145.93  0.56   0.08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3              137.41 145.98  0.60   0.08</w:t>
      </w:r>
      <w:r w:rsidR="005807A7">
        <w:rPr>
          <w:rFonts w:ascii="Courier New" w:hAnsi="Courier New" w:cs="Courier New"/>
          <w:b/>
          <w:sz w:val="16"/>
          <w:szCs w:val="16"/>
        </w:rPr>
        <w:t xml:space="preserve"> Null model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+7        131.12 146.77  1.40   0.05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+6+7      129.01 147.16  1.79   0.04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          134.01 147.23  1.86   0.04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+5        131.78 147.43  2.05   0.04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3+4+6          134.28 147.50  2.13   0.04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3+6            136.68 147.54  2.16   0.04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            136.78 147.63  2.26   0.04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3+4+5          134.73 147.94  2.57   0.03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            137.16 148.02  2.64   0.03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3+5            137.18 148.04  2.67   0.03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+6+10     129.96 148.11  2.74   0.03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+6        132.50 148.15  2.78   0.03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6          135.17 148.39  3.02   0.02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6          135.59 148.81  3.44   0.02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+5+7      130.78 148.93  3.56   0.02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+8        133.54 149.18  3.81   0.02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5          136.15 149.36  3.99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+5        133.86 149.51  4.13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+6+7+10   129.00 149.73  4.35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3+4+6+10       134.11 149.76  4.39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+5+9      131.74 149.89  4.52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5          136.74 149.96  4.58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+6+8      131.90 150.05  4.68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3+4+5+9        134.72 150.37  5.00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+6+10     132.27 150.42  5.04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1+3+4+5+7+9    130.77 151.50  6.12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+5+8      133.37 151.52  6.15   0.01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+5+9      133.86 152.01  6.63   0.00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+6+8+10   131.89 152.62  7.24   0.00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2+3+4+5+8+9    133.33 154.06  8.68   0.00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                 Coefficient        SE z value Pr(&gt;|z|)  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(Intercept)         1.465764  0.129757  11.296   &lt;2e-16 ***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arabkm1z           -0.110738  0.090879   1.219   0.2230  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arabkm3z           -0.066889  0.085580   0.782   0.4345  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calyear2003         0.342129  0.148416   2.305   0.0212 *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>systemO            -0.253</w:t>
      </w:r>
      <w:r>
        <w:rPr>
          <w:rFonts w:ascii="Courier New" w:hAnsi="Courier New" w:cs="Courier New"/>
          <w:b/>
          <w:sz w:val="16"/>
          <w:szCs w:val="16"/>
        </w:rPr>
        <w:t>562  0.132904   1.908   0.0564 (*)</w:t>
      </w:r>
      <w:r w:rsidRPr="00FC6657">
        <w:rPr>
          <w:rFonts w:ascii="Courier New" w:hAnsi="Courier New" w:cs="Courier New"/>
          <w:b/>
          <w:sz w:val="16"/>
          <w:szCs w:val="16"/>
        </w:rPr>
        <w:t xml:space="preserve">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woodkm1z           -0.036897  0.077839   0.474   0.6355  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woodkm3z           -0.097779  0.085559   1.143   0.2531  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arabkm1z:systemO   -0.143826  0.135553   1.061   0.2887  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arabkm3z:systemO   -0.091170  0.128306   0.711   0.4774  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systemO:woodkm1z    0.003375  0.133712   0.025   0.9799    </w:t>
      </w:r>
    </w:p>
    <w:p w:rsidR="005261B5" w:rsidRPr="00FC6657" w:rsidRDefault="005261B5" w:rsidP="005261B5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FC6657">
        <w:rPr>
          <w:rFonts w:ascii="Courier New" w:hAnsi="Courier New" w:cs="Courier New"/>
          <w:b/>
          <w:sz w:val="16"/>
          <w:szCs w:val="16"/>
        </w:rPr>
        <w:t xml:space="preserve">systemO:woodkm3z    0.053146  0.131297   0.405   0.6856    </w:t>
      </w:r>
    </w:p>
    <w:p w:rsidR="005261B5" w:rsidRDefault="005261B5" w:rsidP="00F22618">
      <w:pPr>
        <w:rPr>
          <w:rFonts w:asciiTheme="minorHAnsi" w:hAnsiTheme="minorHAnsi" w:cs="Courier New"/>
          <w:sz w:val="24"/>
          <w:szCs w:val="24"/>
        </w:rPr>
      </w:pPr>
    </w:p>
    <w:p w:rsidR="005261B5" w:rsidRDefault="005261B5" w:rsidP="00F22618">
      <w:pPr>
        <w:rPr>
          <w:rFonts w:asciiTheme="minorHAnsi" w:hAnsiTheme="minorHAnsi" w:cs="Courier New"/>
          <w:sz w:val="24"/>
          <w:szCs w:val="24"/>
        </w:rPr>
      </w:pPr>
    </w:p>
    <w:p w:rsidR="00F22618" w:rsidRDefault="00F22618" w:rsidP="00F22618">
      <w:pPr>
        <w:rPr>
          <w:rFonts w:ascii="Arial" w:hAnsi="Arial" w:cs="Arial"/>
          <w:sz w:val="16"/>
          <w:szCs w:val="16"/>
        </w:rPr>
      </w:pPr>
      <w:r>
        <w:rPr>
          <w:rFonts w:asciiTheme="minorHAnsi" w:hAnsiTheme="minorHAnsi" w:cs="Courier New"/>
          <w:sz w:val="24"/>
          <w:szCs w:val="24"/>
        </w:rPr>
        <w:t>Carabids. After harvest species richness</w:t>
      </w:r>
      <w:r w:rsidRPr="00CE152E">
        <w:rPr>
          <w:rFonts w:asciiTheme="minorHAnsi" w:hAnsiTheme="minorHAnsi" w:cs="Courier New"/>
          <w:sz w:val="24"/>
          <w:szCs w:val="24"/>
        </w:rPr>
        <w:t xml:space="preserve"> in winter wheat</w:t>
      </w:r>
      <w:r>
        <w:rPr>
          <w:rFonts w:asciiTheme="minorHAnsi" w:hAnsiTheme="minorHAnsi" w:cs="Courier New"/>
          <w:sz w:val="24"/>
          <w:szCs w:val="24"/>
        </w:rPr>
        <w:t xml:space="preserve"> field boundary</w:t>
      </w:r>
      <w:r w:rsidRPr="00CE152E">
        <w:rPr>
          <w:rFonts w:asciiTheme="minorHAnsi" w:hAnsiTheme="minorHAnsi" w:cs="Courier New"/>
          <w:sz w:val="24"/>
          <w:szCs w:val="24"/>
        </w:rPr>
        <w:t xml:space="preserve"> 2002-2003</w:t>
      </w:r>
    </w:p>
    <w:p w:rsidR="00F22618" w:rsidRDefault="00F22618"/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Model summary: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             Deviance  AICc Delta Weight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3+4             73.96 84.82  0.00   0.19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           73.31 86.52  1.71   0.08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3+4+6           73.61 86.82  2.01   0.07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3               78.27 86.83  2.02   0.07</w:t>
      </w:r>
      <w:r>
        <w:rPr>
          <w:rFonts w:ascii="Courier New" w:hAnsi="Courier New" w:cs="Courier New"/>
          <w:sz w:val="16"/>
          <w:szCs w:val="16"/>
        </w:rPr>
        <w:t xml:space="preserve"> Null model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4           73.87 87.09  2.27   0.06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3+4+5           73.94 87.16  2.34   0.06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+7         72.16 87.81  2.99   0.04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+6         72.41 88.06  3.24   0.04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3+6             77.58 88.44  3.62   0.03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3+4+6+10        72.82 88.47  3.65   0.03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4+8         72.86 88.51  3.69   0.03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4+6         73.21 88.85  4.03   0.03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+5         73.30 88.95  4.13   0.02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3+5             78.17 89.02  4.21   0.02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             78.25 89.11  4.29   0.02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             78.26 89.12  4.30   0.02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+6+7       71.12 89.27  4.46   0.02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4+5         73.87 89.51  4.70   0.02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3+4+5+9         73.91 89.55  4.73   0.02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+6+10      71.46 89.61  4.79   0.02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lastRenderedPageBreak/>
        <w:t>2+3+4+6+8       72.09 90.24  5.43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+5+7       72.16 90.31  5.49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4+6+10      72.36 90.51  5.69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6           77.50 90.72  5.90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6           77.53 90.75  5.93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4+5+8       72.85 91.00  6.18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+5+9       73.20 91.35  6.53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5           78.16 91.38  6.56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5           78.17 91.38  6.57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+6+7+10    70.82 91.55  6.73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4+5+9       73.83 91.98  7.16   0.01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4+6+8+10    71.88 92.61  7.79   0.00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1+3+4+5+7+9     72.16 92.89  8.07   0.00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2+3+4+5+8+9     72.84 93.57  8.75   0.00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Model-averaged coefficients: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                 Coefficient        SE z value Pr(&gt;|z|)  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(Intercept)         1.455359  0.088881  16.374   &lt;2e-16 ***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arabkm1z           -0.028857  0.061420   0.470   0.6385  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arabkm3z           -0.007667  0.059857   0.128   0.8981  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>calyear2003         0.201</w:t>
      </w:r>
      <w:r>
        <w:rPr>
          <w:rFonts w:ascii="Courier New" w:hAnsi="Courier New" w:cs="Courier New"/>
          <w:sz w:val="16"/>
          <w:szCs w:val="16"/>
        </w:rPr>
        <w:t xml:space="preserve">874  0.104782   1.927   0.0540 </w:t>
      </w:r>
      <w:r w:rsidRPr="008D3199">
        <w:rPr>
          <w:rFonts w:ascii="Courier New" w:hAnsi="Courier New" w:cs="Courier New"/>
          <w:sz w:val="16"/>
          <w:szCs w:val="16"/>
        </w:rPr>
        <w:t xml:space="preserve">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systemO            -0.176795  0.082040   2.155   0.0312 *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woodkm1z           -0.001629  0.052321   0.031   0.9752  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woodkm3z           -0.051429  0.059727   0.861   0.3892  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arabkm1z:systemO   -0.095472  0.089658   1.065   0.2869  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arabkm3z:systemO   -0.081839  0.082206   0.996   0.3195  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systemO:woodkm1z    0.015244  0.087686   0.174   0.8620    </w:t>
      </w:r>
    </w:p>
    <w:p w:rsidR="005261B5" w:rsidRPr="008D3199" w:rsidRDefault="005261B5" w:rsidP="005261B5">
      <w:pPr>
        <w:contextualSpacing/>
        <w:rPr>
          <w:rFonts w:ascii="Courier New" w:hAnsi="Courier New" w:cs="Courier New"/>
          <w:sz w:val="16"/>
          <w:szCs w:val="16"/>
        </w:rPr>
      </w:pPr>
      <w:r w:rsidRPr="008D3199">
        <w:rPr>
          <w:rFonts w:ascii="Courier New" w:hAnsi="Courier New" w:cs="Courier New"/>
          <w:sz w:val="16"/>
          <w:szCs w:val="16"/>
        </w:rPr>
        <w:t xml:space="preserve">systemO:woodkm3z    0.072150  0.085139   0.847   0.3968    </w:t>
      </w:r>
    </w:p>
    <w:p w:rsidR="00F22618" w:rsidRDefault="00F22618"/>
    <w:p w:rsidR="00AC3660" w:rsidRDefault="00AC3660"/>
    <w:p w:rsidR="00AC3660" w:rsidRPr="000A4AD1" w:rsidRDefault="00AC3660">
      <w:pPr>
        <w:rPr>
          <w:rFonts w:ascii="Arial" w:hAnsi="Arial" w:cs="Arial"/>
          <w:sz w:val="24"/>
          <w:szCs w:val="24"/>
        </w:rPr>
      </w:pPr>
      <w:r w:rsidRPr="000A4AD1">
        <w:rPr>
          <w:rFonts w:ascii="Arial" w:hAnsi="Arial" w:cs="Arial"/>
          <w:sz w:val="24"/>
          <w:szCs w:val="24"/>
        </w:rPr>
        <w:t>System</w:t>
      </w:r>
      <w:r w:rsidR="008A07AB" w:rsidRPr="000A4AD1">
        <w:rPr>
          <w:rFonts w:ascii="Arial" w:hAnsi="Arial" w:cs="Arial"/>
          <w:sz w:val="24"/>
          <w:szCs w:val="24"/>
        </w:rPr>
        <w:t>+</w:t>
      </w:r>
      <w:r w:rsidRPr="000A4AD1">
        <w:rPr>
          <w:rFonts w:ascii="Arial" w:hAnsi="Arial" w:cs="Arial"/>
          <w:sz w:val="24"/>
          <w:szCs w:val="24"/>
        </w:rPr>
        <w:t>Habitat effects</w:t>
      </w:r>
    </w:p>
    <w:p w:rsidR="006914E9" w:rsidRDefault="006914E9">
      <w:pPr>
        <w:rPr>
          <w:rFonts w:ascii="Arial" w:hAnsi="Arial" w:cs="Arial"/>
          <w:sz w:val="24"/>
          <w:szCs w:val="24"/>
        </w:rPr>
      </w:pPr>
    </w:p>
    <w:p w:rsidR="006914E9" w:rsidRDefault="006914E9" w:rsidP="006914E9">
      <w:pPr>
        <w:contextualSpacing/>
        <w:rPr>
          <w:rFonts w:ascii="Courier New" w:hAnsi="Courier New" w:cs="Courier New"/>
          <w:b/>
          <w:sz w:val="12"/>
          <w:szCs w:val="12"/>
        </w:rPr>
      </w:pPr>
    </w:p>
    <w:p w:rsidR="006914E9" w:rsidRPr="000A4AD1" w:rsidRDefault="006914E9" w:rsidP="006914E9">
      <w:pPr>
        <w:contextualSpacing/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>Predictor Variables</w:t>
      </w:r>
      <w:r w:rsidR="00411EE7" w:rsidRPr="000A4AD1">
        <w:rPr>
          <w:rFonts w:ascii="Courier New" w:hAnsi="Courier New" w:cs="Courier New"/>
        </w:rPr>
        <w:t xml:space="preserve"> for cropped area models</w:t>
      </w:r>
      <w:r w:rsidRPr="000A4AD1">
        <w:rPr>
          <w:rFonts w:ascii="Courier New" w:hAnsi="Courier New" w:cs="Courier New"/>
        </w:rPr>
        <w:t>:</w:t>
      </w:r>
    </w:p>
    <w:p w:rsidR="006914E9" w:rsidRPr="000A4AD1" w:rsidRDefault="006914E9" w:rsidP="006914E9">
      <w:pPr>
        <w:contextualSpacing/>
        <w:rPr>
          <w:rFonts w:ascii="Courier New" w:hAnsi="Courier New" w:cs="Courier New"/>
        </w:rPr>
      </w:pPr>
    </w:p>
    <w:p w:rsidR="006914E9" w:rsidRPr="000A4AD1" w:rsidRDefault="006914E9" w:rsidP="006914E9">
      <w:pPr>
        <w:pStyle w:val="ListParagraph"/>
        <w:numPr>
          <w:ilvl w:val="0"/>
          <w:numId w:val="31"/>
        </w:numPr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 xml:space="preserve"> arabkm3z    </w:t>
      </w:r>
      <w:r w:rsidR="00CE1FE7" w:rsidRPr="000A4AD1">
        <w:rPr>
          <w:rFonts w:ascii="Courier New" w:hAnsi="Courier New" w:cs="Courier New"/>
          <w:sz w:val="20"/>
          <w:szCs w:val="20"/>
        </w:rPr>
        <w:t>Arable extent (%) in 9km</w:t>
      </w:r>
      <w:r w:rsidR="00CE1FE7" w:rsidRPr="000A4AD1">
        <w:rPr>
          <w:rFonts w:ascii="Courier New" w:hAnsi="Courier New" w:cs="Courier New"/>
          <w:sz w:val="20"/>
          <w:szCs w:val="20"/>
          <w:vertAlign w:val="superscript"/>
        </w:rPr>
        <w:t>2</w:t>
      </w:r>
      <w:r w:rsidR="00CE1FE7" w:rsidRPr="000A4AD1">
        <w:rPr>
          <w:rFonts w:ascii="Courier New" w:hAnsi="Courier New" w:cs="Courier New"/>
        </w:rPr>
        <w:t xml:space="preserve"> </w:t>
      </w:r>
      <w:r w:rsidR="00CE1FE7" w:rsidRPr="000A4AD1">
        <w:rPr>
          <w:rFonts w:ascii="Courier New" w:hAnsi="Courier New" w:cs="Courier New"/>
          <w:sz w:val="20"/>
          <w:szCs w:val="20"/>
        </w:rPr>
        <w:t>in landscape</w:t>
      </w:r>
      <w:r w:rsidRPr="000A4AD1">
        <w:rPr>
          <w:rFonts w:ascii="Courier New" w:hAnsi="Courier New" w:cs="Courier New"/>
        </w:rPr>
        <w:t xml:space="preserve">          </w:t>
      </w:r>
    </w:p>
    <w:p w:rsidR="006914E9" w:rsidRPr="000A4AD1" w:rsidRDefault="006914E9" w:rsidP="006914E9">
      <w:pPr>
        <w:pStyle w:val="ListParagraph"/>
        <w:numPr>
          <w:ilvl w:val="0"/>
          <w:numId w:val="31"/>
        </w:numPr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 xml:space="preserve"> CALYEAR</w:t>
      </w:r>
      <w:r w:rsidR="00CE1FE7" w:rsidRPr="000A4AD1">
        <w:rPr>
          <w:rFonts w:ascii="Courier New" w:hAnsi="Courier New" w:cs="Courier New"/>
        </w:rPr>
        <w:t xml:space="preserve">     </w:t>
      </w:r>
      <w:r w:rsidR="00CE1FE7" w:rsidRPr="000A4AD1">
        <w:rPr>
          <w:rFonts w:ascii="Courier New" w:hAnsi="Courier New" w:cs="Courier New"/>
          <w:sz w:val="20"/>
          <w:szCs w:val="20"/>
        </w:rPr>
        <w:t>Calendar year</w:t>
      </w:r>
      <w:r w:rsidR="00CE1FE7" w:rsidRPr="000A4AD1">
        <w:rPr>
          <w:rFonts w:ascii="Courier New" w:hAnsi="Courier New" w:cs="Courier New"/>
        </w:rPr>
        <w:t xml:space="preserve">   </w:t>
      </w:r>
      <w:r w:rsidRPr="000A4AD1">
        <w:rPr>
          <w:rFonts w:ascii="Courier New" w:hAnsi="Courier New" w:cs="Courier New"/>
        </w:rPr>
        <w:t xml:space="preserve">                 </w:t>
      </w:r>
    </w:p>
    <w:p w:rsidR="006914E9" w:rsidRPr="000A4AD1" w:rsidRDefault="006914E9" w:rsidP="006914E9">
      <w:pPr>
        <w:pStyle w:val="ListParagraph"/>
        <w:numPr>
          <w:ilvl w:val="0"/>
          <w:numId w:val="31"/>
        </w:numPr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 xml:space="preserve"> MEAN_SCT </w:t>
      </w:r>
      <w:r w:rsidR="00CE1FE7" w:rsidRPr="000A4AD1">
        <w:rPr>
          <w:rFonts w:ascii="Courier New" w:hAnsi="Courier New" w:cs="Courier New"/>
        </w:rPr>
        <w:t xml:space="preserve">   </w:t>
      </w:r>
      <w:r w:rsidR="00CE1FE7" w:rsidRPr="000A4AD1">
        <w:rPr>
          <w:rFonts w:ascii="Courier New" w:hAnsi="Courier New" w:cs="Courier New"/>
          <w:sz w:val="20"/>
          <w:szCs w:val="20"/>
        </w:rPr>
        <w:t xml:space="preserve">Mean plant species diversity in cropped area </w:t>
      </w:r>
      <w:r w:rsidRPr="000A4AD1">
        <w:rPr>
          <w:rFonts w:ascii="Courier New" w:hAnsi="Courier New" w:cs="Courier New"/>
          <w:sz w:val="20"/>
          <w:szCs w:val="20"/>
        </w:rPr>
        <w:t xml:space="preserve">           </w:t>
      </w:r>
      <w:r w:rsidRPr="000A4AD1">
        <w:rPr>
          <w:rFonts w:ascii="Courier New" w:hAnsi="Courier New" w:cs="Courier New"/>
        </w:rPr>
        <w:t xml:space="preserve">      </w:t>
      </w:r>
    </w:p>
    <w:p w:rsidR="006914E9" w:rsidRPr="000A4AD1" w:rsidRDefault="006914E9" w:rsidP="006914E9">
      <w:pPr>
        <w:pStyle w:val="ListParagraph"/>
        <w:numPr>
          <w:ilvl w:val="0"/>
          <w:numId w:val="31"/>
        </w:numPr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 xml:space="preserve"> smeanhb    </w:t>
      </w:r>
      <w:r w:rsidR="00CE1FE7" w:rsidRPr="000A4AD1">
        <w:rPr>
          <w:rFonts w:ascii="Courier New" w:hAnsi="Courier New" w:cs="Courier New"/>
        </w:rPr>
        <w:t xml:space="preserve"> </w:t>
      </w:r>
      <w:r w:rsidR="00CE1FE7" w:rsidRPr="000A4AD1">
        <w:rPr>
          <w:rFonts w:ascii="Courier New" w:hAnsi="Courier New" w:cs="Courier New"/>
          <w:sz w:val="20"/>
          <w:szCs w:val="20"/>
        </w:rPr>
        <w:t>Mean field hedgerow bulk (sqrt)</w:t>
      </w:r>
      <w:r w:rsidRPr="000A4AD1">
        <w:rPr>
          <w:rFonts w:ascii="Courier New" w:hAnsi="Courier New" w:cs="Courier New"/>
        </w:rPr>
        <w:t xml:space="preserve">            </w:t>
      </w:r>
    </w:p>
    <w:p w:rsidR="000A4AD1" w:rsidRPr="000A4AD1" w:rsidRDefault="006914E9" w:rsidP="006914E9">
      <w:pPr>
        <w:pStyle w:val="ListParagraph"/>
        <w:numPr>
          <w:ilvl w:val="0"/>
          <w:numId w:val="31"/>
        </w:numPr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 xml:space="preserve"> system   </w:t>
      </w:r>
      <w:r w:rsidR="00CE1FE7" w:rsidRPr="000A4AD1">
        <w:rPr>
          <w:rFonts w:ascii="Courier New" w:hAnsi="Courier New" w:cs="Courier New"/>
        </w:rPr>
        <w:t xml:space="preserve">   </w:t>
      </w:r>
      <w:r w:rsidR="00CE1FE7" w:rsidRPr="000A4AD1">
        <w:rPr>
          <w:rFonts w:ascii="Courier New" w:hAnsi="Courier New" w:cs="Courier New"/>
          <w:sz w:val="20"/>
          <w:szCs w:val="20"/>
        </w:rPr>
        <w:t>Organic</w:t>
      </w:r>
      <w:r w:rsidR="000A4AD1">
        <w:rPr>
          <w:rFonts w:ascii="Courier New" w:hAnsi="Courier New" w:cs="Courier New"/>
          <w:sz w:val="20"/>
          <w:szCs w:val="20"/>
        </w:rPr>
        <w:t xml:space="preserve"> or </w:t>
      </w:r>
      <w:r w:rsidR="00CE1FE7" w:rsidRPr="000A4AD1">
        <w:rPr>
          <w:rFonts w:ascii="Courier New" w:hAnsi="Courier New" w:cs="Courier New"/>
          <w:sz w:val="20"/>
          <w:szCs w:val="20"/>
        </w:rPr>
        <w:t>Conventional</w:t>
      </w:r>
    </w:p>
    <w:p w:rsidR="000A4AD1" w:rsidRDefault="000A4AD1" w:rsidP="000A4AD1">
      <w:pPr>
        <w:rPr>
          <w:rFonts w:ascii="Courier New" w:hAnsi="Courier New" w:cs="Courier New"/>
        </w:rPr>
      </w:pPr>
    </w:p>
    <w:p w:rsidR="000A4AD1" w:rsidRDefault="000A4AD1" w:rsidP="000A4AD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teraction effects</w:t>
      </w:r>
    </w:p>
    <w:p w:rsidR="006914E9" w:rsidRPr="000A4AD1" w:rsidRDefault="00CE1FE7" w:rsidP="000A4AD1">
      <w:pPr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 xml:space="preserve">  </w:t>
      </w:r>
      <w:r w:rsidR="006914E9" w:rsidRPr="000A4AD1">
        <w:rPr>
          <w:rFonts w:ascii="Courier New" w:hAnsi="Courier New" w:cs="Courier New"/>
        </w:rPr>
        <w:t xml:space="preserve">              </w:t>
      </w:r>
    </w:p>
    <w:p w:rsidR="006914E9" w:rsidRPr="000A4AD1" w:rsidRDefault="006914E9" w:rsidP="006914E9">
      <w:pPr>
        <w:pStyle w:val="ListParagraph"/>
        <w:numPr>
          <w:ilvl w:val="0"/>
          <w:numId w:val="31"/>
        </w:numPr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 xml:space="preserve"> arabkm3z:system               </w:t>
      </w:r>
    </w:p>
    <w:p w:rsidR="006914E9" w:rsidRPr="000A4AD1" w:rsidRDefault="006914E9" w:rsidP="006914E9">
      <w:pPr>
        <w:pStyle w:val="ListParagraph"/>
        <w:numPr>
          <w:ilvl w:val="0"/>
          <w:numId w:val="31"/>
        </w:numPr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 xml:space="preserve"> MEAN_SCT:system       </w:t>
      </w:r>
    </w:p>
    <w:p w:rsidR="006914E9" w:rsidRPr="000A4AD1" w:rsidRDefault="006914E9" w:rsidP="006914E9">
      <w:pPr>
        <w:pStyle w:val="ListParagraph"/>
        <w:numPr>
          <w:ilvl w:val="0"/>
          <w:numId w:val="31"/>
        </w:numPr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 xml:space="preserve"> smeanhb:system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807A7" w:rsidRDefault="005807A7" w:rsidP="006914E9">
      <w:pPr>
        <w:contextualSpacing/>
        <w:rPr>
          <w:rFonts w:ascii="Arial" w:hAnsi="Arial" w:cs="Arial"/>
          <w:sz w:val="24"/>
          <w:szCs w:val="24"/>
        </w:rPr>
      </w:pPr>
    </w:p>
    <w:p w:rsidR="005807A7" w:rsidRDefault="005807A7" w:rsidP="006914E9">
      <w:pPr>
        <w:contextualSpacing/>
        <w:rPr>
          <w:rFonts w:ascii="Arial" w:hAnsi="Arial" w:cs="Arial"/>
          <w:sz w:val="24"/>
          <w:szCs w:val="24"/>
        </w:rPr>
      </w:pPr>
    </w:p>
    <w:p w:rsidR="005807A7" w:rsidRPr="000A4AD1" w:rsidRDefault="005807A7" w:rsidP="005807A7">
      <w:pPr>
        <w:contextualSpacing/>
        <w:rPr>
          <w:rFonts w:ascii="Courier New" w:hAnsi="Courier New" w:cs="Courier New"/>
        </w:rPr>
      </w:pPr>
      <w:r w:rsidRPr="000A4AD1">
        <w:rPr>
          <w:rFonts w:ascii="Courier New" w:hAnsi="Courier New" w:cs="Courier New"/>
        </w:rPr>
        <w:t>Predictor Variables for field boundary models:</w:t>
      </w:r>
    </w:p>
    <w:p w:rsidR="005807A7" w:rsidRPr="000A4AD1" w:rsidRDefault="005807A7" w:rsidP="005807A7">
      <w:pPr>
        <w:contextualSpacing/>
        <w:rPr>
          <w:rFonts w:ascii="Courier New" w:hAnsi="Courier New" w:cs="Courier New"/>
        </w:rPr>
      </w:pPr>
    </w:p>
    <w:p w:rsidR="005807A7" w:rsidRPr="000A4AD1" w:rsidRDefault="005807A7" w:rsidP="00A91644">
      <w:pPr>
        <w:rPr>
          <w:rFonts w:ascii="Arial" w:hAnsi="Arial" w:cs="Arial"/>
        </w:rPr>
      </w:pP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</w:t>
      </w: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1 arabkm1z </w:t>
      </w:r>
      <w:r w:rsidR="00CE1FE7"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    </w:t>
      </w:r>
      <w:r w:rsidR="00CE1FE7" w:rsidRPr="000A4AD1">
        <w:rPr>
          <w:rFonts w:ascii="Courier New" w:hAnsi="Courier New" w:cs="Courier New"/>
        </w:rPr>
        <w:t>Arable extent (%) in 1 km</w:t>
      </w:r>
      <w:r w:rsidR="00CE1FE7" w:rsidRPr="000A4AD1">
        <w:rPr>
          <w:rFonts w:ascii="Courier New" w:hAnsi="Courier New" w:cs="Courier New"/>
          <w:vertAlign w:val="superscript"/>
        </w:rPr>
        <w:t>2</w:t>
      </w:r>
      <w:r w:rsidR="00CE1FE7" w:rsidRPr="000A4AD1">
        <w:rPr>
          <w:rFonts w:ascii="Courier New" w:hAnsi="Courier New" w:cs="Courier New"/>
        </w:rPr>
        <w:t xml:space="preserve"> in landscape          </w:t>
      </w: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2 CALYEAR        </w:t>
      </w:r>
      <w:r w:rsidR="00CE1FE7" w:rsidRPr="000A4AD1">
        <w:rPr>
          <w:rFonts w:ascii="Courier New" w:hAnsi="Courier New" w:cs="Courier New"/>
        </w:rPr>
        <w:t xml:space="preserve">Calendar year                    </w:t>
      </w: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   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3 MEAN_MW     </w:t>
      </w:r>
      <w:r w:rsidR="00CE1FE7"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 </w:t>
      </w:r>
      <w:r w:rsidR="00CE1FE7" w:rsidRPr="000A4AD1">
        <w:rPr>
          <w:rFonts w:ascii="Courier New" w:hAnsi="Courier New" w:cs="Courier New"/>
          <w:color w:val="000000"/>
          <w:lang w:eastAsia="en-GB"/>
        </w:rPr>
        <w:t>Mean margin width</w:t>
      </w: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      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4 smeanhb      </w:t>
      </w:r>
      <w:r w:rsidR="00CE1FE7"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</w:t>
      </w:r>
      <w:r w:rsidR="00CE1FE7" w:rsidRPr="000A4AD1">
        <w:rPr>
          <w:rFonts w:ascii="Courier New" w:hAnsi="Courier New" w:cs="Courier New"/>
        </w:rPr>
        <w:t xml:space="preserve">Mean field hedgerow bulk (sqrt)            </w:t>
      </w: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5 SP_CODE_TOT_B  </w:t>
      </w:r>
      <w:r w:rsidR="00CE1FE7" w:rsidRPr="000A4AD1">
        <w:rPr>
          <w:rFonts w:ascii="Courier New" w:hAnsi="Courier New" w:cs="Courier New"/>
        </w:rPr>
        <w:t>Mean plant s</w:t>
      </w:r>
      <w:r w:rsidR="00E87906" w:rsidRPr="000A4AD1">
        <w:rPr>
          <w:rFonts w:ascii="Courier New" w:hAnsi="Courier New" w:cs="Courier New"/>
        </w:rPr>
        <w:t>pecies diversity in boundary</w:t>
      </w:r>
      <w:r w:rsidR="00CE1FE7" w:rsidRPr="000A4AD1">
        <w:rPr>
          <w:rFonts w:ascii="Courier New" w:hAnsi="Courier New" w:cs="Courier New"/>
        </w:rPr>
        <w:t xml:space="preserve"> plots                  </w:t>
      </w: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          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6 system </w:t>
      </w:r>
      <w:r w:rsidR="00C01679"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      </w:t>
      </w:r>
      <w:r w:rsidR="00C01679" w:rsidRPr="000A4AD1">
        <w:rPr>
          <w:rFonts w:ascii="Courier New" w:hAnsi="Courier New" w:cs="Courier New"/>
          <w:color w:val="000000"/>
          <w:lang w:eastAsia="en-GB"/>
        </w:rPr>
        <w:t>Organic conventional</w:t>
      </w:r>
      <w:r w:rsidR="00C01679"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7 arabkm1z:system      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8 MEAN_MW:system      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9 smeanhb:system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24"/>
          <w:szCs w:val="24"/>
          <w:lang w:eastAsia="en-GB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10 SP_CODE_TOT_B:system </w:t>
      </w:r>
    </w:p>
    <w:p w:rsidR="00A91644" w:rsidRPr="000A4AD1" w:rsidRDefault="00A91644" w:rsidP="00A916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Arial" w:hAnsi="Arial" w:cs="Arial"/>
          <w:sz w:val="24"/>
          <w:szCs w:val="24"/>
        </w:rPr>
      </w:pPr>
      <w:r w:rsidRPr="000A4AD1">
        <w:rPr>
          <w:rFonts w:ascii="Courier New" w:hAnsi="Courier New" w:cs="Courier New"/>
          <w:color w:val="000000"/>
          <w:sz w:val="24"/>
          <w:szCs w:val="24"/>
          <w:lang w:eastAsia="en-GB"/>
        </w:rPr>
        <w:t xml:space="preserve">                   </w:t>
      </w:r>
    </w:p>
    <w:p w:rsidR="00A91644" w:rsidRPr="000A4AD1" w:rsidRDefault="00A91644" w:rsidP="00A91644">
      <w:pPr>
        <w:rPr>
          <w:rFonts w:ascii="Arial" w:hAnsi="Arial" w:cs="Arial"/>
          <w:sz w:val="24"/>
          <w:szCs w:val="24"/>
        </w:rPr>
      </w:pPr>
    </w:p>
    <w:p w:rsidR="005807A7" w:rsidRDefault="005807A7" w:rsidP="006914E9">
      <w:pPr>
        <w:contextualSpacing/>
        <w:rPr>
          <w:rFonts w:ascii="Arial" w:hAnsi="Arial" w:cs="Arial"/>
          <w:sz w:val="24"/>
          <w:szCs w:val="24"/>
        </w:rPr>
      </w:pPr>
    </w:p>
    <w:p w:rsidR="006914E9" w:rsidRPr="006914E9" w:rsidRDefault="006914E9" w:rsidP="006914E9">
      <w:pPr>
        <w:contextualSpacing/>
        <w:rPr>
          <w:rFonts w:ascii="Arial" w:hAnsi="Arial" w:cs="Arial"/>
          <w:sz w:val="24"/>
          <w:szCs w:val="24"/>
        </w:rPr>
      </w:pPr>
      <w:r w:rsidRPr="006914E9">
        <w:rPr>
          <w:rFonts w:ascii="Arial" w:hAnsi="Arial" w:cs="Arial"/>
          <w:sz w:val="24"/>
          <w:szCs w:val="24"/>
        </w:rPr>
        <w:t>Hunting spiders cropped area ww before harvest abundance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Model summary: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                Deviance   AICc Delta Weight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3+5+6+7       198.45 218.18  0.00   0.25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3+4+5+6+7     196.08 218.21  0.03   0.24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4+5+6         202.46 219.84  1.65   0.11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3+4+5+6       200.13 219.86  1.68   0.11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3+4+5+6+7+8   195.39 219.98  1.80   0.10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5+6           206.13 221.18  3.00   0.06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3+5+6         203.97 221.34  3.16   0.05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4+5+6+8       201.68 221.41  3.23   0.05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3+4+5+6+8     199.75 221.88  3.70   0.04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                       Coefficient       SE z value Pr(&gt;|z|)  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(Intercept)                0.96944  0.32096   3.020  0.00252 **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arabkm3z                   0.23354  0.07653   3.052  0.00228 **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as.factor(CALYEAR)2003    -0.35784  0.13917   2.571  0.01013 *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MEAN_SCT                   0.09133  0.05499   1.661  0.09675 .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smeanhb                    0.02767  0.01639   1.688  0.09137 .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systemO                    0.82432  0.36429   2.263  0.02365 *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arabkm3z:systemO          -0.30444  0.09550   3.188  0.00143 **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MEAN_SCT:systemO          -0.10077  0.04501   2.239  0.02517 *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smeanhb:systemO           -0.02565  0.03182   0.806  0.42024   </w:t>
      </w:r>
    </w:p>
    <w:p w:rsidR="00AC3660" w:rsidRDefault="00AC3660">
      <w:pPr>
        <w:rPr>
          <w:rFonts w:ascii="Arial" w:hAnsi="Arial" w:cs="Arial"/>
          <w:sz w:val="24"/>
          <w:szCs w:val="24"/>
        </w:rPr>
      </w:pPr>
    </w:p>
    <w:p w:rsidR="006914E9" w:rsidRPr="006914E9" w:rsidRDefault="006914E9" w:rsidP="006914E9">
      <w:pPr>
        <w:contextualSpacing/>
        <w:rPr>
          <w:rFonts w:ascii="Arial" w:hAnsi="Arial" w:cs="Arial"/>
          <w:sz w:val="16"/>
          <w:szCs w:val="16"/>
        </w:rPr>
      </w:pPr>
      <w:r w:rsidRPr="006914E9">
        <w:rPr>
          <w:rFonts w:ascii="Arial" w:hAnsi="Arial" w:cs="Arial"/>
          <w:sz w:val="16"/>
          <w:szCs w:val="16"/>
        </w:rPr>
        <w:t>Hunting spiders cropped area ww before harvest abundance</w:t>
      </w:r>
    </w:p>
    <w:p w:rsidR="006914E9" w:rsidRPr="006914E9" w:rsidRDefault="006914E9" w:rsidP="006914E9">
      <w:pPr>
        <w:contextualSpacing/>
        <w:rPr>
          <w:rFonts w:ascii="Arial" w:hAnsi="Arial" w:cs="Arial"/>
          <w:sz w:val="16"/>
          <w:szCs w:val="16"/>
        </w:rPr>
      </w:pPr>
      <w:r w:rsidRPr="006914E9">
        <w:rPr>
          <w:rFonts w:ascii="Arial" w:hAnsi="Arial" w:cs="Arial"/>
          <w:sz w:val="16"/>
          <w:szCs w:val="16"/>
        </w:rPr>
        <w:t>Organic models</w:t>
      </w:r>
    </w:p>
    <w:p w:rsidR="006914E9" w:rsidRDefault="006914E9" w:rsidP="006914E9">
      <w:pPr>
        <w:contextualSpacing/>
        <w:rPr>
          <w:rFonts w:ascii="Courier New" w:hAnsi="Courier New" w:cs="Courier New"/>
          <w:b/>
        </w:rPr>
      </w:pP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Model summary: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        Deviance   AICc Delta Weight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        24.21 121.73  0.00   0.45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3      23.74 123.00  1.27   0.24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4      23.94 123.50  1.77   0.19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1+2+3+4    23.29 124.43  2.71   0.12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Variables: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                 1                  2                  3                  4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          arabkm3z as.factor(CALYEAR)           MEAN_SCT            smeanhb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                       Coefficient       SE Adjusted SE z value Pr(&gt;|z|)   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>(Intercept)                1.89838  0.24478     0.24866   7.635   &lt;2e-16 ***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arabkm3z                  -0.03172  0.09164     0.09373   0.338   0.7350   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as.factor(CALYEAR)2003    -0.38906  0.17897     0.18310   2.125   0.0336 * 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MEAN_SCT                   0.02107  0.01941     0.01987   1.060   0.2889    </w:t>
      </w:r>
    </w:p>
    <w:p w:rsidR="006914E9" w:rsidRPr="006914E9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6914E9">
        <w:rPr>
          <w:rFonts w:ascii="Courier New" w:hAnsi="Courier New" w:cs="Courier New"/>
          <w:b/>
          <w:sz w:val="16"/>
          <w:szCs w:val="16"/>
        </w:rPr>
        <w:t xml:space="preserve">smeanhb                    0.02526  0.02967     0.03036   0.832   0.4054    </w:t>
      </w:r>
    </w:p>
    <w:p w:rsidR="006914E9" w:rsidRPr="006914E9" w:rsidRDefault="006914E9">
      <w:pPr>
        <w:rPr>
          <w:rFonts w:ascii="Arial" w:hAnsi="Arial" w:cs="Arial"/>
          <w:sz w:val="16"/>
          <w:szCs w:val="16"/>
        </w:rPr>
      </w:pPr>
    </w:p>
    <w:p w:rsidR="006914E9" w:rsidRPr="006914E9" w:rsidRDefault="006914E9" w:rsidP="006914E9">
      <w:pPr>
        <w:contextualSpacing/>
        <w:rPr>
          <w:rFonts w:ascii="Arial" w:hAnsi="Arial" w:cs="Arial"/>
          <w:sz w:val="16"/>
          <w:szCs w:val="16"/>
        </w:rPr>
      </w:pPr>
      <w:r w:rsidRPr="006914E9">
        <w:rPr>
          <w:rFonts w:ascii="Arial" w:hAnsi="Arial" w:cs="Arial"/>
          <w:sz w:val="16"/>
          <w:szCs w:val="16"/>
        </w:rPr>
        <w:t>Hunting spiders cropped area ww before harvest abundance</w:t>
      </w:r>
    </w:p>
    <w:p w:rsidR="00411EE7" w:rsidRDefault="00411EE7">
      <w:pPr>
        <w:rPr>
          <w:rFonts w:ascii="Arial" w:hAnsi="Arial" w:cs="Arial"/>
          <w:sz w:val="16"/>
          <w:szCs w:val="16"/>
        </w:rPr>
      </w:pPr>
    </w:p>
    <w:p w:rsidR="006914E9" w:rsidRDefault="006914E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onventional Models</w:t>
      </w:r>
    </w:p>
    <w:p w:rsidR="006914E9" w:rsidRDefault="006914E9">
      <w:pPr>
        <w:rPr>
          <w:rFonts w:ascii="Arial" w:hAnsi="Arial" w:cs="Arial"/>
          <w:sz w:val="16"/>
          <w:szCs w:val="16"/>
        </w:rPr>
      </w:pPr>
    </w:p>
    <w:p w:rsidR="006914E9" w:rsidRDefault="006914E9">
      <w:pPr>
        <w:rPr>
          <w:rFonts w:ascii="Arial" w:hAnsi="Arial" w:cs="Arial"/>
          <w:sz w:val="16"/>
          <w:szCs w:val="16"/>
        </w:rPr>
      </w:pP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Model summary: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Deviance   AICc Delta Weight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+4    18.02 109.79  0.00   0.38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      18.83 109.82  0.02   0.37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        20.19 111.36  1.57   0.17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4      19.90 112.94  3.15   0.08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Variables: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         1                  2                  3                  4 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  arabkm3z as.factor(CALYEAR)           MEAN_SCT            smeanhb 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               Coefficient       SE Adjusted SE z value Pr(&gt;|z|)   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(Intercept)                0.96825  0.36599     0.37012   2.616  0.00890 **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arabkm3z                   0.24749  0.08191     0.08380   2.953  0.00314 **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as.factor(CALYEAR)2003    -0.35940  0.16448     0.16821   2.137  0.03263 * </w:t>
      </w:r>
    </w:p>
    <w:p w:rsidR="006914E9" w:rsidRPr="000C0BEB" w:rsidRDefault="006914E9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MEAN_SCT                   0.10307  0.04924     0.05035   2.047  0.04066 * </w:t>
      </w:r>
    </w:p>
    <w:p w:rsidR="001507E1" w:rsidRPr="000C0BEB" w:rsidRDefault="001507E1" w:rsidP="001507E1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smeanhb                    0.03867  0.02800     0.02863   1.351  0.17677   </w:t>
      </w:r>
    </w:p>
    <w:p w:rsidR="001507E1" w:rsidRPr="000C0BEB" w:rsidRDefault="001507E1" w:rsidP="006914E9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03314" w:rsidRPr="000C0BEB" w:rsidRDefault="00503314" w:rsidP="00503314">
      <w:pPr>
        <w:contextualSpacing/>
        <w:rPr>
          <w:rFonts w:asciiTheme="minorHAnsi" w:hAnsiTheme="minorHAnsi" w:cs="Courier New"/>
          <w:sz w:val="24"/>
          <w:szCs w:val="24"/>
        </w:rPr>
      </w:pPr>
      <w:r w:rsidRPr="000C0BEB">
        <w:rPr>
          <w:rFonts w:asciiTheme="minorHAnsi" w:hAnsiTheme="minorHAnsi" w:cs="Courier New"/>
          <w:sz w:val="24"/>
          <w:szCs w:val="24"/>
        </w:rPr>
        <w:t>Hunting spiders cropped area ww</w:t>
      </w:r>
      <w:r w:rsidR="007C6DC8" w:rsidRPr="000C0BEB">
        <w:rPr>
          <w:rFonts w:asciiTheme="minorHAnsi" w:hAnsiTheme="minorHAnsi" w:cs="Courier New"/>
          <w:sz w:val="24"/>
          <w:szCs w:val="24"/>
        </w:rPr>
        <w:t xml:space="preserve"> before harvest</w:t>
      </w:r>
      <w:r w:rsidRPr="000C0BEB">
        <w:rPr>
          <w:rFonts w:asciiTheme="minorHAnsi" w:hAnsiTheme="minorHAnsi" w:cs="Courier New"/>
          <w:sz w:val="24"/>
          <w:szCs w:val="24"/>
        </w:rPr>
        <w:t xml:space="preserve"> species richness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Model summary: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        Deviance  AICc Delta Weight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+5+6+7        58.90 78.63  0.00   0.23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+4+5+6+7      57.06 79.20  0.57   0.17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4+5+6          62.25 79.62  0.99   0.14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+4+5+6+7+8    55.12 79.71  1.08   0.13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4+5+6+8        60.60 80.33  1.70   0.10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5+6            65.43 80.48  1.85   0.09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+4+5+6        61.64 81.38  2.74   0.06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+5+6          64.90 82.27  3.64   0.04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+4+5+6+8      60.29 82.42  3.79   0.03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               Coefficient        SE z value Pr(&gt;|z|)   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(Intercept)               1.078087  0.175675   6.137  &lt; 2e-16 ***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arabkm3z                  0.066698  0.041440   1.609 0.107508   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as.factor(CALYEAR)2003   -0.243497  0.075347   3.232 0.001231 **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MEAN_SCT                  0.048188  0.029855   1.614 0.106510   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smeanhb                   0.015905  0.009764   1.629 0.103330   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systemO                   0.501943  0.211665   2.371 0.017721 * 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arabkm3z:systemO         -0.187135  0.051379   3.642 0.000270 ***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MEAN_SCT:systemO         -0.058379  0.024292   2.403 0.016253 *  </w:t>
      </w:r>
    </w:p>
    <w:p w:rsidR="00503314" w:rsidRPr="000C0BEB" w:rsidRDefault="00503314" w:rsidP="00503314">
      <w:pPr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smeanhb:systemO          -0.022887  0.017146   1.335 0.181929    </w:t>
      </w:r>
    </w:p>
    <w:p w:rsidR="00503314" w:rsidRPr="000C0BEB" w:rsidRDefault="00503314" w:rsidP="006914E9">
      <w:pPr>
        <w:rPr>
          <w:rFonts w:ascii="Courier New" w:hAnsi="Courier New" w:cs="Courier New"/>
          <w:b/>
          <w:sz w:val="16"/>
          <w:szCs w:val="16"/>
        </w:rPr>
      </w:pPr>
    </w:p>
    <w:p w:rsidR="00503314" w:rsidRPr="000C0BEB" w:rsidRDefault="00503314" w:rsidP="006914E9">
      <w:pPr>
        <w:rPr>
          <w:rFonts w:ascii="Courier New" w:hAnsi="Courier New" w:cs="Courier New"/>
          <w:b/>
          <w:sz w:val="16"/>
          <w:szCs w:val="16"/>
        </w:rPr>
      </w:pP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Hunting spiders cropped area ww before harvest abundance species richness</w:t>
      </w:r>
    </w:p>
    <w:p w:rsidR="00503314" w:rsidRPr="000C0BEB" w:rsidRDefault="00503314" w:rsidP="006914E9">
      <w:pPr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Organic models</w:t>
      </w:r>
    </w:p>
    <w:p w:rsidR="006914E9" w:rsidRPr="000C0BEB" w:rsidRDefault="006914E9" w:rsidP="006914E9">
      <w:pPr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Model summary: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Deviance  AICc Delta Weight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         6.75 48.94  0.00   0.57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       6.73 51.15  2.21   0.19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4       6.74 51.20  2.26   0.18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1+2+3+4     6.70 53.42  4.48   0.06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Variables: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         1                  2                  3                  4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  arabkm3z as.factor(CALYEAR)           MEAN_SCT            smeanhb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Model-averaged coefficients: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                       Coefficient        SE Adjusted SE z value Pr(&gt;|z|)   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(Intercept)               1.603344  0.100229    0.102391  15.659   &lt;2e-16 ***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arabkm3z                 -0.098317  0.048030    0.049139   2.001   0.0454 * 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as.factor(CALYEAR)2003   -0.256040  0.094515    0.096700   2.648   0.0081 **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MEAN_SCT                  0.004630  0.010305    0.010547   0.439   0.6606    </w:t>
      </w: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 xml:space="preserve">smeanhb                   0.006169  0.015661    0.016028   0.385   0.7003    </w:t>
      </w:r>
    </w:p>
    <w:p w:rsidR="00503314" w:rsidRPr="000C0BEB" w:rsidRDefault="00503314" w:rsidP="006914E9">
      <w:pPr>
        <w:rPr>
          <w:rFonts w:ascii="Courier New" w:hAnsi="Courier New" w:cs="Courier New"/>
          <w:b/>
          <w:sz w:val="16"/>
          <w:szCs w:val="16"/>
        </w:rPr>
      </w:pPr>
    </w:p>
    <w:p w:rsidR="00503314" w:rsidRPr="000C0BEB" w:rsidRDefault="00503314" w:rsidP="00503314">
      <w:pPr>
        <w:contextualSpacing/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Hunting spiders cropped area ww before harvest abundance species richness</w:t>
      </w:r>
    </w:p>
    <w:p w:rsidR="00503314" w:rsidRPr="000C0BEB" w:rsidRDefault="00503314" w:rsidP="00503314">
      <w:pPr>
        <w:rPr>
          <w:rFonts w:ascii="Courier New" w:hAnsi="Courier New" w:cs="Courier New"/>
          <w:b/>
          <w:sz w:val="16"/>
          <w:szCs w:val="16"/>
        </w:rPr>
      </w:pPr>
      <w:r w:rsidRPr="000C0BEB">
        <w:rPr>
          <w:rFonts w:ascii="Courier New" w:hAnsi="Courier New" w:cs="Courier New"/>
          <w:b/>
          <w:sz w:val="16"/>
          <w:szCs w:val="16"/>
        </w:rPr>
        <w:t>Conventional models</w:t>
      </w:r>
    </w:p>
    <w:p w:rsidR="00503314" w:rsidRPr="000C0BEB" w:rsidRDefault="00503314" w:rsidP="00503314">
      <w:pPr>
        <w:rPr>
          <w:rFonts w:ascii="Courier New" w:hAnsi="Courier New" w:cs="Courier New"/>
          <w:b/>
          <w:sz w:val="16"/>
          <w:szCs w:val="16"/>
        </w:rPr>
      </w:pP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 xml:space="preserve">Component models: 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 xml:space="preserve">     df logLik  AICc Delta Weight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>1+2+3   5 -15.80 42.78  0.00   0.39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>1+2+3+4 6 -14.96 43.59  0.81   0.26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>1+2     4 -17.44 43.65  0.87   0.25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>1+2+44  5 -17.19 45.57  2.79   0.10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 xml:space="preserve">Term codes: 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 xml:space="preserve">          arabkm3z as.factor(CALYEAR)           MEAN_SCT            smeanhb 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 xml:space="preserve">                 1                  2                  3                  4 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 xml:space="preserve">Model-averaged coefficients: 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 xml:space="preserve">                       Estimate Std. Error Adjusted SE z value Pr(&gt;|z|)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>(Intercept)             1.09956    0.18841     0.19057   5.770    1e-08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>MEAN_SCT                0.05047    0.02713     0.02775   1.819  0.06891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>arabkm3z                0.06502    0.04543     0.04648   1.399  0.16185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>as.factor(CALYEAR)2003 -0.24798    0.09137     0.09344   2.654  0.00796</w:t>
      </w:r>
    </w:p>
    <w:p w:rsidR="00384E91" w:rsidRPr="000C0BEB" w:rsidRDefault="00384E91" w:rsidP="00384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</w:pPr>
      <w:r w:rsidRPr="000C0BEB">
        <w:rPr>
          <w:rFonts w:ascii="Courier New" w:hAnsi="Courier New" w:cs="Courier New"/>
          <w:color w:val="000000"/>
          <w:sz w:val="16"/>
          <w:szCs w:val="16"/>
          <w:shd w:val="clear" w:color="auto" w:fill="E1E2E5"/>
          <w:lang w:eastAsia="en-GB"/>
        </w:rPr>
        <w:t>smeanhb                 0.01662    0.01566     0.01601   1.038  0.29920</w:t>
      </w:r>
    </w:p>
    <w:p w:rsidR="00AC3660" w:rsidRPr="000C0BEB" w:rsidRDefault="00AC3660">
      <w:pPr>
        <w:contextualSpacing/>
        <w:rPr>
          <w:rFonts w:ascii="Courier New" w:hAnsi="Courier New" w:cs="Courier New"/>
          <w:b/>
          <w:sz w:val="16"/>
          <w:szCs w:val="16"/>
        </w:rPr>
      </w:pPr>
    </w:p>
    <w:p w:rsidR="000C0BEB" w:rsidRPr="000C0BEB" w:rsidRDefault="000C0BEB" w:rsidP="007C6DC8">
      <w:pPr>
        <w:contextualSpacing/>
        <w:rPr>
          <w:rFonts w:ascii="Courier New" w:hAnsi="Courier New" w:cs="Courier New"/>
          <w:sz w:val="16"/>
          <w:szCs w:val="16"/>
        </w:rPr>
      </w:pPr>
    </w:p>
    <w:p w:rsidR="007C6DC8" w:rsidRPr="000A4AD1" w:rsidRDefault="007C6DC8" w:rsidP="007C6DC8">
      <w:pPr>
        <w:contextualSpacing/>
        <w:rPr>
          <w:rFonts w:ascii="Arial" w:hAnsi="Arial" w:cs="Arial"/>
          <w:sz w:val="24"/>
          <w:szCs w:val="24"/>
        </w:rPr>
      </w:pPr>
      <w:r w:rsidRPr="000A4AD1">
        <w:rPr>
          <w:rFonts w:ascii="Arial" w:hAnsi="Arial" w:cs="Arial"/>
          <w:sz w:val="24"/>
          <w:szCs w:val="24"/>
        </w:rPr>
        <w:t>Carabids cropped area ww before harvest abundance</w:t>
      </w:r>
    </w:p>
    <w:p w:rsidR="007C6DC8" w:rsidRPr="000A4AD1" w:rsidRDefault="007C6DC8">
      <w:pPr>
        <w:contextualSpacing/>
        <w:rPr>
          <w:rFonts w:ascii="Courier New" w:hAnsi="Courier New" w:cs="Courier New"/>
          <w:sz w:val="16"/>
          <w:szCs w:val="16"/>
        </w:rPr>
      </w:pPr>
    </w:p>
    <w:p w:rsidR="007C6DC8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>
        <w:rPr>
          <w:rFonts w:ascii="Courier New" w:hAnsi="Courier New" w:cs="Courier New"/>
          <w:color w:val="000000"/>
          <w:sz w:val="16"/>
          <w:szCs w:val="16"/>
          <w:lang w:eastAsia="en-GB"/>
        </w:rPr>
        <w:t>Model summary</w:t>
      </w: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: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    df logLik  AICc Delta Weight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567    9 -29.45 78.63  0.00   0.23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4567  10 -28.53 79.20  0.57   0.17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456     8 -31.13 79.62  0.99   0.14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45678 11 -27.56 79.71  1.08   0.13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4568    9 -30.30 80.33  1.70   0.10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56      7 -32.71 80.48  1.85   0.09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456    9 -30.82 81.38  2.74   0.06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56     8 -32.45 82.27  3.64   0.04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4568  10 -30.14 82.42  3.79   0.03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Model-averaged coefficients: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                  Estimate Std. Error Adjusted SE z value Pr(&gt;|z|)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(Intercept)             0.57614    0.37048     0.37194   1.549 0.121377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MEAN_SCT                0.09518    0.06103     0.06137   1.551 0.120924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arabkm3z                0.25383    0.08170     0.08264   3.072 0.002129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as.factor(CALYEAR)2003 -0.24350    0.07535     0.07621   3.195 0.001398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system                  0.50195    0.21167     0.21264   2.361 0.018250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MEAN_SCT:system        -0.05838    0.02429     0.02457   2.376 0.017516</w:t>
      </w:r>
      <w:r w:rsidR="00404293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*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arabkm3z:system        -0.18713    0.05138     0.05197   3.601 0.000318</w:t>
      </w:r>
      <w:r w:rsidR="00C01679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**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smeanhb                 0.02548    0.02295     0.02310   1.103 0.269989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smeanhb:system         -0.02289    0.01715     0.01735   1.319 0.187046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FF"/>
          <w:sz w:val="16"/>
          <w:szCs w:val="16"/>
          <w:lang w:eastAsia="en-GB"/>
        </w:rPr>
      </w:pPr>
    </w:p>
    <w:p w:rsidR="007C6DC8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>
        <w:rPr>
          <w:rFonts w:ascii="Courier New" w:hAnsi="Courier New" w:cs="Courier New"/>
          <w:color w:val="000000"/>
          <w:sz w:val="16"/>
          <w:szCs w:val="16"/>
          <w:lang w:eastAsia="en-GB"/>
        </w:rPr>
        <w:t>Organic models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Component models: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df logLik   AICc Delta Weight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   5 -55.27 121.71  0.00   0.53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    4 -57.28 123.33  1.62   0.24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4  6 -55.26 124.19  2.48   0.15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4   5 -57.14 125.46  3.75   0.08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Term codes: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     arabkm3z as.factor(CALYEAR)           MEAN_SCT            smeanhb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            1                  2                  3                  4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Model-averaged coefficients: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                   Estimate Std. Error Adjusted SE z value Pr(&gt;|z|)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(Intercept)             3.736620   0.326768    0.330946  11.291   &lt;2e-16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MEAN_SCT               -0.037305   0.019122    0.019570   1.906   0.0566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arabkm3z               -0.065697   0.093857    0.095942   0.685   0.4935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as.factor(CALYEAR)2003  0.122509   0.179809    0.183946   0.666   0.5054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smeanhb                 0.008219   0.030169    0.030862   0.266   0.7900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FF"/>
          <w:sz w:val="16"/>
          <w:szCs w:val="16"/>
          <w:lang w:eastAsia="en-GB"/>
        </w:rPr>
      </w:pPr>
    </w:p>
    <w:p w:rsidR="007C6DC8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>
        <w:rPr>
          <w:rFonts w:ascii="Courier New" w:hAnsi="Courier New" w:cs="Courier New"/>
          <w:color w:val="000000"/>
          <w:sz w:val="16"/>
          <w:szCs w:val="16"/>
          <w:lang w:eastAsia="en-GB"/>
        </w:rPr>
        <w:t>Conventional Models</w:t>
      </w:r>
    </w:p>
    <w:p w:rsidR="007C6DC8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df logLik   AICc Delta Weight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    4 -59.90 128.56  0.00   0.58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4   5 -59.79 130.76  2.19   0.19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   5 -59.89 130.95  2.38   0.17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1234  6 -59.75 133.17  4.61   0.06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Term codes: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     arabkm3z as.factor(CALYEAR)           MEAN_SCT            smeanhb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            1                  2                  3                  4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Model-averaged coefficients: 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 xml:space="preserve">                       Estimate Std. Error Adjusted SE z value Pr(&gt;|z|)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(Intercept)             3.15076    0.20545     0.21009  14.997   &lt;2e-16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arabkm3z               -0.18725    0.09671     0.09895   1.892   0.0584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as.factor(CALYEAR)2003  0.09938    0.19146     0.19589   0.507   0.6119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smeanhb                 0.01484    0.03214     0.03290   0.451   0.6519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  <w:r w:rsidRPr="00BA43F0">
        <w:rPr>
          <w:rFonts w:ascii="Courier New" w:hAnsi="Courier New" w:cs="Courier New"/>
          <w:color w:val="000000"/>
          <w:sz w:val="16"/>
          <w:szCs w:val="16"/>
          <w:lang w:eastAsia="en-GB"/>
        </w:rPr>
        <w:t>MEAN_SCT                0.01064    0.05788     0.05923   0.180   0.8574</w:t>
      </w:r>
    </w:p>
    <w:p w:rsidR="007C6DC8" w:rsidRPr="00BA43F0" w:rsidRDefault="007C6DC8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6E2F7A" w:rsidRDefault="006E2F7A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6E2F7A" w:rsidRDefault="006E2F7A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p w:rsidR="006E2F7A" w:rsidRPr="006E2F7A" w:rsidRDefault="006E2F7A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Theme="minorHAnsi" w:hAnsiTheme="minorHAnsi" w:cs="Courier New"/>
          <w:color w:val="000000"/>
          <w:sz w:val="24"/>
          <w:szCs w:val="24"/>
          <w:lang w:eastAsia="en-GB"/>
        </w:rPr>
      </w:pPr>
      <w:r w:rsidRPr="006E2F7A">
        <w:rPr>
          <w:rFonts w:asciiTheme="minorHAnsi" w:hAnsiTheme="minorHAnsi" w:cs="Courier New"/>
          <w:color w:val="000000"/>
          <w:sz w:val="24"/>
          <w:szCs w:val="24"/>
          <w:lang w:eastAsia="en-GB"/>
        </w:rPr>
        <w:t>Post Harvest boundary hunting spider abundance</w:t>
      </w:r>
    </w:p>
    <w:p w:rsidR="006E2F7A" w:rsidRDefault="006E2F7A" w:rsidP="007C6D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tbl>
      <w:tblPr>
        <w:tblW w:w="16605" w:type="dxa"/>
        <w:tblCellSpacing w:w="0" w:type="dxa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6605"/>
      </w:tblGrid>
      <w:tr w:rsidR="006E2F7A" w:rsidRPr="006E2F7A" w:rsidTr="006F1E3F">
        <w:trPr>
          <w:tblCellSpacing w:w="0" w:type="dxa"/>
        </w:trPr>
        <w:tc>
          <w:tcPr>
            <w:tcW w:w="0" w:type="auto"/>
            <w:hideMark/>
          </w:tcPr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Component models: 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               df logLik  AICc Delta Weight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    7 -31.55 78.74  0.00   0.19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  8 -30.35 78.85  0.10   0.18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  8 -30.67 79.48  0.74   0.13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9 -29.80 80.32  1.58   0.08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  8 -31.35 80.85  2.11   0.06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9 -30.25 81.23  2.48   0.05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           9 -30.32 81.36  2.62   0.05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     9 -30.59 81.90  3.16   0.04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9 -30.59 81.91  3.17   0.04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        10 -29.69 82.77  4.03   0.0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10 -29.76 82.90  4.15   0.0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  10 -29.77 82.93  4.19   0.0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     9 -31.28 83.29  4.55   0.0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  10 -30.20 83.79  5.04   0.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        10 -30.23 83.85  5.11   0.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  10 -30.53 84.44  5.70   0.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  10 -30.59 84.57  5.82   0.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11 -29.65 85.43  6.69   0.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      11 -29.67 85.47  6.72   0.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11 -29.74 85.60  6.86   0.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11 -29.75 85.63  6.89   0.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11 -30.17 86.47  7.73   0.00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11 -30.53 87.18  8.44   0.00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12 -29.64 88.23  9.49   0.00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12 -29.67 88.29  9.54   0.00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12 -29.74 88.43  9.68   0.00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13 -29.64 91.14 12.40   0.00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Model-averaged coefficients: 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                  Estimate Std. Error Adjusted SE z value Pr(&gt;|z|)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(Intercept)             0.342499   0.126857    0.128755   2.660  0.0078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rabkm1z                0.089880   0.061196    0.062307   1.443  0.14915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s.factor(CALYEAR)2003  0.046582   0.095241    0.096940   0.481  0.63085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ystemO                 0.154172   0.118073    0.120153   1.283  0.19945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rabkm1z:systemO       -0.248724   0.085430    0.086983   2.859  0.00424</w:t>
            </w:r>
            <w:r w:rsidR="000C5448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**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MEAN_MW                 0.042553   0.032458    0.033043   1.288  0.1978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meanhb                 0.014273   0.011932    0.012146   1.175  0.23996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P_CODE_TOT_B           0.004840   0.010147    0.010328   0.469  0.63935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MEAN_MW:systemO         0.018480   0.057821    0.058885   0.314  0.75366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meanhb:systemO        -0.008057   0.024511    0.024964   0.323  0.74689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P_CODE_TOT_B:systemO  -0.003877   0.016273    0.016570   0.234  0.815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Default="005B01BB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 </w:t>
            </w:r>
          </w:p>
          <w:p w:rsidR="005B01BB" w:rsidRDefault="005B01BB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Organic Models</w:t>
            </w:r>
          </w:p>
          <w:p w:rsidR="005B01BB" w:rsidRPr="006E2F7A" w:rsidRDefault="005B01BB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Component models: 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df logLik  AICc Delta Weight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2  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 -16.87 42.95  0.00   0.37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3 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 -16.10 44.07  1.12   0.2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4 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 -16.68 45.23  2.29   0.1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5 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 -16.72 45.31  2.37   0.1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4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 -15.74 46.19  3.25   0.07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5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 -15.94 46.59  3.64   0.06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5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 -16.54 47.79  4.84   0.03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  7 -15.60 48.93  5.98   0.0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Model-averaged coefficients: 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                 Estimate Std. Error Adjusted SE z value Pr(&gt;|z|)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(Intercept)             0.56212    0.18568     0.19065   2.948  0.00319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rabkm1z               -0.15757    0.06675     0.06916   2.278  0.02270</w:t>
            </w:r>
            <w:r w:rsidR="007D22CD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*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s.factor(CALYEAR)2003  0.01836    0.13097     0.13570   0.135  0.89236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MEAN_MW                 0.06184    0.05118     0.05309   1.165  0.24405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MEAN_SCT                0.01087    0.01665     0.01727   0.629  0.52918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meanhb                 0.01129    0.02201     0.02284   0.494  0.62107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FF"/>
                <w:sz w:val="16"/>
                <w:szCs w:val="16"/>
                <w:lang w:eastAsia="en-GB"/>
              </w:rPr>
            </w:pPr>
          </w:p>
          <w:p w:rsidR="006E2F7A" w:rsidRPr="005B01BB" w:rsidRDefault="005B01BB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sz w:val="16"/>
                <w:szCs w:val="16"/>
                <w:lang w:eastAsia="en-GB"/>
              </w:rPr>
            </w:pPr>
            <w:r w:rsidRPr="005B01BB">
              <w:rPr>
                <w:rFonts w:ascii="Courier New" w:hAnsi="Courier New" w:cs="Courier New"/>
                <w:sz w:val="16"/>
                <w:szCs w:val="16"/>
                <w:lang w:eastAsia="en-GB"/>
              </w:rPr>
              <w:t>Conventional Models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df logLik  AICc Delta Weight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2  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 -15.05 39.32  0.00   0.4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3 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 -14.54 40.95  1.64   0.19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5 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 -14.96 41.80  2.48   0.1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4  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 -14.98 41.83  2.51   0.1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5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6 -14.42 43.55  4.24   0.05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4 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6 -14.45 43.60  4.28   0.05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5 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6 -14.91 44.54  5.22   0.03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5B01B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  7 -14.36 46.46  7.14   0.01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Term codes: 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    arabkm1z as.factor(CALYEAR)            MEAN_MW           MEAN_SCT            smeanhb 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           1                  2                  3                  4                  5 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Model-averaged coefficients: 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                  Estimate Std. Error Adjusted SE z value Pr(&gt;|z|)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(Intercept)             0.436365   0.148242    0.153073   2.851  0.00436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rabkm1z                0.096632   0.062828    0.065125   1.484  0.13786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s.factor(CALYEAR)2003  0.072878   0.127189    0.131808   0.553  0.58032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MEAN_MW                 0.038176   0.039447    0.040921   0.933  0.35086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meanhb                 0.008565   0.021333    0.022131   0.387  0.69874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6E2F7A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MEAN_SCT               -0.015188   0.042186    0.043764   0.347  0.72856</w:t>
            </w: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6E2F7A" w:rsidRPr="006E2F7A" w:rsidRDefault="006E2F7A" w:rsidP="006E2F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</w:tr>
      <w:tr w:rsidR="006E2F7A" w:rsidRPr="006E2F7A" w:rsidTr="006F1E3F">
        <w:trPr>
          <w:tblCellSpacing w:w="0" w:type="dxa"/>
        </w:trPr>
        <w:tc>
          <w:tcPr>
            <w:tcW w:w="0" w:type="auto"/>
            <w:hideMark/>
          </w:tcPr>
          <w:p w:rsidR="006E2F7A" w:rsidRPr="006E2F7A" w:rsidRDefault="006E2F7A" w:rsidP="006E2F7A">
            <w:pPr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</w:tr>
      <w:tr w:rsidR="006E2F7A" w:rsidRPr="006E2F7A" w:rsidTr="006F1E3F">
        <w:trPr>
          <w:tblCellSpacing w:w="0" w:type="dxa"/>
        </w:trPr>
        <w:tc>
          <w:tcPr>
            <w:tcW w:w="0" w:type="auto"/>
            <w:hideMark/>
          </w:tcPr>
          <w:tbl>
            <w:tblPr>
              <w:tblW w:w="1651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515"/>
            </w:tblGrid>
            <w:tr w:rsidR="006E2F7A" w:rsidRPr="006E2F7A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:rsidR="006E2F7A" w:rsidRPr="006E2F7A" w:rsidRDefault="006E2F7A" w:rsidP="006E2F7A">
                  <w:pPr>
                    <w:spacing w:line="0" w:lineRule="atLeast"/>
                    <w:rPr>
                      <w:rFonts w:ascii="Courier New" w:hAnsi="Courier New" w:cs="Courier New"/>
                      <w:color w:val="0000FF"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:rsidR="006E2F7A" w:rsidRPr="006E2F7A" w:rsidRDefault="006E2F7A" w:rsidP="006E2F7A">
            <w:pPr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6F1E3F" w:rsidRDefault="006F1E3F" w:rsidP="006F1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Theme="minorHAnsi" w:hAnsiTheme="minorHAnsi" w:cs="Courier New"/>
          <w:color w:val="000000"/>
          <w:sz w:val="24"/>
          <w:szCs w:val="24"/>
          <w:lang w:eastAsia="en-GB"/>
        </w:rPr>
      </w:pPr>
      <w:r w:rsidRPr="006E2F7A">
        <w:rPr>
          <w:rFonts w:asciiTheme="minorHAnsi" w:hAnsiTheme="minorHAnsi" w:cs="Courier New"/>
          <w:color w:val="000000"/>
          <w:sz w:val="24"/>
          <w:szCs w:val="24"/>
          <w:lang w:eastAsia="en-GB"/>
        </w:rPr>
        <w:t>Post</w:t>
      </w:r>
      <w:r w:rsidR="008A07AB">
        <w:rPr>
          <w:rFonts w:asciiTheme="minorHAnsi" w:hAnsiTheme="minorHAnsi" w:cs="Courier New"/>
          <w:color w:val="000000"/>
          <w:sz w:val="24"/>
          <w:szCs w:val="24"/>
          <w:lang w:eastAsia="en-GB"/>
        </w:rPr>
        <w:t xml:space="preserve"> Harvest boundary </w:t>
      </w:r>
      <w:r>
        <w:rPr>
          <w:rFonts w:asciiTheme="minorHAnsi" w:hAnsiTheme="minorHAnsi" w:cs="Courier New"/>
          <w:color w:val="000000"/>
          <w:sz w:val="24"/>
          <w:szCs w:val="24"/>
          <w:lang w:eastAsia="en-GB"/>
        </w:rPr>
        <w:t>carabid</w:t>
      </w:r>
      <w:r w:rsidRPr="006E2F7A">
        <w:rPr>
          <w:rFonts w:asciiTheme="minorHAnsi" w:hAnsiTheme="minorHAnsi" w:cs="Courier New"/>
          <w:color w:val="000000"/>
          <w:sz w:val="24"/>
          <w:szCs w:val="24"/>
          <w:lang w:eastAsia="en-GB"/>
        </w:rPr>
        <w:t xml:space="preserve"> abundance</w:t>
      </w:r>
    </w:p>
    <w:p w:rsidR="006F1E3F" w:rsidRPr="00E51C83" w:rsidRDefault="006F1E3F" w:rsidP="006F1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tbl>
      <w:tblPr>
        <w:tblW w:w="16515" w:type="dxa"/>
        <w:tblCellSpacing w:w="0" w:type="dxa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6605"/>
      </w:tblGrid>
      <w:tr w:rsidR="00E51C83" w:rsidRPr="00E51C83" w:rsidTr="00E51C83">
        <w:trPr>
          <w:tblCellSpacing w:w="0" w:type="dxa"/>
        </w:trPr>
        <w:tc>
          <w:tcPr>
            <w:tcW w:w="0" w:type="auto"/>
            <w:hideMark/>
          </w:tcPr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Component models: 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               df logLik   AICc Delta Weight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           9 -61.94 144.60  0.00   0.13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9 -61.96 144.64  0.04   0.12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        10 -61.00 145.38  0.78   0.08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      11 -59.68 145.48  0.88   0.08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  8 -63.83 145.81  1.21   0.07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        10 -61.28 145.94  1.34   0.06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11 -60.27 146.66  2.06   0.04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    7 -65.56 146.77  2.17   0.04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  10 -61.72 146.82  2.23   0.04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  10 -61.86 147.10  2.50   0.04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10 -61.92 147.23  2.63   0.03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  8 -64.66 147.47  2.87   0.03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12 -59.30 147.55  2.96   0.03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     9 -63.49 147.72  3.12   0.03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11 -60.84 147.80  3.20   0.03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12 -59.57 148.09  3.49   0.02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     9 -63.76 148.24  3.64   0.02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9 -63.82 148.37  3.77   0.02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  8 -65.46 149.07  4.47   0.01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11 -61.52 149.17  4.57   0.01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11 -61.68 149.48  4.89   0.01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           9 -64.49 149.70  5.10   0.01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11 -61.81 149.74  5.14   0.01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8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13 -59.07 150.01  5.41   0.01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        10 -63.47 150.33  5.73   0.01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    10 -63.61 150.60  6.01   0.01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3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4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5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6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9</w:t>
            </w:r>
            <w:r w:rsidR="008A07AB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+</w:t>
            </w: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10   12 -61.46 151.88  7.28   0.00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Model-averaged coefficients: 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                      Estimate Std. Error Adjusted SE z value Pr(&gt;|z|)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(Intercept)             1.58900    0.26533     0.26838   5.921   &lt;2e-16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MEAN_MW                -0.08398    0.06501     0.06589   1.275   0.2024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rabkm1z               -0.05200    0.09369     0.09539   0.545   0.5857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s.factor(CALYEAR)2003  0.28303    0.15549     0.15804   1.791   0.0733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ystemO                -0.64349    0.37553     0.37861   1.700   0.0892</w:t>
            </w:r>
            <w:r w:rsidR="00783844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(*)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MEAN_MW:systemO         0.21273    0.08812     0.08971   2.371   0.017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 xml:space="preserve"> *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arabkm1z:systemO       -0.15083    0.13280     0.13514   1.116   0.2644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meanhb                -0.03053    0.02076     0.02107   1.449   0.1473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P_CODE_TOT_B           0.01920    0.01743     0.01769   1.085   0.2779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meanhb:systemO        -0.03091    0.03862     0.03930   0.787   0.4316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  <w:r w:rsidRPr="00E51C83"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  <w:t>SP_CODE_TOT_B:systemO   0.02050    0.02560     0.02605   0.787   0.4313</w:t>
            </w: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inorHAnsi" w:hAnsiTheme="minorHAnsi" w:cs="Courier New"/>
                <w:color w:val="000000"/>
                <w:sz w:val="24"/>
                <w:szCs w:val="24"/>
                <w:lang w:eastAsia="en-GB"/>
              </w:rPr>
            </w:pPr>
            <w:r w:rsidRPr="00E51C83">
              <w:rPr>
                <w:rFonts w:asciiTheme="minorHAnsi" w:hAnsiTheme="minorHAnsi" w:cs="Courier New"/>
                <w:color w:val="000000"/>
                <w:sz w:val="24"/>
                <w:szCs w:val="24"/>
                <w:lang w:eastAsia="en-GB"/>
              </w:rPr>
              <w:t>Organic models</w:t>
            </w:r>
          </w:p>
          <w:p w:rsid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lastRenderedPageBreak/>
              <w:t xml:space="preserve">Component models: 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      df logLik  AICc Delta Weight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     4 -37.60 84.41  0.00   0.19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5    5 -36.39 84.65  0.24   0.17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4    5 -36.46 84.79  0.39   0.16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45   6 -35.19 85.10  0.69   0.14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3    5 -36.77 85.41  1.00   0.12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34   6 -35.58 85.88  1.47   0.09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35   6 -35.81 86.34  1.93   0.07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345  7 -34.59 86.91  2.50   0.06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Term codes: 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          arabkm1z as.factor(CALYEAR)            MEAN_MW            smeanhb      SP_CODE_TOT_B 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                 1                  2                  3                  4                  5 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Model-averaged coefficients: 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                       Estimate Std. Error Adjusted SE z value Pr(&gt;|z|)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(Intercept)             1.04532    0.37825     0.38656   2.704  0.00685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arabkm1z               -0.18284    0.11223     0.11630   1.572  0.11592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as.factor(CALYEAR)2003  0.30369    0.25812     0.26624   1.141  0.25402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SP_CODE_TOT_B           0.03270    0.02273     0.02358   1.387  0.16547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smeanhb                -0.05333    0.03664     0.03803   1.402  0.16081</w:t>
            </w:r>
          </w:p>
          <w:p w:rsidR="008A07AB" w:rsidRPr="008A07AB" w:rsidRDefault="008A07AB" w:rsidP="008A07AB">
            <w:pPr>
              <w:pStyle w:val="HTMLPreformatted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MEAN_MW                 0.10005    0.08744     0.09071   1.103  0.27005</w:t>
            </w:r>
          </w:p>
          <w:p w:rsidR="00E51C83" w:rsidRPr="008A07AB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inorHAnsi" w:hAnsiTheme="minorHAnsi" w:cs="Courier New"/>
                <w:color w:val="000000"/>
                <w:sz w:val="24"/>
                <w:szCs w:val="24"/>
                <w:lang w:eastAsia="en-GB"/>
              </w:rPr>
            </w:pPr>
            <w:r w:rsidRPr="00E51C83">
              <w:rPr>
                <w:rFonts w:asciiTheme="minorHAnsi" w:hAnsiTheme="minorHAnsi" w:cs="Courier New"/>
                <w:color w:val="000000"/>
                <w:sz w:val="24"/>
                <w:szCs w:val="24"/>
                <w:lang w:eastAsia="en-GB"/>
              </w:rPr>
              <w:t>Conventional models</w:t>
            </w:r>
          </w:p>
          <w:p w:rsid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Component models: 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      df logLik  AICc Delta Weight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3    5 -23.64 59.16  0.00   0.59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34   6 -23.62 61.96  2.80   0.14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35   6 -23.63 61.97  2.81   0.14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     4 -27.26 63.72  4.57   0.06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345  7 -23.62 64.96  5.81   0.03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5    5 -27.25 66.37  7.21   0.02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4    5 -27.26 66.39  7.23   0.02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1245   6 -27.25 69.20 10.05   0.00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Term codes: 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          arabkm1z as.factor(CALYEAR)            MEAN_MW            smeanhb      SP_CODE_TOT_B 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                 1                  2                  3                  4                  5 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Model-averaged coefficients: 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 xml:space="preserve">                        Estimate Std. Error Adjusted SE z value Pr(&gt;|z|)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(Intercept)             1.799700   0.210346    0.216769   8.302   &lt;2e-16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MEAN_MW                -0.133264   0.050193    0.052067   2.559   0.0105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arabkm1z               -0.003856   0.080840    0.083839   0.046   0.9633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as.factor(CALYEAR)2003  0.335806   0.161928    0.167860   2.001   0.0454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smeanhb                -0.004084   0.027364    0.028406   0.144   0.8857</w:t>
            </w:r>
          </w:p>
          <w:p w:rsidR="008A07AB" w:rsidRPr="008A07AB" w:rsidRDefault="008A07AB" w:rsidP="00B62479">
            <w:pPr>
              <w:pStyle w:val="HTMLPreformatted"/>
              <w:shd w:val="clear" w:color="auto" w:fill="FFFFFF" w:themeFill="background1"/>
              <w:wordWrap w:val="0"/>
              <w:rPr>
                <w:color w:val="000000"/>
                <w:sz w:val="16"/>
                <w:szCs w:val="16"/>
                <w:shd w:val="clear" w:color="auto" w:fill="E1E2E5"/>
              </w:rPr>
            </w:pPr>
            <w:r w:rsidRPr="008A07AB">
              <w:rPr>
                <w:color w:val="000000"/>
                <w:sz w:val="16"/>
                <w:szCs w:val="16"/>
                <w:shd w:val="clear" w:color="auto" w:fill="E1E2E5"/>
              </w:rPr>
              <w:t>SP_CODE_TOT_B           0.001785   0.017446    0.018107   0.099   0.9215</w:t>
            </w:r>
          </w:p>
          <w:p w:rsidR="008A07AB" w:rsidRDefault="008A07AB" w:rsidP="00B6247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8A07AB" w:rsidRDefault="008A07AB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8A07AB" w:rsidRDefault="008A07AB" w:rsidP="008A07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inorHAnsi" w:hAnsiTheme="minorHAnsi" w:cs="Courier New"/>
                <w:color w:val="000000"/>
                <w:sz w:val="24"/>
                <w:szCs w:val="24"/>
                <w:lang w:eastAsia="en-GB"/>
              </w:rPr>
            </w:pPr>
          </w:p>
          <w:p w:rsidR="008A07AB" w:rsidRDefault="008A07AB" w:rsidP="008A07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inorHAnsi" w:hAnsiTheme="minorHAnsi" w:cs="Courier New"/>
                <w:color w:val="000000"/>
                <w:sz w:val="24"/>
                <w:szCs w:val="24"/>
                <w:lang w:eastAsia="en-GB"/>
              </w:rPr>
            </w:pPr>
          </w:p>
          <w:p w:rsidR="008A07AB" w:rsidRPr="00E51C83" w:rsidRDefault="008A07AB" w:rsidP="008A07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8A07AB" w:rsidRDefault="008A07AB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8A07AB" w:rsidRPr="00E51C83" w:rsidRDefault="008A07AB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E51C83" w:rsidRPr="00E51C83" w:rsidRDefault="00E51C83" w:rsidP="00E51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</w:tr>
      <w:tr w:rsidR="00E51C83" w:rsidRPr="00E51C83" w:rsidTr="00E51C83">
        <w:trPr>
          <w:tblCellSpacing w:w="0" w:type="dxa"/>
        </w:trPr>
        <w:tc>
          <w:tcPr>
            <w:tcW w:w="0" w:type="auto"/>
            <w:hideMark/>
          </w:tcPr>
          <w:p w:rsidR="00E51C83" w:rsidRPr="00E51C83" w:rsidRDefault="00E51C83" w:rsidP="00E51C83">
            <w:pPr>
              <w:rPr>
                <w:rFonts w:ascii="Lucida Console" w:hAnsi="Lucida Console"/>
                <w:color w:val="000000"/>
                <w:sz w:val="24"/>
                <w:szCs w:val="24"/>
                <w:lang w:eastAsia="en-GB"/>
              </w:rPr>
            </w:pPr>
          </w:p>
        </w:tc>
      </w:tr>
      <w:tr w:rsidR="00E51C83" w:rsidRPr="00E51C83" w:rsidTr="00E51C83">
        <w:trPr>
          <w:tblCellSpacing w:w="0" w:type="dxa"/>
        </w:trPr>
        <w:tc>
          <w:tcPr>
            <w:tcW w:w="0" w:type="auto"/>
            <w:hideMark/>
          </w:tcPr>
          <w:tbl>
            <w:tblPr>
              <w:tblW w:w="1651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515"/>
            </w:tblGrid>
            <w:tr w:rsidR="00E51C83" w:rsidRPr="00E51C83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:rsidR="00E51C83" w:rsidRPr="00E51C83" w:rsidRDefault="00E51C83" w:rsidP="00E51C83">
                  <w:pPr>
                    <w:spacing w:line="0" w:lineRule="atLeast"/>
                    <w:rPr>
                      <w:rFonts w:ascii="Lucida Console" w:hAnsi="Lucida Console"/>
                      <w:color w:val="0000FF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E51C83" w:rsidRPr="00E51C83" w:rsidRDefault="00E51C83" w:rsidP="00E51C83">
            <w:pPr>
              <w:rPr>
                <w:rFonts w:ascii="Lucida Console" w:hAnsi="Lucida Console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6E2F7A" w:rsidRPr="006E2F7A" w:rsidRDefault="006E2F7A" w:rsidP="00317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color w:val="000000"/>
          <w:sz w:val="16"/>
          <w:szCs w:val="16"/>
          <w:lang w:eastAsia="en-GB"/>
        </w:rPr>
      </w:pPr>
    </w:p>
    <w:sectPr w:rsidR="006E2F7A" w:rsidRPr="006E2F7A" w:rsidSect="00432BEC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308" w:rsidRDefault="00977308" w:rsidP="005261B5">
      <w:r>
        <w:separator/>
      </w:r>
    </w:p>
  </w:endnote>
  <w:endnote w:type="continuationSeparator" w:id="0">
    <w:p w:rsidR="00977308" w:rsidRDefault="00977308" w:rsidP="00526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6D8A" w:rsidRDefault="00C06D8A" w:rsidP="00432B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6D8A" w:rsidRDefault="00C06D8A" w:rsidP="00432BE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43863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6D8A" w:rsidRDefault="00C06D8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196"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:rsidR="00C06D8A" w:rsidRDefault="00C06D8A" w:rsidP="00432B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308" w:rsidRDefault="00977308" w:rsidP="005261B5">
      <w:r>
        <w:separator/>
      </w:r>
    </w:p>
  </w:footnote>
  <w:footnote w:type="continuationSeparator" w:id="0">
    <w:p w:rsidR="00977308" w:rsidRDefault="00977308" w:rsidP="005261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D10C8"/>
    <w:multiLevelType w:val="hybridMultilevel"/>
    <w:tmpl w:val="9670B638"/>
    <w:lvl w:ilvl="0" w:tplc="F080EF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9809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F6D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EB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F651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A42C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04D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80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B067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0E908F4"/>
    <w:multiLevelType w:val="multilevel"/>
    <w:tmpl w:val="72165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0FF65FF"/>
    <w:multiLevelType w:val="hybridMultilevel"/>
    <w:tmpl w:val="74346B92"/>
    <w:lvl w:ilvl="0" w:tplc="40F6A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78C37E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F41B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DE07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4069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9386D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56B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2436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1440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1D2746A"/>
    <w:multiLevelType w:val="hybridMultilevel"/>
    <w:tmpl w:val="AF76DEAE"/>
    <w:lvl w:ilvl="0" w:tplc="5882DD9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4D05AEB"/>
    <w:multiLevelType w:val="hybridMultilevel"/>
    <w:tmpl w:val="FED01D0A"/>
    <w:lvl w:ilvl="0" w:tplc="5F3023DC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BCA7949"/>
    <w:multiLevelType w:val="multilevel"/>
    <w:tmpl w:val="5D32D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0134A07"/>
    <w:multiLevelType w:val="multilevel"/>
    <w:tmpl w:val="8B26A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1FE7865"/>
    <w:multiLevelType w:val="hybridMultilevel"/>
    <w:tmpl w:val="8B8042C2"/>
    <w:lvl w:ilvl="0" w:tplc="66483DE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24C1104"/>
    <w:multiLevelType w:val="multilevel"/>
    <w:tmpl w:val="CEC25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AB1314B"/>
    <w:multiLevelType w:val="multilevel"/>
    <w:tmpl w:val="A9104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D780BF8"/>
    <w:multiLevelType w:val="multilevel"/>
    <w:tmpl w:val="A8B83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62864CE"/>
    <w:multiLevelType w:val="hybridMultilevel"/>
    <w:tmpl w:val="54ACDB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83B5C66"/>
    <w:multiLevelType w:val="hybridMultilevel"/>
    <w:tmpl w:val="FED01D0A"/>
    <w:lvl w:ilvl="0" w:tplc="5F3023DC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B10FD0"/>
    <w:multiLevelType w:val="hybridMultilevel"/>
    <w:tmpl w:val="8D66EC0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C5A015F"/>
    <w:multiLevelType w:val="hybridMultilevel"/>
    <w:tmpl w:val="7930AD50"/>
    <w:lvl w:ilvl="0" w:tplc="66483DE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C7D4366"/>
    <w:multiLevelType w:val="hybridMultilevel"/>
    <w:tmpl w:val="A9FCD642"/>
    <w:lvl w:ilvl="0" w:tplc="192AD0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791717"/>
    <w:multiLevelType w:val="hybridMultilevel"/>
    <w:tmpl w:val="31141C98"/>
    <w:lvl w:ilvl="0" w:tplc="A8706306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3DF81C2A"/>
    <w:multiLevelType w:val="hybridMultilevel"/>
    <w:tmpl w:val="84FADB06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D5F6C74"/>
    <w:multiLevelType w:val="multilevel"/>
    <w:tmpl w:val="E15C1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29D1B39"/>
    <w:multiLevelType w:val="multilevel"/>
    <w:tmpl w:val="2918D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39125DC"/>
    <w:multiLevelType w:val="multilevel"/>
    <w:tmpl w:val="5B80C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5C246A5"/>
    <w:multiLevelType w:val="hybridMultilevel"/>
    <w:tmpl w:val="C5422146"/>
    <w:lvl w:ilvl="0" w:tplc="E98415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F08F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7234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68B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526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E6A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3E64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F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304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8200660"/>
    <w:multiLevelType w:val="multilevel"/>
    <w:tmpl w:val="74AA1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9C63C38"/>
    <w:multiLevelType w:val="multilevel"/>
    <w:tmpl w:val="F2065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C042EA0"/>
    <w:multiLevelType w:val="hybridMultilevel"/>
    <w:tmpl w:val="F80440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F210E5C"/>
    <w:multiLevelType w:val="hybridMultilevel"/>
    <w:tmpl w:val="0C903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C74EB4"/>
    <w:multiLevelType w:val="hybridMultilevel"/>
    <w:tmpl w:val="D2DCD748"/>
    <w:lvl w:ilvl="0" w:tplc="D97C185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3251831"/>
    <w:multiLevelType w:val="multilevel"/>
    <w:tmpl w:val="A1BE6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9FB7697"/>
    <w:multiLevelType w:val="multilevel"/>
    <w:tmpl w:val="957098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BA24D71"/>
    <w:multiLevelType w:val="multilevel"/>
    <w:tmpl w:val="608E8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AB1BF7"/>
    <w:multiLevelType w:val="multilevel"/>
    <w:tmpl w:val="26C49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EF0002A"/>
    <w:multiLevelType w:val="hybridMultilevel"/>
    <w:tmpl w:val="C37CE1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31"/>
  </w:num>
  <w:num w:numId="3">
    <w:abstractNumId w:val="24"/>
  </w:num>
  <w:num w:numId="4">
    <w:abstractNumId w:val="7"/>
  </w:num>
  <w:num w:numId="5">
    <w:abstractNumId w:val="14"/>
  </w:num>
  <w:num w:numId="6">
    <w:abstractNumId w:val="2"/>
  </w:num>
  <w:num w:numId="7">
    <w:abstractNumId w:val="25"/>
  </w:num>
  <w:num w:numId="8">
    <w:abstractNumId w:val="11"/>
  </w:num>
  <w:num w:numId="9">
    <w:abstractNumId w:val="17"/>
  </w:num>
  <w:num w:numId="10">
    <w:abstractNumId w:val="0"/>
  </w:num>
  <w:num w:numId="11">
    <w:abstractNumId w:val="21"/>
  </w:num>
  <w:num w:numId="12">
    <w:abstractNumId w:val="16"/>
  </w:num>
  <w:num w:numId="13">
    <w:abstractNumId w:val="27"/>
  </w:num>
  <w:num w:numId="14">
    <w:abstractNumId w:val="23"/>
  </w:num>
  <w:num w:numId="15">
    <w:abstractNumId w:val="8"/>
  </w:num>
  <w:num w:numId="16">
    <w:abstractNumId w:val="15"/>
  </w:num>
  <w:num w:numId="17">
    <w:abstractNumId w:val="26"/>
  </w:num>
  <w:num w:numId="18">
    <w:abstractNumId w:val="13"/>
  </w:num>
  <w:num w:numId="19">
    <w:abstractNumId w:val="29"/>
  </w:num>
  <w:num w:numId="20">
    <w:abstractNumId w:val="6"/>
  </w:num>
  <w:num w:numId="21">
    <w:abstractNumId w:val="22"/>
  </w:num>
  <w:num w:numId="22">
    <w:abstractNumId w:val="18"/>
  </w:num>
  <w:num w:numId="23">
    <w:abstractNumId w:val="10"/>
  </w:num>
  <w:num w:numId="24">
    <w:abstractNumId w:val="20"/>
  </w:num>
  <w:num w:numId="25">
    <w:abstractNumId w:val="30"/>
  </w:num>
  <w:num w:numId="26">
    <w:abstractNumId w:val="5"/>
  </w:num>
  <w:num w:numId="27">
    <w:abstractNumId w:val="19"/>
  </w:num>
  <w:num w:numId="28">
    <w:abstractNumId w:val="9"/>
  </w:num>
  <w:num w:numId="29">
    <w:abstractNumId w:val="28"/>
  </w:num>
  <w:num w:numId="30">
    <w:abstractNumId w:val="1"/>
  </w:num>
  <w:num w:numId="31">
    <w:abstractNumId w:val="12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278"/>
    <w:rsid w:val="000300DE"/>
    <w:rsid w:val="000A4AD1"/>
    <w:rsid w:val="000C0BEB"/>
    <w:rsid w:val="000C5448"/>
    <w:rsid w:val="000D7581"/>
    <w:rsid w:val="001507E1"/>
    <w:rsid w:val="001A73F6"/>
    <w:rsid w:val="001A7D45"/>
    <w:rsid w:val="00232278"/>
    <w:rsid w:val="002838FA"/>
    <w:rsid w:val="002C4413"/>
    <w:rsid w:val="0030057B"/>
    <w:rsid w:val="0031285D"/>
    <w:rsid w:val="00317411"/>
    <w:rsid w:val="00373227"/>
    <w:rsid w:val="00384E91"/>
    <w:rsid w:val="00404293"/>
    <w:rsid w:val="00411EE7"/>
    <w:rsid w:val="00432BEC"/>
    <w:rsid w:val="004A5CE2"/>
    <w:rsid w:val="004D60F3"/>
    <w:rsid w:val="00503314"/>
    <w:rsid w:val="0051529F"/>
    <w:rsid w:val="005261B5"/>
    <w:rsid w:val="005807A7"/>
    <w:rsid w:val="005819C9"/>
    <w:rsid w:val="005B01BB"/>
    <w:rsid w:val="005F068F"/>
    <w:rsid w:val="00602728"/>
    <w:rsid w:val="006914E9"/>
    <w:rsid w:val="0069282A"/>
    <w:rsid w:val="006E2F7A"/>
    <w:rsid w:val="006F1E3F"/>
    <w:rsid w:val="00783844"/>
    <w:rsid w:val="007A6196"/>
    <w:rsid w:val="007C06D4"/>
    <w:rsid w:val="007C0938"/>
    <w:rsid w:val="007C6DC8"/>
    <w:rsid w:val="007D22CD"/>
    <w:rsid w:val="007E4F0E"/>
    <w:rsid w:val="0083723A"/>
    <w:rsid w:val="00875446"/>
    <w:rsid w:val="008A07AB"/>
    <w:rsid w:val="008F46C1"/>
    <w:rsid w:val="00977308"/>
    <w:rsid w:val="00A44A46"/>
    <w:rsid w:val="00A91644"/>
    <w:rsid w:val="00AC3660"/>
    <w:rsid w:val="00B62479"/>
    <w:rsid w:val="00BF0B99"/>
    <w:rsid w:val="00C01679"/>
    <w:rsid w:val="00C06D8A"/>
    <w:rsid w:val="00C25057"/>
    <w:rsid w:val="00C535C2"/>
    <w:rsid w:val="00CE1FE7"/>
    <w:rsid w:val="00D20876"/>
    <w:rsid w:val="00D36486"/>
    <w:rsid w:val="00D432DD"/>
    <w:rsid w:val="00D6257F"/>
    <w:rsid w:val="00DF29B4"/>
    <w:rsid w:val="00E51C83"/>
    <w:rsid w:val="00E87906"/>
    <w:rsid w:val="00EE577D"/>
    <w:rsid w:val="00F22618"/>
    <w:rsid w:val="00F9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1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23227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3227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23227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3227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227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32278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232278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32278"/>
    <w:rPr>
      <w:rFonts w:ascii="Calibri" w:eastAsia="Times New Roman" w:hAnsi="Calibri" w:cs="Times New Roman"/>
      <w:b/>
      <w:bCs/>
    </w:rPr>
  </w:style>
  <w:style w:type="paragraph" w:styleId="BodyTextIndent">
    <w:name w:val="Body Text Indent"/>
    <w:basedOn w:val="Normal"/>
    <w:link w:val="BodyTextIndentChar"/>
    <w:rsid w:val="00232278"/>
    <w:pPr>
      <w:ind w:left="720"/>
    </w:pPr>
    <w:rPr>
      <w:sz w:val="22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32278"/>
    <w:rPr>
      <w:rFonts w:ascii="Times New Roman" w:eastAsia="Times New Roman" w:hAnsi="Times New Roman" w:cs="Times New Roman"/>
      <w:szCs w:val="24"/>
    </w:rPr>
  </w:style>
  <w:style w:type="paragraph" w:styleId="BodyText">
    <w:name w:val="Body Text"/>
    <w:basedOn w:val="Normal"/>
    <w:link w:val="BodyTextChar"/>
    <w:rsid w:val="00232278"/>
    <w:pPr>
      <w:tabs>
        <w:tab w:val="left" w:pos="10986"/>
      </w:tabs>
      <w:jc w:val="both"/>
    </w:pPr>
    <w:rPr>
      <w:bCs/>
      <w:sz w:val="22"/>
    </w:rPr>
  </w:style>
  <w:style w:type="character" w:customStyle="1" w:styleId="BodyTextChar">
    <w:name w:val="Body Text Char"/>
    <w:basedOn w:val="DefaultParagraphFont"/>
    <w:link w:val="BodyText"/>
    <w:rsid w:val="00232278"/>
    <w:rPr>
      <w:rFonts w:ascii="Times New Roman" w:eastAsia="Times New Roman" w:hAnsi="Times New Roman" w:cs="Times New Roman"/>
      <w:bCs/>
      <w:szCs w:val="20"/>
    </w:rPr>
  </w:style>
  <w:style w:type="paragraph" w:styleId="BodyText2">
    <w:name w:val="Body Text 2"/>
    <w:basedOn w:val="Normal"/>
    <w:link w:val="BodyText2Char"/>
    <w:rsid w:val="00232278"/>
    <w:pPr>
      <w:jc w:val="both"/>
    </w:pPr>
    <w:rPr>
      <w:sz w:val="22"/>
    </w:rPr>
  </w:style>
  <w:style w:type="character" w:customStyle="1" w:styleId="BodyText2Char">
    <w:name w:val="Body Text 2 Char"/>
    <w:basedOn w:val="DefaultParagraphFont"/>
    <w:link w:val="BodyText2"/>
    <w:rsid w:val="00232278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rsid w:val="00232278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232278"/>
    <w:rPr>
      <w:rFonts w:ascii="Times New Roman" w:eastAsia="Times New Roman" w:hAnsi="Times New Roman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rsid w:val="0023227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232278"/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rsid w:val="0023227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32278"/>
    <w:pPr>
      <w:tabs>
        <w:tab w:val="center" w:pos="4153"/>
        <w:tab w:val="right" w:pos="8306"/>
      </w:tabs>
    </w:pPr>
    <w:rPr>
      <w:rFonts w:cs="Courier New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32278"/>
    <w:rPr>
      <w:rFonts w:ascii="Times New Roman" w:eastAsia="Times New Roman" w:hAnsi="Times New Roman" w:cs="Courier New"/>
      <w:sz w:val="24"/>
      <w:szCs w:val="20"/>
    </w:rPr>
  </w:style>
  <w:style w:type="table" w:styleId="TableGrid">
    <w:name w:val="Table Grid"/>
    <w:basedOn w:val="TableNormal"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2322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2278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23227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32278"/>
    <w:rPr>
      <w:lang w:val="fi-FI" w:eastAsia="fi-FI"/>
    </w:rPr>
  </w:style>
  <w:style w:type="character" w:customStyle="1" w:styleId="CommentTextChar">
    <w:name w:val="Comment Text Char"/>
    <w:basedOn w:val="DefaultParagraphFont"/>
    <w:link w:val="CommentText"/>
    <w:semiHidden/>
    <w:rsid w:val="00232278"/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table" w:styleId="TableClassic1">
    <w:name w:val="Table Classic 1"/>
    <w:basedOn w:val="TableNormal"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refbody">
    <w:name w:val="refbody"/>
    <w:basedOn w:val="DefaultParagraphFont"/>
    <w:rsid w:val="00232278"/>
  </w:style>
  <w:style w:type="character" w:styleId="Strong">
    <w:name w:val="Strong"/>
    <w:uiPriority w:val="22"/>
    <w:qFormat/>
    <w:rsid w:val="00232278"/>
    <w:rPr>
      <w:b/>
      <w:bCs/>
    </w:rPr>
  </w:style>
  <w:style w:type="character" w:styleId="Emphasis">
    <w:name w:val="Emphasis"/>
    <w:uiPriority w:val="20"/>
    <w:qFormat/>
    <w:rsid w:val="0023227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32278"/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232278"/>
    <w:rPr>
      <w:rFonts w:ascii="Times New Roman" w:eastAsia="Times New Roman" w:hAnsi="Times New Roman" w:cs="Times New Roman"/>
      <w:b/>
      <w:bCs/>
      <w:sz w:val="20"/>
      <w:szCs w:val="20"/>
      <w:lang w:val="fi-FI" w:eastAsia="fi-FI"/>
    </w:rPr>
  </w:style>
  <w:style w:type="paragraph" w:styleId="NormalWeb">
    <w:name w:val="Normal (Web)"/>
    <w:basedOn w:val="Normal"/>
    <w:uiPriority w:val="99"/>
    <w:unhideWhenUsed/>
    <w:rsid w:val="00232278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32278"/>
    <w:pPr>
      <w:ind w:left="720"/>
      <w:contextualSpacing/>
    </w:pPr>
    <w:rPr>
      <w:sz w:val="24"/>
      <w:szCs w:val="24"/>
      <w:lang w:eastAsia="en-GB"/>
    </w:rPr>
  </w:style>
  <w:style w:type="character" w:styleId="LineNumber">
    <w:name w:val="line number"/>
    <w:basedOn w:val="DefaultParagraphFont"/>
    <w:rsid w:val="00232278"/>
  </w:style>
  <w:style w:type="character" w:customStyle="1" w:styleId="cit-first-element">
    <w:name w:val="cit-first-element"/>
    <w:rsid w:val="00232278"/>
  </w:style>
  <w:style w:type="character" w:styleId="HTMLCite">
    <w:name w:val="HTML Cite"/>
    <w:uiPriority w:val="99"/>
    <w:unhideWhenUsed/>
    <w:rsid w:val="00232278"/>
    <w:rPr>
      <w:i/>
      <w:iCs/>
    </w:rPr>
  </w:style>
  <w:style w:type="character" w:customStyle="1" w:styleId="cit-print-date">
    <w:name w:val="cit-print-date"/>
    <w:rsid w:val="00232278"/>
  </w:style>
  <w:style w:type="character" w:customStyle="1" w:styleId="cit-vol">
    <w:name w:val="cit-vol"/>
    <w:rsid w:val="00232278"/>
  </w:style>
  <w:style w:type="character" w:customStyle="1" w:styleId="cit-issue">
    <w:name w:val="cit-issue"/>
    <w:rsid w:val="00232278"/>
  </w:style>
  <w:style w:type="character" w:customStyle="1" w:styleId="cit-first-page">
    <w:name w:val="cit-first-page"/>
    <w:rsid w:val="00232278"/>
  </w:style>
  <w:style w:type="character" w:customStyle="1" w:styleId="cit-sep">
    <w:name w:val="cit-sep"/>
    <w:rsid w:val="00232278"/>
  </w:style>
  <w:style w:type="character" w:customStyle="1" w:styleId="cit-last-page">
    <w:name w:val="cit-last-page"/>
    <w:rsid w:val="00232278"/>
  </w:style>
  <w:style w:type="character" w:customStyle="1" w:styleId="slug-pub-date">
    <w:name w:val="slug-pub-date"/>
    <w:rsid w:val="00232278"/>
  </w:style>
  <w:style w:type="character" w:customStyle="1" w:styleId="slug-vol">
    <w:name w:val="slug-vol"/>
    <w:rsid w:val="00232278"/>
  </w:style>
  <w:style w:type="character" w:customStyle="1" w:styleId="slug-issue">
    <w:name w:val="slug-issue"/>
    <w:rsid w:val="00232278"/>
  </w:style>
  <w:style w:type="character" w:customStyle="1" w:styleId="slug-pages">
    <w:name w:val="slug-pages"/>
    <w:rsid w:val="00232278"/>
  </w:style>
  <w:style w:type="paragraph" w:customStyle="1" w:styleId="articledetails">
    <w:name w:val="articledetails"/>
    <w:basedOn w:val="Normal"/>
    <w:rsid w:val="00232278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volissue">
    <w:name w:val="volissue"/>
    <w:basedOn w:val="Normal"/>
    <w:rsid w:val="00232278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rsid w:val="00232278"/>
  </w:style>
  <w:style w:type="character" w:customStyle="1" w:styleId="EndnoteTextChar">
    <w:name w:val="Endnote Text Char"/>
    <w:basedOn w:val="DefaultParagraphFont"/>
    <w:link w:val="EndnoteText"/>
    <w:rsid w:val="0023227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232278"/>
    <w:rPr>
      <w:vertAlign w:val="superscript"/>
    </w:rPr>
  </w:style>
  <w:style w:type="paragraph" w:styleId="FootnoteText">
    <w:name w:val="footnote text"/>
    <w:basedOn w:val="Normal"/>
    <w:link w:val="FootnoteTextChar"/>
    <w:rsid w:val="00232278"/>
  </w:style>
  <w:style w:type="character" w:customStyle="1" w:styleId="FootnoteTextChar">
    <w:name w:val="Footnote Text Char"/>
    <w:basedOn w:val="DefaultParagraphFont"/>
    <w:link w:val="FootnoteText"/>
    <w:rsid w:val="0023227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232278"/>
    <w:rPr>
      <w:vertAlign w:val="superscript"/>
    </w:rPr>
  </w:style>
  <w:style w:type="paragraph" w:styleId="Header">
    <w:name w:val="header"/>
    <w:basedOn w:val="Normal"/>
    <w:link w:val="HeaderChar"/>
    <w:rsid w:val="002322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2278"/>
    <w:rPr>
      <w:rFonts w:ascii="Times New Roman" w:eastAsia="Times New Roman" w:hAnsi="Times New Roman" w:cs="Times New Roman"/>
      <w:sz w:val="20"/>
      <w:szCs w:val="20"/>
    </w:rPr>
  </w:style>
  <w:style w:type="character" w:customStyle="1" w:styleId="cit-auth">
    <w:name w:val="cit-auth"/>
    <w:rsid w:val="00232278"/>
  </w:style>
  <w:style w:type="character" w:customStyle="1" w:styleId="cit-name-surname">
    <w:name w:val="cit-name-surname"/>
    <w:rsid w:val="00232278"/>
  </w:style>
  <w:style w:type="character" w:customStyle="1" w:styleId="cit-name-given-names">
    <w:name w:val="cit-name-given-names"/>
    <w:rsid w:val="00232278"/>
  </w:style>
  <w:style w:type="character" w:customStyle="1" w:styleId="cit-pub-date">
    <w:name w:val="cit-pub-date"/>
    <w:rsid w:val="00232278"/>
  </w:style>
  <w:style w:type="character" w:customStyle="1" w:styleId="cit-article-title">
    <w:name w:val="cit-article-title"/>
    <w:rsid w:val="00232278"/>
  </w:style>
  <w:style w:type="character" w:customStyle="1" w:styleId="cit-fpage">
    <w:name w:val="cit-fpage"/>
    <w:rsid w:val="00232278"/>
  </w:style>
  <w:style w:type="character" w:customStyle="1" w:styleId="cit-lpage">
    <w:name w:val="cit-lpage"/>
    <w:rsid w:val="00232278"/>
  </w:style>
  <w:style w:type="character" w:customStyle="1" w:styleId="cit-etal">
    <w:name w:val="cit-etal"/>
    <w:rsid w:val="00232278"/>
  </w:style>
  <w:style w:type="character" w:customStyle="1" w:styleId="fn">
    <w:name w:val="fn"/>
    <w:rsid w:val="00232278"/>
  </w:style>
  <w:style w:type="character" w:customStyle="1" w:styleId="comma">
    <w:name w:val="comma"/>
    <w:rsid w:val="00232278"/>
  </w:style>
  <w:style w:type="character" w:styleId="FollowedHyperlink">
    <w:name w:val="FollowedHyperlink"/>
    <w:rsid w:val="00232278"/>
    <w:rPr>
      <w:color w:val="800080"/>
      <w:u w:val="single"/>
    </w:rPr>
  </w:style>
  <w:style w:type="character" w:customStyle="1" w:styleId="a">
    <w:name w:val="a"/>
    <w:rsid w:val="00232278"/>
  </w:style>
  <w:style w:type="character" w:styleId="PageNumber">
    <w:name w:val="page number"/>
    <w:basedOn w:val="DefaultParagraphFont"/>
    <w:rsid w:val="00232278"/>
  </w:style>
  <w:style w:type="character" w:customStyle="1" w:styleId="acknowledgment-journal-title">
    <w:name w:val="acknowledgment-journal-title"/>
    <w:basedOn w:val="DefaultParagraphFont"/>
    <w:rsid w:val="00232278"/>
  </w:style>
  <w:style w:type="paragraph" w:styleId="HTMLPreformatted">
    <w:name w:val="HTML Preformatted"/>
    <w:basedOn w:val="Normal"/>
    <w:link w:val="HTMLPreformattedChar"/>
    <w:uiPriority w:val="99"/>
    <w:unhideWhenUsed/>
    <w:rsid w:val="002322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227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fkjrpgckcb">
    <w:name w:val="gfkjrpgckcb"/>
    <w:basedOn w:val="DefaultParagraphFont"/>
    <w:rsid w:val="006E2F7A"/>
  </w:style>
  <w:style w:type="character" w:customStyle="1" w:styleId="gfkjrpgcnbb">
    <w:name w:val="gfkjrpgcnbb"/>
    <w:basedOn w:val="DefaultParagraphFont"/>
    <w:rsid w:val="006E2F7A"/>
  </w:style>
  <w:style w:type="character" w:customStyle="1" w:styleId="gfkjrpgcbcb">
    <w:name w:val="gfkjrpgcbcb"/>
    <w:basedOn w:val="DefaultParagraphFont"/>
    <w:rsid w:val="00E51C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1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23227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3227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23227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3227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227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32278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232278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32278"/>
    <w:rPr>
      <w:rFonts w:ascii="Calibri" w:eastAsia="Times New Roman" w:hAnsi="Calibri" w:cs="Times New Roman"/>
      <w:b/>
      <w:bCs/>
    </w:rPr>
  </w:style>
  <w:style w:type="paragraph" w:styleId="BodyTextIndent">
    <w:name w:val="Body Text Indent"/>
    <w:basedOn w:val="Normal"/>
    <w:link w:val="BodyTextIndentChar"/>
    <w:rsid w:val="00232278"/>
    <w:pPr>
      <w:ind w:left="720"/>
    </w:pPr>
    <w:rPr>
      <w:sz w:val="22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32278"/>
    <w:rPr>
      <w:rFonts w:ascii="Times New Roman" w:eastAsia="Times New Roman" w:hAnsi="Times New Roman" w:cs="Times New Roman"/>
      <w:szCs w:val="24"/>
    </w:rPr>
  </w:style>
  <w:style w:type="paragraph" w:styleId="BodyText">
    <w:name w:val="Body Text"/>
    <w:basedOn w:val="Normal"/>
    <w:link w:val="BodyTextChar"/>
    <w:rsid w:val="00232278"/>
    <w:pPr>
      <w:tabs>
        <w:tab w:val="left" w:pos="10986"/>
      </w:tabs>
      <w:jc w:val="both"/>
    </w:pPr>
    <w:rPr>
      <w:bCs/>
      <w:sz w:val="22"/>
    </w:rPr>
  </w:style>
  <w:style w:type="character" w:customStyle="1" w:styleId="BodyTextChar">
    <w:name w:val="Body Text Char"/>
    <w:basedOn w:val="DefaultParagraphFont"/>
    <w:link w:val="BodyText"/>
    <w:rsid w:val="00232278"/>
    <w:rPr>
      <w:rFonts w:ascii="Times New Roman" w:eastAsia="Times New Roman" w:hAnsi="Times New Roman" w:cs="Times New Roman"/>
      <w:bCs/>
      <w:szCs w:val="20"/>
    </w:rPr>
  </w:style>
  <w:style w:type="paragraph" w:styleId="BodyText2">
    <w:name w:val="Body Text 2"/>
    <w:basedOn w:val="Normal"/>
    <w:link w:val="BodyText2Char"/>
    <w:rsid w:val="00232278"/>
    <w:pPr>
      <w:jc w:val="both"/>
    </w:pPr>
    <w:rPr>
      <w:sz w:val="22"/>
    </w:rPr>
  </w:style>
  <w:style w:type="character" w:customStyle="1" w:styleId="BodyText2Char">
    <w:name w:val="Body Text 2 Char"/>
    <w:basedOn w:val="DefaultParagraphFont"/>
    <w:link w:val="BodyText2"/>
    <w:rsid w:val="00232278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rsid w:val="00232278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232278"/>
    <w:rPr>
      <w:rFonts w:ascii="Times New Roman" w:eastAsia="Times New Roman" w:hAnsi="Times New Roman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rsid w:val="0023227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232278"/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rsid w:val="0023227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32278"/>
    <w:pPr>
      <w:tabs>
        <w:tab w:val="center" w:pos="4153"/>
        <w:tab w:val="right" w:pos="8306"/>
      </w:tabs>
    </w:pPr>
    <w:rPr>
      <w:rFonts w:cs="Courier New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32278"/>
    <w:rPr>
      <w:rFonts w:ascii="Times New Roman" w:eastAsia="Times New Roman" w:hAnsi="Times New Roman" w:cs="Courier New"/>
      <w:sz w:val="24"/>
      <w:szCs w:val="20"/>
    </w:rPr>
  </w:style>
  <w:style w:type="table" w:styleId="TableGrid">
    <w:name w:val="Table Grid"/>
    <w:basedOn w:val="TableNormal"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2322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2278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23227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32278"/>
    <w:rPr>
      <w:lang w:val="fi-FI" w:eastAsia="fi-FI"/>
    </w:rPr>
  </w:style>
  <w:style w:type="character" w:customStyle="1" w:styleId="CommentTextChar">
    <w:name w:val="Comment Text Char"/>
    <w:basedOn w:val="DefaultParagraphFont"/>
    <w:link w:val="CommentText"/>
    <w:semiHidden/>
    <w:rsid w:val="00232278"/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table" w:styleId="TableClassic1">
    <w:name w:val="Table Classic 1"/>
    <w:basedOn w:val="TableNormal"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refbody">
    <w:name w:val="refbody"/>
    <w:basedOn w:val="DefaultParagraphFont"/>
    <w:rsid w:val="00232278"/>
  </w:style>
  <w:style w:type="character" w:styleId="Strong">
    <w:name w:val="Strong"/>
    <w:uiPriority w:val="22"/>
    <w:qFormat/>
    <w:rsid w:val="00232278"/>
    <w:rPr>
      <w:b/>
      <w:bCs/>
    </w:rPr>
  </w:style>
  <w:style w:type="character" w:styleId="Emphasis">
    <w:name w:val="Emphasis"/>
    <w:uiPriority w:val="20"/>
    <w:qFormat/>
    <w:rsid w:val="0023227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32278"/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232278"/>
    <w:rPr>
      <w:rFonts w:ascii="Times New Roman" w:eastAsia="Times New Roman" w:hAnsi="Times New Roman" w:cs="Times New Roman"/>
      <w:b/>
      <w:bCs/>
      <w:sz w:val="20"/>
      <w:szCs w:val="20"/>
      <w:lang w:val="fi-FI" w:eastAsia="fi-FI"/>
    </w:rPr>
  </w:style>
  <w:style w:type="paragraph" w:styleId="NormalWeb">
    <w:name w:val="Normal (Web)"/>
    <w:basedOn w:val="Normal"/>
    <w:uiPriority w:val="99"/>
    <w:unhideWhenUsed/>
    <w:rsid w:val="00232278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32278"/>
    <w:pPr>
      <w:ind w:left="720"/>
      <w:contextualSpacing/>
    </w:pPr>
    <w:rPr>
      <w:sz w:val="24"/>
      <w:szCs w:val="24"/>
      <w:lang w:eastAsia="en-GB"/>
    </w:rPr>
  </w:style>
  <w:style w:type="character" w:styleId="LineNumber">
    <w:name w:val="line number"/>
    <w:basedOn w:val="DefaultParagraphFont"/>
    <w:rsid w:val="00232278"/>
  </w:style>
  <w:style w:type="character" w:customStyle="1" w:styleId="cit-first-element">
    <w:name w:val="cit-first-element"/>
    <w:rsid w:val="00232278"/>
  </w:style>
  <w:style w:type="character" w:styleId="HTMLCite">
    <w:name w:val="HTML Cite"/>
    <w:uiPriority w:val="99"/>
    <w:unhideWhenUsed/>
    <w:rsid w:val="00232278"/>
    <w:rPr>
      <w:i/>
      <w:iCs/>
    </w:rPr>
  </w:style>
  <w:style w:type="character" w:customStyle="1" w:styleId="cit-print-date">
    <w:name w:val="cit-print-date"/>
    <w:rsid w:val="00232278"/>
  </w:style>
  <w:style w:type="character" w:customStyle="1" w:styleId="cit-vol">
    <w:name w:val="cit-vol"/>
    <w:rsid w:val="00232278"/>
  </w:style>
  <w:style w:type="character" w:customStyle="1" w:styleId="cit-issue">
    <w:name w:val="cit-issue"/>
    <w:rsid w:val="00232278"/>
  </w:style>
  <w:style w:type="character" w:customStyle="1" w:styleId="cit-first-page">
    <w:name w:val="cit-first-page"/>
    <w:rsid w:val="00232278"/>
  </w:style>
  <w:style w:type="character" w:customStyle="1" w:styleId="cit-sep">
    <w:name w:val="cit-sep"/>
    <w:rsid w:val="00232278"/>
  </w:style>
  <w:style w:type="character" w:customStyle="1" w:styleId="cit-last-page">
    <w:name w:val="cit-last-page"/>
    <w:rsid w:val="00232278"/>
  </w:style>
  <w:style w:type="character" w:customStyle="1" w:styleId="slug-pub-date">
    <w:name w:val="slug-pub-date"/>
    <w:rsid w:val="00232278"/>
  </w:style>
  <w:style w:type="character" w:customStyle="1" w:styleId="slug-vol">
    <w:name w:val="slug-vol"/>
    <w:rsid w:val="00232278"/>
  </w:style>
  <w:style w:type="character" w:customStyle="1" w:styleId="slug-issue">
    <w:name w:val="slug-issue"/>
    <w:rsid w:val="00232278"/>
  </w:style>
  <w:style w:type="character" w:customStyle="1" w:styleId="slug-pages">
    <w:name w:val="slug-pages"/>
    <w:rsid w:val="00232278"/>
  </w:style>
  <w:style w:type="paragraph" w:customStyle="1" w:styleId="articledetails">
    <w:name w:val="articledetails"/>
    <w:basedOn w:val="Normal"/>
    <w:rsid w:val="00232278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volissue">
    <w:name w:val="volissue"/>
    <w:basedOn w:val="Normal"/>
    <w:rsid w:val="00232278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32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rsid w:val="00232278"/>
  </w:style>
  <w:style w:type="character" w:customStyle="1" w:styleId="EndnoteTextChar">
    <w:name w:val="Endnote Text Char"/>
    <w:basedOn w:val="DefaultParagraphFont"/>
    <w:link w:val="EndnoteText"/>
    <w:rsid w:val="0023227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232278"/>
    <w:rPr>
      <w:vertAlign w:val="superscript"/>
    </w:rPr>
  </w:style>
  <w:style w:type="paragraph" w:styleId="FootnoteText">
    <w:name w:val="footnote text"/>
    <w:basedOn w:val="Normal"/>
    <w:link w:val="FootnoteTextChar"/>
    <w:rsid w:val="00232278"/>
  </w:style>
  <w:style w:type="character" w:customStyle="1" w:styleId="FootnoteTextChar">
    <w:name w:val="Footnote Text Char"/>
    <w:basedOn w:val="DefaultParagraphFont"/>
    <w:link w:val="FootnoteText"/>
    <w:rsid w:val="0023227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232278"/>
    <w:rPr>
      <w:vertAlign w:val="superscript"/>
    </w:rPr>
  </w:style>
  <w:style w:type="paragraph" w:styleId="Header">
    <w:name w:val="header"/>
    <w:basedOn w:val="Normal"/>
    <w:link w:val="HeaderChar"/>
    <w:rsid w:val="002322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2278"/>
    <w:rPr>
      <w:rFonts w:ascii="Times New Roman" w:eastAsia="Times New Roman" w:hAnsi="Times New Roman" w:cs="Times New Roman"/>
      <w:sz w:val="20"/>
      <w:szCs w:val="20"/>
    </w:rPr>
  </w:style>
  <w:style w:type="character" w:customStyle="1" w:styleId="cit-auth">
    <w:name w:val="cit-auth"/>
    <w:rsid w:val="00232278"/>
  </w:style>
  <w:style w:type="character" w:customStyle="1" w:styleId="cit-name-surname">
    <w:name w:val="cit-name-surname"/>
    <w:rsid w:val="00232278"/>
  </w:style>
  <w:style w:type="character" w:customStyle="1" w:styleId="cit-name-given-names">
    <w:name w:val="cit-name-given-names"/>
    <w:rsid w:val="00232278"/>
  </w:style>
  <w:style w:type="character" w:customStyle="1" w:styleId="cit-pub-date">
    <w:name w:val="cit-pub-date"/>
    <w:rsid w:val="00232278"/>
  </w:style>
  <w:style w:type="character" w:customStyle="1" w:styleId="cit-article-title">
    <w:name w:val="cit-article-title"/>
    <w:rsid w:val="00232278"/>
  </w:style>
  <w:style w:type="character" w:customStyle="1" w:styleId="cit-fpage">
    <w:name w:val="cit-fpage"/>
    <w:rsid w:val="00232278"/>
  </w:style>
  <w:style w:type="character" w:customStyle="1" w:styleId="cit-lpage">
    <w:name w:val="cit-lpage"/>
    <w:rsid w:val="00232278"/>
  </w:style>
  <w:style w:type="character" w:customStyle="1" w:styleId="cit-etal">
    <w:name w:val="cit-etal"/>
    <w:rsid w:val="00232278"/>
  </w:style>
  <w:style w:type="character" w:customStyle="1" w:styleId="fn">
    <w:name w:val="fn"/>
    <w:rsid w:val="00232278"/>
  </w:style>
  <w:style w:type="character" w:customStyle="1" w:styleId="comma">
    <w:name w:val="comma"/>
    <w:rsid w:val="00232278"/>
  </w:style>
  <w:style w:type="character" w:styleId="FollowedHyperlink">
    <w:name w:val="FollowedHyperlink"/>
    <w:rsid w:val="00232278"/>
    <w:rPr>
      <w:color w:val="800080"/>
      <w:u w:val="single"/>
    </w:rPr>
  </w:style>
  <w:style w:type="character" w:customStyle="1" w:styleId="a">
    <w:name w:val="a"/>
    <w:rsid w:val="00232278"/>
  </w:style>
  <w:style w:type="character" w:styleId="PageNumber">
    <w:name w:val="page number"/>
    <w:basedOn w:val="DefaultParagraphFont"/>
    <w:rsid w:val="00232278"/>
  </w:style>
  <w:style w:type="character" w:customStyle="1" w:styleId="acknowledgment-journal-title">
    <w:name w:val="acknowledgment-journal-title"/>
    <w:basedOn w:val="DefaultParagraphFont"/>
    <w:rsid w:val="00232278"/>
  </w:style>
  <w:style w:type="paragraph" w:styleId="HTMLPreformatted">
    <w:name w:val="HTML Preformatted"/>
    <w:basedOn w:val="Normal"/>
    <w:link w:val="HTMLPreformattedChar"/>
    <w:uiPriority w:val="99"/>
    <w:unhideWhenUsed/>
    <w:rsid w:val="002322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227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fkjrpgckcb">
    <w:name w:val="gfkjrpgckcb"/>
    <w:basedOn w:val="DefaultParagraphFont"/>
    <w:rsid w:val="006E2F7A"/>
  </w:style>
  <w:style w:type="character" w:customStyle="1" w:styleId="gfkjrpgcnbb">
    <w:name w:val="gfkjrpgcnbb"/>
    <w:basedOn w:val="DefaultParagraphFont"/>
    <w:rsid w:val="006E2F7A"/>
  </w:style>
  <w:style w:type="character" w:customStyle="1" w:styleId="gfkjrpgcbcb">
    <w:name w:val="gfkjrpgcbcb"/>
    <w:basedOn w:val="DefaultParagraphFont"/>
    <w:rsid w:val="00E51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3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2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3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8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CA1D2B-E21B-4F27-B008-27DF81C6A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13477</Words>
  <Characters>76824</Characters>
  <Application>Microsoft Office Word</Application>
  <DocSecurity>0</DocSecurity>
  <Lines>64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90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Johnson</dc:creator>
  <cp:lastModifiedBy>referee</cp:lastModifiedBy>
  <cp:revision>3</cp:revision>
  <cp:lastPrinted>2014-09-08T11:16:00Z</cp:lastPrinted>
  <dcterms:created xsi:type="dcterms:W3CDTF">2014-11-26T10:49:00Z</dcterms:created>
  <dcterms:modified xsi:type="dcterms:W3CDTF">2014-11-26T10:50:00Z</dcterms:modified>
</cp:coreProperties>
</file>